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AA263" w14:textId="77777777" w:rsidR="009B0D71" w:rsidRPr="00172EE1" w:rsidRDefault="009B0D71" w:rsidP="009B0D7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304729"/>
      <w:r w:rsidRPr="00172EE1">
        <w:rPr>
          <w:rFonts w:ascii="Times New Roman" w:hAnsi="Times New Roman" w:cs="Times New Roman"/>
          <w:b/>
          <w:bCs/>
          <w:sz w:val="24"/>
          <w:szCs w:val="24"/>
        </w:rPr>
        <w:t>Table S1. Hematologic adverse events of linezolid in childre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464"/>
        <w:gridCol w:w="1465"/>
        <w:gridCol w:w="1465"/>
        <w:gridCol w:w="783"/>
      </w:tblGrid>
      <w:tr w:rsidR="003F4B50" w:rsidRPr="003F4B50" w14:paraId="41B3D25F" w14:textId="77777777" w:rsidTr="005634E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4A588" w14:textId="77777777" w:rsidR="009B0D71" w:rsidRPr="003F4B50" w:rsidRDefault="009B0D71" w:rsidP="005634E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Adverse event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F05A9" w14:textId="77777777" w:rsidR="009B0D71" w:rsidRPr="003F4B50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All patients</w:t>
            </w:r>
          </w:p>
          <w:p w14:paraId="5238E129" w14:textId="77777777" w:rsidR="009B0D71" w:rsidRPr="003F4B50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n = 229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2D325" w14:textId="77777777" w:rsidR="009B0D71" w:rsidRPr="003F4B50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Non-cancer</w:t>
            </w:r>
          </w:p>
          <w:p w14:paraId="320B3485" w14:textId="77777777" w:rsidR="009B0D71" w:rsidRPr="003F4B50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n = 164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A9261" w14:textId="77777777" w:rsidR="009B0D71" w:rsidRPr="003F4B50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Cancer</w:t>
            </w:r>
          </w:p>
          <w:p w14:paraId="2BFE78B1" w14:textId="77777777" w:rsidR="009B0D71" w:rsidRPr="003F4B50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(n = 65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8F60A" w14:textId="77777777" w:rsidR="009B0D71" w:rsidRPr="003F4B50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Pr="003F4B5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9B0D71" w:rsidRPr="00172EE1" w14:paraId="61AF2467" w14:textId="77777777" w:rsidTr="005634EE"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A9A6034" w14:textId="77777777" w:rsidR="009B0D71" w:rsidRPr="00172EE1" w:rsidRDefault="009B0D71" w:rsidP="005634E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All hematologic events, n (%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000000" w:fill="FFFFFF"/>
          </w:tcPr>
          <w:p w14:paraId="7F696E9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99 (43.23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000000" w:fill="FFFFFF"/>
          </w:tcPr>
          <w:p w14:paraId="0AC5D1C3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60 (36.59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000000" w:fill="FFFFFF"/>
          </w:tcPr>
          <w:p w14:paraId="620CCD0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39 (60.00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20225F4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001</w:t>
            </w:r>
          </w:p>
        </w:tc>
      </w:tr>
      <w:tr w:rsidR="009B0D71" w:rsidRPr="00172EE1" w14:paraId="30247165" w14:textId="77777777" w:rsidTr="005634EE">
        <w:tc>
          <w:tcPr>
            <w:tcW w:w="3119" w:type="dxa"/>
            <w:shd w:val="clear" w:color="000000" w:fill="FFFFFF"/>
            <w:vAlign w:val="center"/>
          </w:tcPr>
          <w:p w14:paraId="171460EE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Leukopenia events</w:t>
            </w:r>
          </w:p>
        </w:tc>
        <w:tc>
          <w:tcPr>
            <w:tcW w:w="1464" w:type="dxa"/>
            <w:shd w:val="clear" w:color="000000" w:fill="FFFFFF"/>
          </w:tcPr>
          <w:p w14:paraId="03D75851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1 (9.17)</w:t>
            </w:r>
          </w:p>
        </w:tc>
        <w:tc>
          <w:tcPr>
            <w:tcW w:w="1465" w:type="dxa"/>
            <w:shd w:val="clear" w:color="000000" w:fill="FFFFFF"/>
          </w:tcPr>
          <w:p w14:paraId="7763C45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 (1.22)</w:t>
            </w:r>
          </w:p>
        </w:tc>
        <w:tc>
          <w:tcPr>
            <w:tcW w:w="1465" w:type="dxa"/>
            <w:shd w:val="clear" w:color="000000" w:fill="FFFFFF"/>
          </w:tcPr>
          <w:p w14:paraId="496FF7D3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9 (29.23)</w:t>
            </w:r>
          </w:p>
        </w:tc>
        <w:tc>
          <w:tcPr>
            <w:tcW w:w="783" w:type="dxa"/>
          </w:tcPr>
          <w:p w14:paraId="678338BC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&lt; 0.001</w:t>
            </w:r>
          </w:p>
        </w:tc>
      </w:tr>
      <w:tr w:rsidR="009B0D71" w:rsidRPr="00172EE1" w14:paraId="67179FA3" w14:textId="77777777" w:rsidTr="005634EE">
        <w:tc>
          <w:tcPr>
            <w:tcW w:w="3119" w:type="dxa"/>
          </w:tcPr>
          <w:p w14:paraId="011EF527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bookmarkStart w:id="1" w:name="_Hlk184492172"/>
            <w:r w:rsidRPr="00172EE1">
              <w:rPr>
                <w:rFonts w:ascii="Times New Roman" w:eastAsiaTheme="minorHAnsi" w:hAnsi="Times New Roman" w:cs="Times New Roman"/>
                <w:szCs w:val="21"/>
              </w:rPr>
              <w:t>Neutropenia events</w:t>
            </w:r>
          </w:p>
        </w:tc>
        <w:tc>
          <w:tcPr>
            <w:tcW w:w="1464" w:type="dxa"/>
            <w:shd w:val="clear" w:color="000000" w:fill="FFFFFF"/>
          </w:tcPr>
          <w:p w14:paraId="1BAF9B4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9 (12.66)</w:t>
            </w:r>
          </w:p>
        </w:tc>
        <w:tc>
          <w:tcPr>
            <w:tcW w:w="1465" w:type="dxa"/>
            <w:shd w:val="clear" w:color="000000" w:fill="FFFFFF"/>
          </w:tcPr>
          <w:p w14:paraId="3AE3EE66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6 (9.76)</w:t>
            </w:r>
          </w:p>
        </w:tc>
        <w:tc>
          <w:tcPr>
            <w:tcW w:w="1465" w:type="dxa"/>
            <w:shd w:val="clear" w:color="000000" w:fill="FFFFFF"/>
          </w:tcPr>
          <w:p w14:paraId="553D7F9B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3 (20.00)</w:t>
            </w:r>
          </w:p>
        </w:tc>
        <w:tc>
          <w:tcPr>
            <w:tcW w:w="783" w:type="dxa"/>
          </w:tcPr>
          <w:p w14:paraId="33553679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036</w:t>
            </w:r>
          </w:p>
        </w:tc>
      </w:tr>
      <w:bookmarkEnd w:id="1"/>
      <w:tr w:rsidR="009B0D71" w:rsidRPr="00172EE1" w14:paraId="61655937" w14:textId="77777777" w:rsidTr="005634EE">
        <w:tc>
          <w:tcPr>
            <w:tcW w:w="3119" w:type="dxa"/>
            <w:shd w:val="clear" w:color="000000" w:fill="FFFFFF"/>
            <w:vAlign w:val="center"/>
          </w:tcPr>
          <w:p w14:paraId="10542EB2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Anemia events</w:t>
            </w:r>
          </w:p>
        </w:tc>
        <w:tc>
          <w:tcPr>
            <w:tcW w:w="1464" w:type="dxa"/>
            <w:shd w:val="clear" w:color="000000" w:fill="FFFFFF"/>
          </w:tcPr>
          <w:p w14:paraId="08902D8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66 (28.82)</w:t>
            </w:r>
          </w:p>
        </w:tc>
        <w:tc>
          <w:tcPr>
            <w:tcW w:w="1465" w:type="dxa"/>
            <w:shd w:val="clear" w:color="000000" w:fill="FFFFFF"/>
          </w:tcPr>
          <w:p w14:paraId="1E2F0C6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44 (26.83)</w:t>
            </w:r>
          </w:p>
        </w:tc>
        <w:tc>
          <w:tcPr>
            <w:tcW w:w="1465" w:type="dxa"/>
            <w:shd w:val="clear" w:color="000000" w:fill="FFFFFF"/>
          </w:tcPr>
          <w:p w14:paraId="0DFB9108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2 (33.85)</w:t>
            </w:r>
          </w:p>
        </w:tc>
        <w:tc>
          <w:tcPr>
            <w:tcW w:w="783" w:type="dxa"/>
          </w:tcPr>
          <w:p w14:paraId="06F7899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291</w:t>
            </w:r>
          </w:p>
        </w:tc>
      </w:tr>
      <w:tr w:rsidR="009B0D71" w:rsidRPr="00172EE1" w14:paraId="4CB50585" w14:textId="77777777" w:rsidTr="005634EE">
        <w:tc>
          <w:tcPr>
            <w:tcW w:w="3119" w:type="dxa"/>
            <w:shd w:val="clear" w:color="000000" w:fill="FFFFFF"/>
            <w:vAlign w:val="center"/>
          </w:tcPr>
          <w:p w14:paraId="081C6F25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bookmarkStart w:id="2" w:name="_Hlk174267584"/>
            <w:r w:rsidRPr="00172EE1">
              <w:rPr>
                <w:rFonts w:ascii="Times New Roman" w:eastAsiaTheme="minorHAnsi" w:hAnsi="Times New Roman" w:cs="Times New Roman"/>
                <w:szCs w:val="21"/>
              </w:rPr>
              <w:t>Thrombocytopenia</w:t>
            </w:r>
            <w:bookmarkEnd w:id="2"/>
            <w:r w:rsidRPr="00172EE1">
              <w:rPr>
                <w:rFonts w:ascii="Times New Roman" w:eastAsiaTheme="minorHAnsi" w:hAnsi="Times New Roman" w:cs="Times New Roman"/>
                <w:szCs w:val="21"/>
              </w:rPr>
              <w:t xml:space="preserve"> events</w:t>
            </w:r>
          </w:p>
        </w:tc>
        <w:tc>
          <w:tcPr>
            <w:tcW w:w="1464" w:type="dxa"/>
            <w:shd w:val="clear" w:color="000000" w:fill="FFFFFF"/>
          </w:tcPr>
          <w:p w14:paraId="45E0A1F4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4 (10.48)</w:t>
            </w:r>
          </w:p>
        </w:tc>
        <w:tc>
          <w:tcPr>
            <w:tcW w:w="1465" w:type="dxa"/>
            <w:shd w:val="clear" w:color="000000" w:fill="FFFFFF"/>
          </w:tcPr>
          <w:p w14:paraId="55B1DA5E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7 (4.27)</w:t>
            </w:r>
          </w:p>
        </w:tc>
        <w:tc>
          <w:tcPr>
            <w:tcW w:w="1465" w:type="dxa"/>
            <w:shd w:val="clear" w:color="000000" w:fill="FFFFFF"/>
          </w:tcPr>
          <w:p w14:paraId="231321FD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7 (26.15)</w:t>
            </w:r>
          </w:p>
        </w:tc>
        <w:tc>
          <w:tcPr>
            <w:tcW w:w="783" w:type="dxa"/>
          </w:tcPr>
          <w:p w14:paraId="300BB89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&lt; 0.001</w:t>
            </w:r>
          </w:p>
        </w:tc>
      </w:tr>
      <w:tr w:rsidR="009B0D71" w:rsidRPr="00172EE1" w14:paraId="72427051" w14:textId="77777777" w:rsidTr="005634EE">
        <w:tc>
          <w:tcPr>
            <w:tcW w:w="3119" w:type="dxa"/>
            <w:shd w:val="clear" w:color="000000" w:fill="FFFFFF"/>
            <w:vAlign w:val="center"/>
          </w:tcPr>
          <w:p w14:paraId="57A18D8A" w14:textId="77777777" w:rsidR="009B0D71" w:rsidRPr="00172EE1" w:rsidRDefault="009B0D71" w:rsidP="005634E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Grade of leukopenia, n (%)</w:t>
            </w:r>
          </w:p>
        </w:tc>
        <w:tc>
          <w:tcPr>
            <w:tcW w:w="1464" w:type="dxa"/>
            <w:shd w:val="clear" w:color="000000" w:fill="FFFFFF"/>
          </w:tcPr>
          <w:p w14:paraId="6BBFD93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39FE383A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68BFEA1A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783" w:type="dxa"/>
          </w:tcPr>
          <w:p w14:paraId="2584C9E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&lt; 0.001</w:t>
            </w:r>
          </w:p>
        </w:tc>
      </w:tr>
      <w:tr w:rsidR="009B0D71" w:rsidRPr="00172EE1" w14:paraId="6496F7A4" w14:textId="77777777" w:rsidTr="005634EE">
        <w:tc>
          <w:tcPr>
            <w:tcW w:w="3119" w:type="dxa"/>
            <w:shd w:val="clear" w:color="000000" w:fill="FFFFFF"/>
            <w:vAlign w:val="center"/>
          </w:tcPr>
          <w:p w14:paraId="79DBC59D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1</w:t>
            </w:r>
          </w:p>
        </w:tc>
        <w:tc>
          <w:tcPr>
            <w:tcW w:w="1464" w:type="dxa"/>
            <w:shd w:val="clear" w:color="000000" w:fill="FFFFFF"/>
          </w:tcPr>
          <w:p w14:paraId="7F39115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4 (6.11)</w:t>
            </w:r>
          </w:p>
        </w:tc>
        <w:tc>
          <w:tcPr>
            <w:tcW w:w="1465" w:type="dxa"/>
            <w:shd w:val="clear" w:color="000000" w:fill="FFFFFF"/>
          </w:tcPr>
          <w:p w14:paraId="4B5B39CE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 (1.22)</w:t>
            </w:r>
          </w:p>
        </w:tc>
        <w:tc>
          <w:tcPr>
            <w:tcW w:w="1465" w:type="dxa"/>
            <w:shd w:val="clear" w:color="000000" w:fill="FFFFFF"/>
          </w:tcPr>
          <w:p w14:paraId="05C56FC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2 (18.46)</w:t>
            </w:r>
          </w:p>
        </w:tc>
        <w:tc>
          <w:tcPr>
            <w:tcW w:w="783" w:type="dxa"/>
          </w:tcPr>
          <w:p w14:paraId="025DD3E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54EF1ED8" w14:textId="77777777" w:rsidTr="005634EE">
        <w:tc>
          <w:tcPr>
            <w:tcW w:w="3119" w:type="dxa"/>
            <w:shd w:val="clear" w:color="000000" w:fill="FFFFFF"/>
            <w:vAlign w:val="center"/>
          </w:tcPr>
          <w:p w14:paraId="0EA74DAA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2-4</w:t>
            </w:r>
          </w:p>
        </w:tc>
        <w:tc>
          <w:tcPr>
            <w:tcW w:w="1464" w:type="dxa"/>
            <w:shd w:val="clear" w:color="000000" w:fill="FFFFFF"/>
          </w:tcPr>
          <w:p w14:paraId="435B194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7 (3.06)</w:t>
            </w:r>
          </w:p>
        </w:tc>
        <w:tc>
          <w:tcPr>
            <w:tcW w:w="1465" w:type="dxa"/>
            <w:shd w:val="clear" w:color="000000" w:fill="FFFFFF"/>
          </w:tcPr>
          <w:p w14:paraId="18E553D8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 (0.00)</w:t>
            </w:r>
          </w:p>
        </w:tc>
        <w:tc>
          <w:tcPr>
            <w:tcW w:w="1465" w:type="dxa"/>
            <w:shd w:val="clear" w:color="000000" w:fill="FFFFFF"/>
          </w:tcPr>
          <w:p w14:paraId="30CE4EE6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7 (10.77)</w:t>
            </w:r>
          </w:p>
        </w:tc>
        <w:tc>
          <w:tcPr>
            <w:tcW w:w="783" w:type="dxa"/>
          </w:tcPr>
          <w:p w14:paraId="75B5A7B1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33A2ED9A" w14:textId="77777777" w:rsidTr="005634EE">
        <w:tc>
          <w:tcPr>
            <w:tcW w:w="3119" w:type="dxa"/>
            <w:shd w:val="clear" w:color="000000" w:fill="FFFFFF"/>
            <w:vAlign w:val="center"/>
          </w:tcPr>
          <w:p w14:paraId="747F33E2" w14:textId="77777777" w:rsidR="009B0D71" w:rsidRPr="00172EE1" w:rsidRDefault="009B0D71" w:rsidP="005634E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Grade of neutropenia, n (%)</w:t>
            </w:r>
          </w:p>
        </w:tc>
        <w:tc>
          <w:tcPr>
            <w:tcW w:w="1464" w:type="dxa"/>
            <w:shd w:val="clear" w:color="000000" w:fill="FFFFFF"/>
          </w:tcPr>
          <w:p w14:paraId="4EF66920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5E2BCC8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51538548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783" w:type="dxa"/>
          </w:tcPr>
          <w:p w14:paraId="0C2CF440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035</w:t>
            </w:r>
          </w:p>
        </w:tc>
      </w:tr>
      <w:tr w:rsidR="009B0D71" w:rsidRPr="00172EE1" w14:paraId="0F677FDB" w14:textId="77777777" w:rsidTr="005634EE">
        <w:tc>
          <w:tcPr>
            <w:tcW w:w="3119" w:type="dxa"/>
            <w:shd w:val="clear" w:color="000000" w:fill="FFFFFF"/>
            <w:vAlign w:val="center"/>
          </w:tcPr>
          <w:p w14:paraId="0C82092F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1</w:t>
            </w:r>
          </w:p>
        </w:tc>
        <w:tc>
          <w:tcPr>
            <w:tcW w:w="1464" w:type="dxa"/>
            <w:shd w:val="clear" w:color="000000" w:fill="FFFFFF"/>
          </w:tcPr>
          <w:p w14:paraId="73A71A8D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3 (5.68)</w:t>
            </w:r>
          </w:p>
        </w:tc>
        <w:tc>
          <w:tcPr>
            <w:tcW w:w="1465" w:type="dxa"/>
            <w:shd w:val="clear" w:color="000000" w:fill="FFFFFF"/>
          </w:tcPr>
          <w:p w14:paraId="6CB28230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9 (5.49)</w:t>
            </w:r>
          </w:p>
        </w:tc>
        <w:tc>
          <w:tcPr>
            <w:tcW w:w="1465" w:type="dxa"/>
            <w:shd w:val="clear" w:color="000000" w:fill="FFFFFF"/>
          </w:tcPr>
          <w:p w14:paraId="17396C18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4 (6.15)</w:t>
            </w:r>
          </w:p>
        </w:tc>
        <w:tc>
          <w:tcPr>
            <w:tcW w:w="783" w:type="dxa"/>
          </w:tcPr>
          <w:p w14:paraId="10F4838D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24AD5E93" w14:textId="77777777" w:rsidTr="005634EE">
        <w:tc>
          <w:tcPr>
            <w:tcW w:w="3119" w:type="dxa"/>
            <w:shd w:val="clear" w:color="000000" w:fill="FFFFFF"/>
            <w:vAlign w:val="center"/>
          </w:tcPr>
          <w:p w14:paraId="10A0C0EA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2-4</w:t>
            </w:r>
          </w:p>
        </w:tc>
        <w:tc>
          <w:tcPr>
            <w:tcW w:w="1464" w:type="dxa"/>
            <w:shd w:val="clear" w:color="000000" w:fill="FFFFFF"/>
          </w:tcPr>
          <w:p w14:paraId="0215880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6 (6.99)</w:t>
            </w:r>
          </w:p>
        </w:tc>
        <w:tc>
          <w:tcPr>
            <w:tcW w:w="1465" w:type="dxa"/>
            <w:shd w:val="clear" w:color="000000" w:fill="FFFFFF"/>
          </w:tcPr>
          <w:p w14:paraId="0F0F74A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7 (4.27)</w:t>
            </w:r>
          </w:p>
        </w:tc>
        <w:tc>
          <w:tcPr>
            <w:tcW w:w="1465" w:type="dxa"/>
            <w:shd w:val="clear" w:color="000000" w:fill="FFFFFF"/>
          </w:tcPr>
          <w:p w14:paraId="5EFA8F18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9 (13.85)</w:t>
            </w:r>
          </w:p>
        </w:tc>
        <w:tc>
          <w:tcPr>
            <w:tcW w:w="783" w:type="dxa"/>
          </w:tcPr>
          <w:p w14:paraId="4D50828E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2814EC40" w14:textId="77777777" w:rsidTr="005634EE">
        <w:tc>
          <w:tcPr>
            <w:tcW w:w="3119" w:type="dxa"/>
            <w:shd w:val="clear" w:color="000000" w:fill="FFFFFF"/>
            <w:vAlign w:val="center"/>
          </w:tcPr>
          <w:p w14:paraId="2A11F0D7" w14:textId="77777777" w:rsidR="009B0D71" w:rsidRPr="00172EE1" w:rsidRDefault="009B0D71" w:rsidP="005634E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Grade of anemia, n (%)</w:t>
            </w:r>
          </w:p>
        </w:tc>
        <w:tc>
          <w:tcPr>
            <w:tcW w:w="1464" w:type="dxa"/>
            <w:shd w:val="clear" w:color="000000" w:fill="FFFFFF"/>
          </w:tcPr>
          <w:p w14:paraId="0D512DDE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7E59553E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4428232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783" w:type="dxa"/>
          </w:tcPr>
          <w:p w14:paraId="52DA9F0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376</w:t>
            </w:r>
          </w:p>
        </w:tc>
      </w:tr>
      <w:tr w:rsidR="009B0D71" w:rsidRPr="00172EE1" w14:paraId="5B8E8C5F" w14:textId="77777777" w:rsidTr="005634EE">
        <w:tc>
          <w:tcPr>
            <w:tcW w:w="3119" w:type="dxa"/>
            <w:shd w:val="clear" w:color="000000" w:fill="FFFFFF"/>
            <w:vAlign w:val="center"/>
          </w:tcPr>
          <w:p w14:paraId="45B81902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1</w:t>
            </w:r>
          </w:p>
        </w:tc>
        <w:tc>
          <w:tcPr>
            <w:tcW w:w="1464" w:type="dxa"/>
            <w:shd w:val="clear" w:color="000000" w:fill="FFFFFF"/>
          </w:tcPr>
          <w:p w14:paraId="42A43FB0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9 (12.66)</w:t>
            </w:r>
          </w:p>
        </w:tc>
        <w:tc>
          <w:tcPr>
            <w:tcW w:w="1465" w:type="dxa"/>
            <w:shd w:val="clear" w:color="000000" w:fill="FFFFFF"/>
          </w:tcPr>
          <w:p w14:paraId="322C143C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1 (12.80)</w:t>
            </w:r>
          </w:p>
        </w:tc>
        <w:tc>
          <w:tcPr>
            <w:tcW w:w="1465" w:type="dxa"/>
            <w:shd w:val="clear" w:color="000000" w:fill="FFFFFF"/>
          </w:tcPr>
          <w:p w14:paraId="60111EB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8 (12.31)</w:t>
            </w:r>
          </w:p>
        </w:tc>
        <w:tc>
          <w:tcPr>
            <w:tcW w:w="783" w:type="dxa"/>
          </w:tcPr>
          <w:p w14:paraId="0BD3E896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07AA7BA7" w14:textId="77777777" w:rsidTr="005634EE">
        <w:tc>
          <w:tcPr>
            <w:tcW w:w="3119" w:type="dxa"/>
            <w:shd w:val="clear" w:color="000000" w:fill="FFFFFF"/>
            <w:vAlign w:val="center"/>
          </w:tcPr>
          <w:p w14:paraId="06ABF61A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2-4</w:t>
            </w:r>
          </w:p>
        </w:tc>
        <w:tc>
          <w:tcPr>
            <w:tcW w:w="1464" w:type="dxa"/>
            <w:shd w:val="clear" w:color="000000" w:fill="FFFFFF"/>
          </w:tcPr>
          <w:p w14:paraId="0E0CF1E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37 (16.16)</w:t>
            </w:r>
          </w:p>
        </w:tc>
        <w:tc>
          <w:tcPr>
            <w:tcW w:w="1465" w:type="dxa"/>
            <w:shd w:val="clear" w:color="000000" w:fill="FFFFFF"/>
          </w:tcPr>
          <w:p w14:paraId="21A8F613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23 (14.02)</w:t>
            </w:r>
          </w:p>
        </w:tc>
        <w:tc>
          <w:tcPr>
            <w:tcW w:w="1465" w:type="dxa"/>
            <w:shd w:val="clear" w:color="000000" w:fill="FFFFFF"/>
          </w:tcPr>
          <w:p w14:paraId="69F4F17E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4 (21.54)</w:t>
            </w:r>
          </w:p>
        </w:tc>
        <w:tc>
          <w:tcPr>
            <w:tcW w:w="783" w:type="dxa"/>
          </w:tcPr>
          <w:p w14:paraId="74E1709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7C064A38" w14:textId="77777777" w:rsidTr="005634EE">
        <w:tc>
          <w:tcPr>
            <w:tcW w:w="3119" w:type="dxa"/>
            <w:shd w:val="clear" w:color="000000" w:fill="FFFFFF"/>
            <w:vAlign w:val="center"/>
          </w:tcPr>
          <w:p w14:paraId="32565AC2" w14:textId="77777777" w:rsidR="009B0D71" w:rsidRPr="00172EE1" w:rsidRDefault="009B0D71" w:rsidP="005634E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Grade of thrombocytopenia, n (%)</w:t>
            </w:r>
          </w:p>
        </w:tc>
        <w:tc>
          <w:tcPr>
            <w:tcW w:w="1464" w:type="dxa"/>
            <w:shd w:val="clear" w:color="000000" w:fill="FFFFFF"/>
          </w:tcPr>
          <w:p w14:paraId="35E49AF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1E1900EB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40450A64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783" w:type="dxa"/>
          </w:tcPr>
          <w:p w14:paraId="33AC820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03614F28" w14:textId="77777777" w:rsidTr="005634EE">
        <w:tc>
          <w:tcPr>
            <w:tcW w:w="3119" w:type="dxa"/>
            <w:shd w:val="clear" w:color="000000" w:fill="FFFFFF"/>
            <w:vAlign w:val="center"/>
          </w:tcPr>
          <w:p w14:paraId="185A3F35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1</w:t>
            </w:r>
          </w:p>
        </w:tc>
        <w:tc>
          <w:tcPr>
            <w:tcW w:w="1464" w:type="dxa"/>
            <w:shd w:val="clear" w:color="000000" w:fill="FFFFFF"/>
          </w:tcPr>
          <w:p w14:paraId="59378747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0 (4.37)</w:t>
            </w:r>
          </w:p>
        </w:tc>
        <w:tc>
          <w:tcPr>
            <w:tcW w:w="1465" w:type="dxa"/>
            <w:shd w:val="clear" w:color="000000" w:fill="FFFFFF"/>
          </w:tcPr>
          <w:p w14:paraId="424DA36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6 (3.66)</w:t>
            </w:r>
          </w:p>
        </w:tc>
        <w:tc>
          <w:tcPr>
            <w:tcW w:w="1465" w:type="dxa"/>
            <w:shd w:val="clear" w:color="000000" w:fill="FFFFFF"/>
          </w:tcPr>
          <w:p w14:paraId="3781B25B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4 (6.15)</w:t>
            </w:r>
          </w:p>
        </w:tc>
        <w:tc>
          <w:tcPr>
            <w:tcW w:w="783" w:type="dxa"/>
          </w:tcPr>
          <w:p w14:paraId="05A4190A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&lt; 0.001</w:t>
            </w:r>
          </w:p>
        </w:tc>
      </w:tr>
      <w:tr w:rsidR="009B0D71" w:rsidRPr="00172EE1" w14:paraId="03146181" w14:textId="77777777" w:rsidTr="005634EE">
        <w:tc>
          <w:tcPr>
            <w:tcW w:w="3119" w:type="dxa"/>
            <w:shd w:val="clear" w:color="000000" w:fill="FFFFFF"/>
            <w:vAlign w:val="center"/>
          </w:tcPr>
          <w:p w14:paraId="47265FB0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Grade 2-4</w:t>
            </w:r>
          </w:p>
        </w:tc>
        <w:tc>
          <w:tcPr>
            <w:tcW w:w="1464" w:type="dxa"/>
            <w:shd w:val="clear" w:color="000000" w:fill="FFFFFF"/>
          </w:tcPr>
          <w:p w14:paraId="2631B89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4 (6.11)</w:t>
            </w:r>
          </w:p>
        </w:tc>
        <w:tc>
          <w:tcPr>
            <w:tcW w:w="1465" w:type="dxa"/>
            <w:shd w:val="clear" w:color="000000" w:fill="FFFFFF"/>
          </w:tcPr>
          <w:p w14:paraId="5C82F735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 (0.61)</w:t>
            </w:r>
          </w:p>
        </w:tc>
        <w:tc>
          <w:tcPr>
            <w:tcW w:w="1465" w:type="dxa"/>
            <w:shd w:val="clear" w:color="000000" w:fill="FFFFFF"/>
          </w:tcPr>
          <w:p w14:paraId="2752863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13 (20.00)</w:t>
            </w:r>
          </w:p>
        </w:tc>
        <w:tc>
          <w:tcPr>
            <w:tcW w:w="783" w:type="dxa"/>
          </w:tcPr>
          <w:p w14:paraId="23F4D82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B0D71" w:rsidRPr="00172EE1" w14:paraId="75AB535C" w14:textId="77777777" w:rsidTr="005634EE">
        <w:tc>
          <w:tcPr>
            <w:tcW w:w="3119" w:type="dxa"/>
            <w:shd w:val="clear" w:color="000000" w:fill="FFFFFF"/>
            <w:vAlign w:val="center"/>
          </w:tcPr>
          <w:p w14:paraId="3FED3A7A" w14:textId="77777777" w:rsidR="009B0D71" w:rsidRPr="00172EE1" w:rsidRDefault="009B0D71" w:rsidP="005634EE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Time to adverse events (d), median (IQR)</w:t>
            </w:r>
          </w:p>
        </w:tc>
        <w:tc>
          <w:tcPr>
            <w:tcW w:w="1464" w:type="dxa"/>
            <w:shd w:val="clear" w:color="000000" w:fill="FFFFFF"/>
          </w:tcPr>
          <w:p w14:paraId="0AE91F09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2C58560A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</w:p>
        </w:tc>
        <w:tc>
          <w:tcPr>
            <w:tcW w:w="1465" w:type="dxa"/>
            <w:shd w:val="clear" w:color="000000" w:fill="FFFFFF"/>
          </w:tcPr>
          <w:p w14:paraId="53E9993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</w:p>
        </w:tc>
        <w:tc>
          <w:tcPr>
            <w:tcW w:w="783" w:type="dxa"/>
          </w:tcPr>
          <w:p w14:paraId="43A6EBA8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</w:p>
        </w:tc>
      </w:tr>
      <w:tr w:rsidR="009B0D71" w:rsidRPr="00172EE1" w14:paraId="52CB9C3D" w14:textId="77777777" w:rsidTr="005634EE">
        <w:tc>
          <w:tcPr>
            <w:tcW w:w="3119" w:type="dxa"/>
          </w:tcPr>
          <w:p w14:paraId="48A9EDA0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Time to leukopenia events</w:t>
            </w:r>
          </w:p>
        </w:tc>
        <w:tc>
          <w:tcPr>
            <w:tcW w:w="1464" w:type="dxa"/>
            <w:shd w:val="clear" w:color="000000" w:fill="FFFFFF"/>
          </w:tcPr>
          <w:p w14:paraId="3A0E010C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4.00 (1.00-10.00)</w:t>
            </w:r>
          </w:p>
        </w:tc>
        <w:tc>
          <w:tcPr>
            <w:tcW w:w="1465" w:type="dxa"/>
            <w:shd w:val="clear" w:color="000000" w:fill="FFFFFF"/>
          </w:tcPr>
          <w:p w14:paraId="464AEEBE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3" w:name="_Hlk184493477"/>
            <w:r w:rsidRPr="00172EE1">
              <w:rPr>
                <w:rFonts w:ascii="Times New Roman" w:eastAsiaTheme="minorHAnsi" w:hAnsi="Times New Roman" w:cs="Times New Roman"/>
                <w:szCs w:val="21"/>
              </w:rPr>
              <w:t>5.50 (3.25-7.75)</w:t>
            </w:r>
            <w:bookmarkEnd w:id="3"/>
          </w:p>
        </w:tc>
        <w:tc>
          <w:tcPr>
            <w:tcW w:w="1465" w:type="dxa"/>
            <w:shd w:val="clear" w:color="000000" w:fill="FFFFFF"/>
          </w:tcPr>
          <w:p w14:paraId="43B5D081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4.00 (1.50-10.00)</w:t>
            </w:r>
          </w:p>
        </w:tc>
        <w:tc>
          <w:tcPr>
            <w:tcW w:w="783" w:type="dxa"/>
          </w:tcPr>
          <w:p w14:paraId="310CCAC4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760</w:t>
            </w:r>
          </w:p>
        </w:tc>
      </w:tr>
      <w:tr w:rsidR="009B0D71" w:rsidRPr="00172EE1" w14:paraId="31B11EF1" w14:textId="77777777" w:rsidTr="005634EE">
        <w:tc>
          <w:tcPr>
            <w:tcW w:w="3119" w:type="dxa"/>
          </w:tcPr>
          <w:p w14:paraId="6835C499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Time to neutropenia events</w:t>
            </w:r>
          </w:p>
        </w:tc>
        <w:tc>
          <w:tcPr>
            <w:tcW w:w="1464" w:type="dxa"/>
            <w:shd w:val="clear" w:color="000000" w:fill="FFFFFF"/>
          </w:tcPr>
          <w:p w14:paraId="71C405C2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9.00 (3.00-16.00)</w:t>
            </w:r>
          </w:p>
        </w:tc>
        <w:tc>
          <w:tcPr>
            <w:tcW w:w="1465" w:type="dxa"/>
            <w:shd w:val="clear" w:color="000000" w:fill="FFFFFF"/>
          </w:tcPr>
          <w:p w14:paraId="081DDE10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4" w:name="_Hlk184493441"/>
            <w:r w:rsidRPr="00172EE1">
              <w:rPr>
                <w:rFonts w:ascii="Times New Roman" w:eastAsiaTheme="minorHAnsi" w:hAnsi="Times New Roman" w:cs="Times New Roman"/>
                <w:szCs w:val="21"/>
              </w:rPr>
              <w:t>10.50 (3.75-15.50)</w:t>
            </w:r>
            <w:bookmarkEnd w:id="4"/>
          </w:p>
        </w:tc>
        <w:tc>
          <w:tcPr>
            <w:tcW w:w="1465" w:type="dxa"/>
            <w:shd w:val="clear" w:color="000000" w:fill="FFFFFF"/>
          </w:tcPr>
          <w:p w14:paraId="7CDCC594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7.00 (2.00-16.00)</w:t>
            </w:r>
          </w:p>
        </w:tc>
        <w:tc>
          <w:tcPr>
            <w:tcW w:w="783" w:type="dxa"/>
          </w:tcPr>
          <w:p w14:paraId="3C94C0B1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468</w:t>
            </w:r>
          </w:p>
        </w:tc>
      </w:tr>
      <w:tr w:rsidR="009B0D71" w:rsidRPr="00172EE1" w14:paraId="24F0B97F" w14:textId="77777777" w:rsidTr="005634EE">
        <w:tc>
          <w:tcPr>
            <w:tcW w:w="3119" w:type="dxa"/>
            <w:shd w:val="clear" w:color="000000" w:fill="FFFFFF"/>
            <w:vAlign w:val="center"/>
          </w:tcPr>
          <w:p w14:paraId="72FCD8D1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Time to anemia events</w:t>
            </w:r>
          </w:p>
        </w:tc>
        <w:tc>
          <w:tcPr>
            <w:tcW w:w="1464" w:type="dxa"/>
            <w:shd w:val="clear" w:color="000000" w:fill="FFFFFF"/>
          </w:tcPr>
          <w:p w14:paraId="6916BEE3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3.00 (1.00-7.00)</w:t>
            </w:r>
          </w:p>
        </w:tc>
        <w:tc>
          <w:tcPr>
            <w:tcW w:w="1465" w:type="dxa"/>
            <w:shd w:val="clear" w:color="000000" w:fill="FFFFFF"/>
          </w:tcPr>
          <w:p w14:paraId="28A5F923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5" w:name="_Hlk184493494"/>
            <w:r w:rsidRPr="00172EE1">
              <w:rPr>
                <w:rFonts w:ascii="Times New Roman" w:eastAsiaTheme="minorHAnsi" w:hAnsi="Times New Roman" w:cs="Times New Roman"/>
                <w:szCs w:val="21"/>
              </w:rPr>
              <w:t>3.00 (1.00-6.00)</w:t>
            </w:r>
            <w:bookmarkEnd w:id="5"/>
          </w:p>
        </w:tc>
        <w:tc>
          <w:tcPr>
            <w:tcW w:w="1465" w:type="dxa"/>
            <w:shd w:val="clear" w:color="000000" w:fill="FFFFFF"/>
          </w:tcPr>
          <w:p w14:paraId="0253720F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6" w:name="_Hlk184493522"/>
            <w:r w:rsidRPr="00172EE1">
              <w:rPr>
                <w:rFonts w:ascii="Times New Roman" w:eastAsiaTheme="minorHAnsi" w:hAnsi="Times New Roman" w:cs="Times New Roman"/>
                <w:szCs w:val="21"/>
              </w:rPr>
              <w:t>3.00 (2.00-8.50)</w:t>
            </w:r>
            <w:bookmarkEnd w:id="6"/>
          </w:p>
        </w:tc>
        <w:tc>
          <w:tcPr>
            <w:tcW w:w="783" w:type="dxa"/>
          </w:tcPr>
          <w:p w14:paraId="564B61B8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572</w:t>
            </w:r>
          </w:p>
        </w:tc>
      </w:tr>
      <w:tr w:rsidR="009B0D71" w:rsidRPr="00172EE1" w14:paraId="0E663B23" w14:textId="77777777" w:rsidTr="005634EE"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2090BF6" w14:textId="77777777" w:rsidR="009B0D71" w:rsidRPr="00172EE1" w:rsidRDefault="009B0D71" w:rsidP="005634EE">
            <w:pPr>
              <w:ind w:firstLineChars="100" w:firstLine="21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Time to thrombocytopenia events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000000" w:fill="FFFFFF"/>
          </w:tcPr>
          <w:p w14:paraId="701CB980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5.00 (2.00-13.25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000000" w:fill="FFFFFF"/>
          </w:tcPr>
          <w:p w14:paraId="19055B3D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7" w:name="_Hlk184493457"/>
            <w:r w:rsidRPr="00172EE1">
              <w:rPr>
                <w:rFonts w:ascii="Times New Roman" w:eastAsiaTheme="minorHAnsi" w:hAnsi="Times New Roman" w:cs="Times New Roman"/>
                <w:szCs w:val="21"/>
              </w:rPr>
              <w:t>16.00 (4.50-24.00)</w:t>
            </w:r>
            <w:bookmarkEnd w:id="7"/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000000" w:fill="FFFFFF"/>
          </w:tcPr>
          <w:p w14:paraId="7D89F0D3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8" w:name="_Hlk184493541"/>
            <w:r w:rsidRPr="00172EE1">
              <w:rPr>
                <w:rFonts w:ascii="Times New Roman" w:eastAsiaTheme="minorHAnsi" w:hAnsi="Times New Roman" w:cs="Times New Roman"/>
                <w:szCs w:val="21"/>
              </w:rPr>
              <w:t>2.00 (1.00-12.00)</w:t>
            </w:r>
            <w:bookmarkEnd w:id="8"/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2FE8BB4D" w14:textId="77777777" w:rsidR="009B0D71" w:rsidRPr="00172EE1" w:rsidRDefault="009B0D71" w:rsidP="005634E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172EE1">
              <w:rPr>
                <w:rFonts w:ascii="Times New Roman" w:eastAsiaTheme="minorHAnsi" w:hAnsi="Times New Roman" w:cs="Times New Roman"/>
                <w:szCs w:val="21"/>
              </w:rPr>
              <w:t>0.013</w:t>
            </w:r>
          </w:p>
        </w:tc>
      </w:tr>
    </w:tbl>
    <w:p w14:paraId="02F7701B" w14:textId="77777777" w:rsidR="009B0D71" w:rsidRPr="00172EE1" w:rsidRDefault="009B0D71" w:rsidP="009B0D71">
      <w:pPr>
        <w:rPr>
          <w:rFonts w:ascii="Times New Roman" w:hAnsi="Times New Roman" w:cs="Times New Roman"/>
        </w:rPr>
      </w:pPr>
      <w:r w:rsidRPr="00172EE1">
        <w:rPr>
          <w:rFonts w:ascii="Times New Roman" w:hAnsi="Times New Roman" w:cs="Times New Roman"/>
        </w:rPr>
        <w:t>IQR: interquartile range.</w:t>
      </w:r>
    </w:p>
    <w:p w14:paraId="07B1E071" w14:textId="77777777" w:rsidR="009B0D71" w:rsidRPr="00172EE1" w:rsidRDefault="009B0D71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79922" w14:textId="77777777" w:rsidR="009B0D71" w:rsidRDefault="009B0D71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30B53E" w14:textId="77777777" w:rsidR="00047811" w:rsidRPr="0076580C" w:rsidRDefault="00047811" w:rsidP="00047811">
      <w:pPr>
        <w:rPr>
          <w:rFonts w:ascii="Times New Roman" w:hAnsi="Times New Roman" w:cs="Times New Roman"/>
          <w:b/>
          <w:bCs/>
        </w:rPr>
      </w:pPr>
      <w:r w:rsidRPr="0076580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 w:rsidRPr="0076580C">
        <w:rPr>
          <w:rFonts w:ascii="Times New Roman" w:hAnsi="Times New Roman" w:cs="Times New Roman"/>
          <w:b/>
          <w:bCs/>
        </w:rPr>
        <w:t xml:space="preserve">. </w:t>
      </w:r>
      <w:r w:rsidRPr="00150F06">
        <w:rPr>
          <w:rFonts w:ascii="Times New Roman" w:hAnsi="Times New Roman" w:cs="Times New Roman" w:hint="eastAsia"/>
          <w:b/>
          <w:bCs/>
        </w:rPr>
        <w:t xml:space="preserve">Multivariable Cox regression analysis </w:t>
      </w:r>
      <w:r>
        <w:rPr>
          <w:rFonts w:ascii="Times New Roman" w:hAnsi="Times New Roman" w:cs="Times New Roman" w:hint="eastAsia"/>
          <w:b/>
          <w:bCs/>
        </w:rPr>
        <w:t xml:space="preserve">of all patients </w:t>
      </w:r>
      <w:r w:rsidRPr="00150F06">
        <w:rPr>
          <w:rFonts w:ascii="Times New Roman" w:hAnsi="Times New Roman" w:cs="Times New Roman" w:hint="eastAsia"/>
          <w:b/>
          <w:bCs/>
        </w:rPr>
        <w:t>with stepwise covariate inclusion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1967"/>
        <w:gridCol w:w="1691"/>
        <w:gridCol w:w="1681"/>
        <w:gridCol w:w="1846"/>
      </w:tblGrid>
      <w:tr w:rsidR="00047811" w:rsidRPr="00447FE4" w14:paraId="05F1FC56" w14:textId="77777777" w:rsidTr="004E647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A60489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, H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08BCBB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openia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3D3E48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8B1CCE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CDD0412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cytopenia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events</w:t>
            </w:r>
          </w:p>
        </w:tc>
      </w:tr>
      <w:tr w:rsidR="00047811" w:rsidRPr="00447FE4" w14:paraId="15A31FF1" w14:textId="77777777" w:rsidTr="004E647F">
        <w:tc>
          <w:tcPr>
            <w:tcW w:w="8585" w:type="dxa"/>
            <w:gridSpan w:val="5"/>
          </w:tcPr>
          <w:p w14:paraId="2F6A21E5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age and gender</w:t>
            </w:r>
          </w:p>
        </w:tc>
      </w:tr>
      <w:tr w:rsidR="00047811" w:rsidRPr="00447FE4" w14:paraId="18AF6059" w14:textId="77777777" w:rsidTr="004E647F">
        <w:tc>
          <w:tcPr>
            <w:tcW w:w="1418" w:type="dxa"/>
          </w:tcPr>
          <w:p w14:paraId="2E0D1A8C" w14:textId="77777777" w:rsidR="00047811" w:rsidRPr="00447FE4" w:rsidRDefault="00047811" w:rsidP="004E647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 w:hint="eastAsia"/>
                <w:sz w:val="20"/>
                <w:szCs w:val="20"/>
              </w:rPr>
              <w:t>Non-cancer</w:t>
            </w:r>
          </w:p>
        </w:tc>
        <w:tc>
          <w:tcPr>
            <w:tcW w:w="1985" w:type="dxa"/>
          </w:tcPr>
          <w:p w14:paraId="47C036F7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4096DDC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8C85960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</w:tcPr>
          <w:p w14:paraId="6919AA83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7811" w:rsidRPr="00447FE4" w14:paraId="14C52FF8" w14:textId="77777777" w:rsidTr="004E647F">
        <w:tc>
          <w:tcPr>
            <w:tcW w:w="1418" w:type="dxa"/>
          </w:tcPr>
          <w:p w14:paraId="1B0FFA5F" w14:textId="77777777" w:rsidR="00047811" w:rsidRPr="00447FE4" w:rsidRDefault="00047811" w:rsidP="004E647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85" w:type="dxa"/>
          </w:tcPr>
          <w:p w14:paraId="4F04BF4A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31.30 (7.08, 138.48) </w:t>
            </w:r>
          </w:p>
        </w:tc>
        <w:tc>
          <w:tcPr>
            <w:tcW w:w="1701" w:type="dxa"/>
          </w:tcPr>
          <w:p w14:paraId="042B5D3E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3.74 (1.70, 8.21) </w:t>
            </w:r>
          </w:p>
        </w:tc>
        <w:tc>
          <w:tcPr>
            <w:tcW w:w="1701" w:type="dxa"/>
          </w:tcPr>
          <w:p w14:paraId="0EA4C175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1.28 (0.75, 2.21) </w:t>
            </w:r>
          </w:p>
        </w:tc>
        <w:tc>
          <w:tcPr>
            <w:tcW w:w="1780" w:type="dxa"/>
          </w:tcPr>
          <w:p w14:paraId="619E663D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8.30 (3.31, 20.83) </w:t>
            </w:r>
          </w:p>
        </w:tc>
      </w:tr>
      <w:tr w:rsidR="00047811" w:rsidRPr="00447FE4" w14:paraId="566D8464" w14:textId="77777777" w:rsidTr="004E647F">
        <w:tc>
          <w:tcPr>
            <w:tcW w:w="8585" w:type="dxa"/>
            <w:gridSpan w:val="5"/>
          </w:tcPr>
          <w:p w14:paraId="6BCDEF98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age, gender, BMI and baseline 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lood cell </w:t>
            </w:r>
            <w:proofErr w:type="spellStart"/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unt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47811" w:rsidRPr="00447FE4" w14:paraId="62AC7249" w14:textId="77777777" w:rsidTr="004E647F">
        <w:tc>
          <w:tcPr>
            <w:tcW w:w="1418" w:type="dxa"/>
          </w:tcPr>
          <w:p w14:paraId="427CD901" w14:textId="77777777" w:rsidR="00047811" w:rsidRPr="00447FE4" w:rsidRDefault="00047811" w:rsidP="004E647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 w:hint="eastAsia"/>
                <w:sz w:val="20"/>
                <w:szCs w:val="20"/>
              </w:rPr>
              <w:t>Non-cancer</w:t>
            </w:r>
          </w:p>
        </w:tc>
        <w:tc>
          <w:tcPr>
            <w:tcW w:w="1985" w:type="dxa"/>
          </w:tcPr>
          <w:p w14:paraId="4A9DCBB0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29BEDFD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305CE96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</w:tcPr>
          <w:p w14:paraId="20D33BDE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7811" w:rsidRPr="00447FE4" w14:paraId="1926F163" w14:textId="77777777" w:rsidTr="004E647F">
        <w:tc>
          <w:tcPr>
            <w:tcW w:w="1418" w:type="dxa"/>
          </w:tcPr>
          <w:p w14:paraId="0CA95508" w14:textId="77777777" w:rsidR="00047811" w:rsidRPr="00447FE4" w:rsidRDefault="00047811" w:rsidP="004E647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85" w:type="dxa"/>
          </w:tcPr>
          <w:p w14:paraId="572FC6B5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18.74 (3.84, 91.64) </w:t>
            </w:r>
          </w:p>
        </w:tc>
        <w:tc>
          <w:tcPr>
            <w:tcW w:w="1701" w:type="dxa"/>
          </w:tcPr>
          <w:p w14:paraId="5EE6ED70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3.02 (1.24, 7.39) </w:t>
            </w:r>
          </w:p>
        </w:tc>
        <w:tc>
          <w:tcPr>
            <w:tcW w:w="1701" w:type="dxa"/>
          </w:tcPr>
          <w:p w14:paraId="5C2FB9CD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1.46 (0.75, 2.85) </w:t>
            </w:r>
          </w:p>
        </w:tc>
        <w:tc>
          <w:tcPr>
            <w:tcW w:w="1780" w:type="dxa"/>
          </w:tcPr>
          <w:p w14:paraId="2DF7DEB1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9.99 (2.99, 33.32) </w:t>
            </w:r>
          </w:p>
        </w:tc>
      </w:tr>
      <w:tr w:rsidR="00047811" w:rsidRPr="00447FE4" w14:paraId="5BAC5F6D" w14:textId="77777777" w:rsidTr="004E647F">
        <w:tc>
          <w:tcPr>
            <w:tcW w:w="8585" w:type="dxa"/>
            <w:gridSpan w:val="5"/>
          </w:tcPr>
          <w:p w14:paraId="06072894" w14:textId="77777777" w:rsidR="00047811" w:rsidRPr="00447FE4" w:rsidRDefault="00047811" w:rsidP="004E64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age, gender, BMI, baseline 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lood cell count</w:t>
            </w:r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site of infection and pathogen </w:t>
            </w:r>
            <w:proofErr w:type="spellStart"/>
            <w:r w:rsidRPr="00447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rmed</w:t>
            </w:r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447FE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47811" w:rsidRPr="00447FE4" w14:paraId="555BFB79" w14:textId="77777777" w:rsidTr="004E647F">
        <w:tc>
          <w:tcPr>
            <w:tcW w:w="1418" w:type="dxa"/>
          </w:tcPr>
          <w:p w14:paraId="7ED5B222" w14:textId="77777777" w:rsidR="00047811" w:rsidRPr="00447FE4" w:rsidRDefault="00047811" w:rsidP="004E647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on-cancer</w:t>
            </w:r>
          </w:p>
        </w:tc>
        <w:tc>
          <w:tcPr>
            <w:tcW w:w="1985" w:type="dxa"/>
          </w:tcPr>
          <w:p w14:paraId="671FC4E0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8D0AF66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8E5B6B9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</w:tcPr>
          <w:p w14:paraId="6F9F8270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7811" w:rsidRPr="00447FE4" w14:paraId="5B96414B" w14:textId="77777777" w:rsidTr="004E647F">
        <w:tc>
          <w:tcPr>
            <w:tcW w:w="1418" w:type="dxa"/>
            <w:tcBorders>
              <w:bottom w:val="single" w:sz="4" w:space="0" w:color="auto"/>
            </w:tcBorders>
          </w:tcPr>
          <w:p w14:paraId="44CB234E" w14:textId="77777777" w:rsidR="00047811" w:rsidRPr="00447FE4" w:rsidRDefault="00047811" w:rsidP="004E647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1632B7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20.29 (3.98, 103.38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A465FB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2.60 (1.00, 6.77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E91D4E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1.34 (0.65, 2.79) 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51163258" w14:textId="77777777" w:rsidR="00047811" w:rsidRPr="00447FE4" w:rsidRDefault="00047811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FE4">
              <w:rPr>
                <w:rFonts w:ascii="Times New Roman" w:hAnsi="Times New Roman" w:cs="Times New Roman"/>
                <w:sz w:val="20"/>
                <w:szCs w:val="20"/>
              </w:rPr>
              <w:t xml:space="preserve">7.08 (2.19, 22.92) </w:t>
            </w:r>
          </w:p>
        </w:tc>
      </w:tr>
    </w:tbl>
    <w:p w14:paraId="2E53C698" w14:textId="77777777" w:rsidR="00047811" w:rsidRDefault="00047811" w:rsidP="000478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HR: </w:t>
      </w:r>
      <w:r w:rsidRPr="005273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zard Ratio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CI: C</w:t>
      </w:r>
      <w:r w:rsidRPr="00043A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fidence interv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BMI: </w:t>
      </w:r>
      <w:r w:rsidRPr="00043A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ody Mass Index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</w:p>
    <w:p w14:paraId="5EF681B8" w14:textId="77777777" w:rsidR="00047811" w:rsidRPr="00043A79" w:rsidRDefault="00047811" w:rsidP="00047811">
      <w:pPr>
        <w:rPr>
          <w:rFonts w:ascii="Times New Roman" w:hAnsi="Times New Roman" w:cs="Times New Roman"/>
        </w:rPr>
      </w:pPr>
      <w:r w:rsidRPr="00F54B2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declined</w:t>
      </w:r>
      <w:r w:rsidRPr="00043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 not</w:t>
      </w:r>
      <w:r w:rsidRPr="00043A79">
        <w:rPr>
          <w:rFonts w:ascii="Times New Roman" w:hAnsi="Times New Roman" w:cs="Times New Roman"/>
          <w:color w:val="000000" w:themeColor="text1"/>
          <w:sz w:val="24"/>
          <w:szCs w:val="24"/>
        </w:rPr>
        <w:t>‌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F54B2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with or without confirmed pathogen.</w:t>
      </w:r>
    </w:p>
    <w:p w14:paraId="59042CA9" w14:textId="77777777" w:rsidR="009B0D71" w:rsidRPr="00172EE1" w:rsidRDefault="009B0D71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562D61" w14:textId="77777777" w:rsidR="009B0D71" w:rsidRPr="00172EE1" w:rsidRDefault="009B0D71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5F9B32" w14:textId="4DFC0A65" w:rsidR="00E72836" w:rsidRPr="00172EE1" w:rsidRDefault="00E72836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0D71" w:rsidRPr="00172E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. Incidences of linezolid-associated adverse events stratified by </w:t>
      </w:r>
      <w:bookmarkStart w:id="9" w:name="_Hlk170242155"/>
      <w:proofErr w:type="spellStart"/>
      <w:r w:rsidRPr="00172EE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72EE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x</w:t>
      </w:r>
      <w:proofErr w:type="spellEnd"/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 of linezolid in blood</w:t>
      </w:r>
      <w:bookmarkEnd w:id="9"/>
      <w:r w:rsidRPr="00172EE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50"/>
        <w:gridCol w:w="2150"/>
        <w:gridCol w:w="882"/>
      </w:tblGrid>
      <w:tr w:rsidR="00E72836" w:rsidRPr="00172EE1" w14:paraId="6F858811" w14:textId="77777777" w:rsidTr="00384DC3">
        <w:trPr>
          <w:trHeight w:val="330"/>
        </w:trPr>
        <w:tc>
          <w:tcPr>
            <w:tcW w:w="311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D1BB8A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Adverse events, n (%)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43FAE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2EE1">
              <w:rPr>
                <w:rFonts w:ascii="Times New Roman" w:hAnsi="Times New Roman" w:cs="Times New Roman"/>
                <w:b/>
                <w:bCs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</w:rPr>
              <w:t>, mg/L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DB9F92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172EE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E72836" w:rsidRPr="00172EE1" w14:paraId="3F834FE1" w14:textId="77777777" w:rsidTr="00384DC3">
        <w:trPr>
          <w:trHeight w:val="330"/>
        </w:trPr>
        <w:tc>
          <w:tcPr>
            <w:tcW w:w="311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C1E0D2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DAC0D0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≤ 15 (n = 182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B23D463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&gt; 15 (n = 47)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897B83A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E72836" w:rsidRPr="00172EE1" w14:paraId="3489407A" w14:textId="77777777" w:rsidTr="00384DC3">
        <w:trPr>
          <w:trHeight w:val="198"/>
        </w:trPr>
        <w:tc>
          <w:tcPr>
            <w:tcW w:w="311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9C372B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Leukopenia events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2FD2A97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3 (7.14)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5579EA5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8 (17.02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D6E1E31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0.036</w:t>
            </w:r>
          </w:p>
        </w:tc>
      </w:tr>
      <w:tr w:rsidR="00E72836" w:rsidRPr="00172EE1" w14:paraId="04CFB7D9" w14:textId="77777777" w:rsidTr="00384DC3">
        <w:trPr>
          <w:trHeight w:val="339"/>
        </w:trPr>
        <w:tc>
          <w:tcPr>
            <w:tcW w:w="3114" w:type="dxa"/>
            <w:tcMar>
              <w:left w:w="28" w:type="dxa"/>
              <w:right w:w="28" w:type="dxa"/>
            </w:tcMar>
          </w:tcPr>
          <w:p w14:paraId="107B59C5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Neutropenia events</w:t>
            </w:r>
          </w:p>
        </w:tc>
        <w:tc>
          <w:tcPr>
            <w:tcW w:w="2150" w:type="dxa"/>
            <w:tcMar>
              <w:left w:w="28" w:type="dxa"/>
              <w:right w:w="28" w:type="dxa"/>
            </w:tcMar>
          </w:tcPr>
          <w:p w14:paraId="672F9F0C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25 (13.74)</w:t>
            </w:r>
          </w:p>
        </w:tc>
        <w:tc>
          <w:tcPr>
            <w:tcW w:w="2150" w:type="dxa"/>
            <w:tcMar>
              <w:left w:w="28" w:type="dxa"/>
              <w:right w:w="28" w:type="dxa"/>
            </w:tcMar>
          </w:tcPr>
          <w:p w14:paraId="28F59050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4 (8.51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6FAE17B0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0.337</w:t>
            </w:r>
          </w:p>
        </w:tc>
      </w:tr>
      <w:tr w:rsidR="00E72836" w:rsidRPr="00172EE1" w14:paraId="4A9FFCD1" w14:textId="77777777" w:rsidTr="00384DC3">
        <w:trPr>
          <w:trHeight w:val="330"/>
        </w:trPr>
        <w:tc>
          <w:tcPr>
            <w:tcW w:w="3114" w:type="dxa"/>
            <w:tcMar>
              <w:left w:w="28" w:type="dxa"/>
              <w:right w:w="28" w:type="dxa"/>
            </w:tcMar>
          </w:tcPr>
          <w:p w14:paraId="2FCCAB84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Anemia events</w:t>
            </w:r>
          </w:p>
        </w:tc>
        <w:tc>
          <w:tcPr>
            <w:tcW w:w="2150" w:type="dxa"/>
            <w:tcMar>
              <w:left w:w="28" w:type="dxa"/>
              <w:right w:w="28" w:type="dxa"/>
            </w:tcMar>
          </w:tcPr>
          <w:p w14:paraId="59DCBCD2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43 (23.63)</w:t>
            </w:r>
          </w:p>
        </w:tc>
        <w:tc>
          <w:tcPr>
            <w:tcW w:w="2150" w:type="dxa"/>
            <w:tcMar>
              <w:left w:w="28" w:type="dxa"/>
              <w:right w:w="28" w:type="dxa"/>
            </w:tcMar>
          </w:tcPr>
          <w:p w14:paraId="0444A447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8 (38.30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585EDF0E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0.043</w:t>
            </w:r>
          </w:p>
        </w:tc>
      </w:tr>
      <w:tr w:rsidR="00E72836" w:rsidRPr="00172EE1" w14:paraId="332922B3" w14:textId="77777777" w:rsidTr="00384DC3">
        <w:trPr>
          <w:trHeight w:val="330"/>
        </w:trPr>
        <w:tc>
          <w:tcPr>
            <w:tcW w:w="3114" w:type="dxa"/>
            <w:tcMar>
              <w:left w:w="28" w:type="dxa"/>
              <w:right w:w="28" w:type="dxa"/>
            </w:tcMar>
          </w:tcPr>
          <w:p w14:paraId="76B2CADE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Thrombocytopenia events</w:t>
            </w:r>
          </w:p>
        </w:tc>
        <w:tc>
          <w:tcPr>
            <w:tcW w:w="2150" w:type="dxa"/>
            <w:tcMar>
              <w:left w:w="28" w:type="dxa"/>
              <w:right w:w="28" w:type="dxa"/>
            </w:tcMar>
          </w:tcPr>
          <w:p w14:paraId="441DAAE6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5 (8.24)</w:t>
            </w:r>
          </w:p>
        </w:tc>
        <w:tc>
          <w:tcPr>
            <w:tcW w:w="2150" w:type="dxa"/>
            <w:tcMar>
              <w:left w:w="28" w:type="dxa"/>
              <w:right w:w="28" w:type="dxa"/>
            </w:tcMar>
          </w:tcPr>
          <w:p w14:paraId="413203F5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9 (19.15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36CEB601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0.030</w:t>
            </w:r>
          </w:p>
        </w:tc>
      </w:tr>
      <w:tr w:rsidR="00E72836" w:rsidRPr="00172EE1" w14:paraId="1FEAC989" w14:textId="77777777" w:rsidTr="00384DC3">
        <w:trPr>
          <w:trHeight w:val="330"/>
        </w:trPr>
        <w:tc>
          <w:tcPr>
            <w:tcW w:w="311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C24FACD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All hematologic events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1B67924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79 (43.41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523EC9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20 (42.55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3F5D4B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0.916</w:t>
            </w:r>
          </w:p>
        </w:tc>
      </w:tr>
    </w:tbl>
    <w:p w14:paraId="0D424498" w14:textId="77777777" w:rsidR="00E72836" w:rsidRPr="00172EE1" w:rsidRDefault="00E72836" w:rsidP="00E72836">
      <w:pPr>
        <w:rPr>
          <w:rFonts w:ascii="Times New Roman" w:hAnsi="Times New Roman" w:cs="Times New Roman"/>
        </w:rPr>
      </w:pPr>
      <w:proofErr w:type="spellStart"/>
      <w:r w:rsidRPr="00172EE1">
        <w:rPr>
          <w:rFonts w:ascii="Times New Roman" w:hAnsi="Times New Roman" w:cs="Times New Roman"/>
        </w:rPr>
        <w:t>C</w:t>
      </w:r>
      <w:r w:rsidRPr="00172EE1">
        <w:rPr>
          <w:rFonts w:ascii="Times New Roman" w:hAnsi="Times New Roman" w:cs="Times New Roman"/>
          <w:vertAlign w:val="subscript"/>
        </w:rPr>
        <w:t>max</w:t>
      </w:r>
      <w:proofErr w:type="spellEnd"/>
      <w:r w:rsidRPr="00172EE1">
        <w:rPr>
          <w:rFonts w:ascii="Times New Roman" w:hAnsi="Times New Roman" w:cs="Times New Roman"/>
        </w:rPr>
        <w:t>: peak linezolid blood concentration.</w:t>
      </w:r>
    </w:p>
    <w:p w14:paraId="47D910A0" w14:textId="77777777" w:rsidR="00E72836" w:rsidRDefault="00E72836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F474A3" w14:textId="77777777" w:rsidR="00172EE1" w:rsidRPr="00172EE1" w:rsidRDefault="00172EE1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BE11DE" w14:textId="6E915BA1" w:rsidR="00E72836" w:rsidRPr="00172EE1" w:rsidRDefault="00E72836" w:rsidP="00E728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0D71" w:rsidRPr="00172EE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. Incidences of linezolid-associated adverse events stratified by </w:t>
      </w:r>
      <w:proofErr w:type="spellStart"/>
      <w:r w:rsidRPr="00172EE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72EE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in</w:t>
      </w:r>
      <w:proofErr w:type="spellEnd"/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 of linezolid in bloo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174"/>
        <w:gridCol w:w="882"/>
      </w:tblGrid>
      <w:tr w:rsidR="00E72836" w:rsidRPr="00172EE1" w14:paraId="703D3C99" w14:textId="77777777" w:rsidTr="00384DC3">
        <w:trPr>
          <w:trHeight w:val="330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C03F80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dverse events, n (%)</w:t>
            </w:r>
          </w:p>
        </w:tc>
        <w:tc>
          <w:tcPr>
            <w:tcW w:w="4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50E0C7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in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, mg/L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CBEC82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E72836" w:rsidRPr="00172EE1" w14:paraId="4AA3D07A" w14:textId="77777777" w:rsidTr="00384DC3">
        <w:trPr>
          <w:trHeight w:val="330"/>
        </w:trPr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84A9FB5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DDD2C5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≤ 7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EBBEB0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gt; 7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FF27BA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E72836" w:rsidRPr="00172EE1" w14:paraId="00F0011A" w14:textId="77777777" w:rsidTr="00384DC3">
        <w:trPr>
          <w:trHeight w:val="198"/>
        </w:trPr>
        <w:tc>
          <w:tcPr>
            <w:tcW w:w="29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81C438" w14:textId="77777777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2516166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212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71263B8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7883F45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72836" w:rsidRPr="00172EE1" w14:paraId="1CE1A787" w14:textId="77777777" w:rsidTr="00384DC3">
        <w:trPr>
          <w:trHeight w:val="198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1266FD6B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Leuk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1414A37A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8 (8.49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76D047BC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17.65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2F5CF9A3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208</w:t>
            </w:r>
          </w:p>
        </w:tc>
      </w:tr>
      <w:tr w:rsidR="00E72836" w:rsidRPr="00172EE1" w14:paraId="4281B99A" w14:textId="77777777" w:rsidTr="00384DC3">
        <w:trPr>
          <w:trHeight w:val="339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17E49A32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Neutr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37FC33D3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8 (13.21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615D0050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 (5.88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47E1F506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E72836" w:rsidRPr="00172EE1" w14:paraId="301572E6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05BA1B4C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nem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4FB5D7A0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4 (25.47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0E1DE4A1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7 (41.18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2BD89D40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  <w:tr w:rsidR="00E72836" w:rsidRPr="00172EE1" w14:paraId="532FC947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41E5A271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Thrombocyt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2195AE6E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1 (9.91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06518296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17.65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000B790E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316</w:t>
            </w:r>
          </w:p>
        </w:tc>
      </w:tr>
      <w:tr w:rsidR="00992954" w:rsidRPr="00172EE1" w14:paraId="14C39495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7C324092" w14:textId="30F65BBC" w:rsidR="00992954" w:rsidRPr="00172EE1" w:rsidRDefault="00992954" w:rsidP="0099295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ll hematological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2EE420DE" w14:textId="762A1090" w:rsidR="00992954" w:rsidRPr="00172EE1" w:rsidRDefault="00992954" w:rsidP="009929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</w:rPr>
              <w:t>93 (43.87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00CDB9FF" w14:textId="46CA5947" w:rsidR="00992954" w:rsidRPr="00172EE1" w:rsidRDefault="00992954" w:rsidP="009929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</w:rPr>
              <w:t>6 (35.29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6F651AD7" w14:textId="5BCFC119" w:rsidR="00992954" w:rsidRPr="00172EE1" w:rsidRDefault="00992954" w:rsidP="009929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</w:rPr>
              <w:t>0.492</w:t>
            </w:r>
          </w:p>
        </w:tc>
      </w:tr>
      <w:tr w:rsidR="003F4B50" w:rsidRPr="003F4B50" w14:paraId="688AB6D4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6B4995AA" w14:textId="127AB60F" w:rsidR="00E72836" w:rsidRPr="003F4B50" w:rsidRDefault="00834110" w:rsidP="00384D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Non-cancer</w:t>
            </w:r>
            <w:r w:rsidR="00E72836" w:rsidRPr="003F4B50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00FF7F51" w14:textId="77777777" w:rsidR="00E72836" w:rsidRPr="003F4B50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152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64C3F0E9" w14:textId="77777777" w:rsidR="00E72836" w:rsidRPr="003F4B50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4BFDF41C" w14:textId="77777777" w:rsidR="00E72836" w:rsidRPr="003F4B50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72836" w:rsidRPr="00172EE1" w14:paraId="2066E445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2C94C8FF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Leuk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62EF9A47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 (1.32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1CFE861D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6B6BC4B9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689</w:t>
            </w:r>
          </w:p>
        </w:tc>
      </w:tr>
      <w:tr w:rsidR="00E72836" w:rsidRPr="00172EE1" w14:paraId="7F41CFFE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264FF6AC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Neutr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64B6E286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6 (10.53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571D17CE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12270D9C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E72836" w:rsidRPr="00172EE1" w14:paraId="54F0C321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1AD53791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nem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00C1658F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5 (23.03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1661D50D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25.00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42370CBF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E72836" w:rsidRPr="00172EE1" w14:paraId="348B6A1C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337AB2F0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Thrombocyt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052F74E3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3.95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08A3D7D3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 (8.33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109B6557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469</w:t>
            </w:r>
          </w:p>
        </w:tc>
      </w:tr>
      <w:tr w:rsidR="00E72836" w:rsidRPr="00172EE1" w14:paraId="11627068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63729427" w14:textId="733812F4" w:rsidR="00E72836" w:rsidRPr="00172EE1" w:rsidRDefault="00E72836" w:rsidP="00384D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834110" w:rsidRPr="00172EE1">
              <w:rPr>
                <w:rFonts w:ascii="Times New Roman" w:hAnsi="Times New Roman" w:cs="Times New Roman"/>
                <w:b/>
                <w:bCs/>
                <w:szCs w:val="21"/>
              </w:rPr>
              <w:t>ancer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3DAA9028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60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53692F43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05470A4A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72836" w:rsidRPr="00172EE1" w14:paraId="0527F321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087F101D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Leuk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0D99E335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6 (26.67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63AE2458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60.00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2AB537BC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:rsidR="00E72836" w:rsidRPr="00172EE1" w14:paraId="4A51D6E7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68A6E592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Neutropen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65C1EECC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2 (20.00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5BF3035D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 (20.00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14D4FF46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72836" w:rsidRPr="00172EE1" w14:paraId="0265F70C" w14:textId="77777777" w:rsidTr="00384DC3">
        <w:trPr>
          <w:trHeight w:val="330"/>
        </w:trPr>
        <w:tc>
          <w:tcPr>
            <w:tcW w:w="2972" w:type="dxa"/>
            <w:tcMar>
              <w:left w:w="28" w:type="dxa"/>
              <w:right w:w="28" w:type="dxa"/>
            </w:tcMar>
          </w:tcPr>
          <w:p w14:paraId="40AE37C8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nemia ev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769EC1A7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9 (31.67)</w:t>
            </w:r>
          </w:p>
        </w:tc>
        <w:tc>
          <w:tcPr>
            <w:tcW w:w="2174" w:type="dxa"/>
            <w:tcMar>
              <w:left w:w="28" w:type="dxa"/>
              <w:right w:w="28" w:type="dxa"/>
            </w:tcMar>
          </w:tcPr>
          <w:p w14:paraId="4378273E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80.00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73864DDC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E72836" w:rsidRPr="00172EE1" w14:paraId="19D1006A" w14:textId="77777777" w:rsidTr="00384DC3">
        <w:trPr>
          <w:trHeight w:val="330"/>
        </w:trPr>
        <w:tc>
          <w:tcPr>
            <w:tcW w:w="29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C3403C" w14:textId="77777777" w:rsidR="00E72836" w:rsidRPr="00172EE1" w:rsidRDefault="00E72836" w:rsidP="00384DC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Thrombocytopenia eve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83EC1C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5 (25.00)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059C08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 (40.00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33F98AD" w14:textId="77777777" w:rsidR="00E72836" w:rsidRPr="00172EE1" w:rsidRDefault="00E72836" w:rsidP="00384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</w:tbl>
    <w:p w14:paraId="020994A4" w14:textId="77777777" w:rsidR="00E72836" w:rsidRPr="00172EE1" w:rsidRDefault="00E72836" w:rsidP="00E72836">
      <w:pPr>
        <w:rPr>
          <w:rFonts w:ascii="Times New Roman" w:hAnsi="Times New Roman" w:cs="Times New Roman"/>
        </w:rPr>
      </w:pPr>
      <w:proofErr w:type="spellStart"/>
      <w:r w:rsidRPr="00172EE1">
        <w:rPr>
          <w:rFonts w:ascii="Times New Roman" w:hAnsi="Times New Roman" w:cs="Times New Roman"/>
        </w:rPr>
        <w:t>C</w:t>
      </w:r>
      <w:r w:rsidRPr="00172EE1">
        <w:rPr>
          <w:rFonts w:ascii="Times New Roman" w:hAnsi="Times New Roman" w:cs="Times New Roman"/>
          <w:vertAlign w:val="subscript"/>
        </w:rPr>
        <w:t>min</w:t>
      </w:r>
      <w:proofErr w:type="spellEnd"/>
      <w:r w:rsidRPr="00172EE1">
        <w:rPr>
          <w:rFonts w:ascii="Times New Roman" w:hAnsi="Times New Roman" w:cs="Times New Roman"/>
        </w:rPr>
        <w:t>: trough linezolid blood concentration.</w:t>
      </w:r>
    </w:p>
    <w:p w14:paraId="7D510A82" w14:textId="77777777" w:rsidR="00E72836" w:rsidRPr="00172EE1" w:rsidRDefault="00E72836" w:rsidP="004035A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C6A3E" w14:textId="77777777" w:rsidR="00047811" w:rsidRDefault="00047811" w:rsidP="00C664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9133D" w14:textId="6F0F5A3F" w:rsidR="00C664C0" w:rsidRPr="00172EE1" w:rsidRDefault="00C664C0" w:rsidP="00C664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47811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. Incidences of linezolid-associated </w:t>
      </w:r>
      <w:r w:rsidR="001F4DDF"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hematologic 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>adverse events stratified by each dose of linezoli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930"/>
      </w:tblGrid>
      <w:tr w:rsidR="00C664C0" w:rsidRPr="00172EE1" w14:paraId="09510277" w14:textId="77777777" w:rsidTr="00293E92">
        <w:trPr>
          <w:trHeight w:val="330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F401C5" w14:textId="77777777" w:rsidR="00C664C0" w:rsidRPr="00172EE1" w:rsidRDefault="00C664C0" w:rsidP="007B6C1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Characteristic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4D104" w14:textId="77777777" w:rsidR="00C664C0" w:rsidRPr="00172EE1" w:rsidRDefault="00C664C0" w:rsidP="00535D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Each dose, mg/kg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032FE4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C664C0" w:rsidRPr="00172EE1" w14:paraId="02FE7BCB" w14:textId="77777777" w:rsidTr="00293E92">
        <w:trPr>
          <w:trHeight w:val="330"/>
        </w:trPr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D85165" w14:textId="77777777" w:rsidR="00C664C0" w:rsidRPr="00172EE1" w:rsidRDefault="00C664C0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B75215" w14:textId="45CB0D43" w:rsidR="00C664C0" w:rsidRPr="00172EE1" w:rsidRDefault="00A07ECF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C664C0"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11 (n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664C0" w:rsidRPr="00172EE1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664C0" w:rsidRPr="00172EE1">
              <w:rPr>
                <w:rFonts w:ascii="Times New Roman" w:hAnsi="Times New Roman" w:cs="Times New Roman"/>
                <w:b/>
                <w:bCs/>
                <w:szCs w:val="21"/>
              </w:rPr>
              <w:t>210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D4A08F" w14:textId="3EBBD0F9" w:rsidR="00C664C0" w:rsidRPr="00172EE1" w:rsidRDefault="00A07ECF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0" w:name="_Hlk174459599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≥ </w:t>
            </w:r>
            <w:r w:rsidR="00C664C0" w:rsidRPr="00172EE1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  <w:bookmarkEnd w:id="10"/>
            <w:r w:rsidR="00C664C0"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664C0" w:rsidRPr="00172EE1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664C0" w:rsidRPr="00172EE1">
              <w:rPr>
                <w:rFonts w:ascii="Times New Roman" w:hAnsi="Times New Roman" w:cs="Times New Roman"/>
                <w:b/>
                <w:bCs/>
                <w:szCs w:val="21"/>
              </w:rPr>
              <w:t>19)</w:t>
            </w:r>
          </w:p>
        </w:tc>
        <w:tc>
          <w:tcPr>
            <w:tcW w:w="93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B2058E0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C664C0" w:rsidRPr="00172EE1" w14:paraId="5B92E8AB" w14:textId="77777777" w:rsidTr="00293E92">
        <w:trPr>
          <w:trHeight w:val="198"/>
        </w:trPr>
        <w:tc>
          <w:tcPr>
            <w:tcW w:w="254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7DFDC3B" w14:textId="77777777" w:rsidR="00C664C0" w:rsidRPr="00172EE1" w:rsidRDefault="00C664C0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in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(mg/L), median (IQR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210BA32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.60 (1.43-4.07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6C3FD30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.63 (1.36-3.68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7D4D8EE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883</w:t>
            </w:r>
          </w:p>
        </w:tc>
      </w:tr>
      <w:tr w:rsidR="00C664C0" w:rsidRPr="00172EE1" w14:paraId="06659ACE" w14:textId="77777777" w:rsidTr="00293E92">
        <w:trPr>
          <w:trHeight w:val="198"/>
        </w:trPr>
        <w:tc>
          <w:tcPr>
            <w:tcW w:w="2547" w:type="dxa"/>
            <w:tcMar>
              <w:left w:w="28" w:type="dxa"/>
              <w:right w:w="28" w:type="dxa"/>
            </w:tcMar>
          </w:tcPr>
          <w:p w14:paraId="2DF4C988" w14:textId="77777777" w:rsidR="00C664C0" w:rsidRPr="00172EE1" w:rsidRDefault="00C664C0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(mg/L), median (IQR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14:paraId="22E41EFB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.66 (9.34-13.90)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24853BFB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6.33 (14.69-20.78)</w:t>
            </w:r>
          </w:p>
        </w:tc>
        <w:tc>
          <w:tcPr>
            <w:tcW w:w="9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65AD9E3" w14:textId="0151476E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184756579"/>
            <w:r w:rsidRPr="00172EE1">
              <w:rPr>
                <w:rFonts w:ascii="Times New Roman" w:hAnsi="Times New Roman" w:cs="Times New Roman"/>
                <w:szCs w:val="21"/>
              </w:rPr>
              <w:t>&lt;</w:t>
            </w:r>
            <w:r w:rsidR="00293E92" w:rsidRPr="00172EE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2EE1">
              <w:rPr>
                <w:rFonts w:ascii="Times New Roman" w:hAnsi="Times New Roman" w:cs="Times New Roman"/>
                <w:szCs w:val="21"/>
              </w:rPr>
              <w:t>0.001</w:t>
            </w:r>
            <w:bookmarkEnd w:id="11"/>
          </w:p>
        </w:tc>
      </w:tr>
      <w:tr w:rsidR="00C664C0" w:rsidRPr="00172EE1" w14:paraId="2F073E1C" w14:textId="77777777" w:rsidTr="00293E92">
        <w:trPr>
          <w:trHeight w:val="198"/>
        </w:trPr>
        <w:tc>
          <w:tcPr>
            <w:tcW w:w="2547" w:type="dxa"/>
            <w:tcMar>
              <w:left w:w="28" w:type="dxa"/>
              <w:right w:w="28" w:type="dxa"/>
            </w:tcMar>
          </w:tcPr>
          <w:p w14:paraId="02F0934D" w14:textId="1197CA8C" w:rsidR="00C664C0" w:rsidRPr="00172EE1" w:rsidRDefault="00C664C0" w:rsidP="007B6C1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2" w:name="_Hlk184756800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ss,24h</w:t>
            </w:r>
            <w:bookmarkEnd w:id="12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proofErr w:type="spellStart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mg‧h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/L), median (IQR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vAlign w:val="center"/>
          </w:tcPr>
          <w:p w14:paraId="624FA8DE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52.44 (205.13-291.93)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250E39D3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86.02 (248.31-349.63)</w:t>
            </w:r>
          </w:p>
        </w:tc>
        <w:tc>
          <w:tcPr>
            <w:tcW w:w="9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2DCD10B8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C664C0" w:rsidRPr="00172EE1" w14:paraId="452B7E1C" w14:textId="77777777" w:rsidTr="00293E92">
        <w:trPr>
          <w:trHeight w:val="198"/>
        </w:trPr>
        <w:tc>
          <w:tcPr>
            <w:tcW w:w="2547" w:type="dxa"/>
            <w:tcMar>
              <w:left w:w="28" w:type="dxa"/>
              <w:right w:w="28" w:type="dxa"/>
            </w:tcMar>
          </w:tcPr>
          <w:p w14:paraId="43E674CA" w14:textId="77777777" w:rsidR="00C664C0" w:rsidRPr="00172EE1" w:rsidRDefault="00C664C0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dverse events, n (%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14:paraId="7B1B4132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5FA116DE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1F73EA8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4C0" w:rsidRPr="00172EE1" w14:paraId="0A01A6E3" w14:textId="77777777" w:rsidTr="00293E92">
        <w:trPr>
          <w:trHeight w:val="198"/>
        </w:trPr>
        <w:tc>
          <w:tcPr>
            <w:tcW w:w="2547" w:type="dxa"/>
            <w:tcMar>
              <w:left w:w="28" w:type="dxa"/>
              <w:right w:w="28" w:type="dxa"/>
            </w:tcMar>
          </w:tcPr>
          <w:p w14:paraId="3091D229" w14:textId="77777777" w:rsidR="00C664C0" w:rsidRPr="00172EE1" w:rsidRDefault="00C664C0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Leukopenia events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14:paraId="65384E80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7 (8.10)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3C287C03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21.05)</w:t>
            </w:r>
          </w:p>
        </w:tc>
        <w:tc>
          <w:tcPr>
            <w:tcW w:w="930" w:type="dxa"/>
            <w:tcMar>
              <w:left w:w="28" w:type="dxa"/>
              <w:right w:w="28" w:type="dxa"/>
            </w:tcMar>
          </w:tcPr>
          <w:p w14:paraId="782A4E10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61</w:t>
            </w:r>
          </w:p>
        </w:tc>
      </w:tr>
      <w:tr w:rsidR="00C664C0" w:rsidRPr="00172EE1" w14:paraId="7BBD1875" w14:textId="77777777" w:rsidTr="00293E92">
        <w:trPr>
          <w:trHeight w:val="339"/>
        </w:trPr>
        <w:tc>
          <w:tcPr>
            <w:tcW w:w="2547" w:type="dxa"/>
            <w:tcMar>
              <w:left w:w="28" w:type="dxa"/>
              <w:right w:w="28" w:type="dxa"/>
            </w:tcMar>
          </w:tcPr>
          <w:p w14:paraId="7C6C1BAB" w14:textId="77777777" w:rsidR="00C664C0" w:rsidRPr="00172EE1" w:rsidRDefault="00C664C0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Neutropenia events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14:paraId="5A6E5AB8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7 (12.86)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569B1863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 (10.53)</w:t>
            </w:r>
          </w:p>
        </w:tc>
        <w:tc>
          <w:tcPr>
            <w:tcW w:w="930" w:type="dxa"/>
            <w:tcMar>
              <w:left w:w="28" w:type="dxa"/>
              <w:right w:w="28" w:type="dxa"/>
            </w:tcMar>
          </w:tcPr>
          <w:p w14:paraId="17037C1D" w14:textId="10A9B536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77</w:t>
            </w:r>
            <w:r w:rsidR="00293E92" w:rsidRPr="00172EE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664C0" w:rsidRPr="00172EE1" w14:paraId="107CF54C" w14:textId="77777777" w:rsidTr="00293E92">
        <w:trPr>
          <w:trHeight w:val="330"/>
        </w:trPr>
        <w:tc>
          <w:tcPr>
            <w:tcW w:w="2547" w:type="dxa"/>
            <w:tcMar>
              <w:left w:w="28" w:type="dxa"/>
              <w:right w:w="28" w:type="dxa"/>
            </w:tcMar>
          </w:tcPr>
          <w:p w14:paraId="20603BFD" w14:textId="77777777" w:rsidR="00C664C0" w:rsidRPr="00172EE1" w:rsidRDefault="00C664C0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13" w:name="_Hlk174453940"/>
            <w:r w:rsidRPr="00172EE1">
              <w:rPr>
                <w:rFonts w:ascii="Times New Roman" w:hAnsi="Times New Roman" w:cs="Times New Roman"/>
                <w:szCs w:val="21"/>
              </w:rPr>
              <w:t>Anemia events</w:t>
            </w:r>
            <w:bookmarkEnd w:id="13"/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14:paraId="26EA1993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1 (24.29)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7DE3ECDF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52.63)</w:t>
            </w:r>
          </w:p>
        </w:tc>
        <w:tc>
          <w:tcPr>
            <w:tcW w:w="930" w:type="dxa"/>
            <w:tcMar>
              <w:left w:w="28" w:type="dxa"/>
              <w:right w:w="28" w:type="dxa"/>
            </w:tcMar>
          </w:tcPr>
          <w:p w14:paraId="2C032A5D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C664C0" w:rsidRPr="00172EE1" w14:paraId="355F5603" w14:textId="77777777" w:rsidTr="00293E92">
        <w:trPr>
          <w:trHeight w:val="330"/>
        </w:trPr>
        <w:tc>
          <w:tcPr>
            <w:tcW w:w="2547" w:type="dxa"/>
            <w:tcMar>
              <w:left w:w="28" w:type="dxa"/>
              <w:right w:w="28" w:type="dxa"/>
            </w:tcMar>
          </w:tcPr>
          <w:p w14:paraId="24DB3157" w14:textId="77777777" w:rsidR="00C664C0" w:rsidRPr="00172EE1" w:rsidRDefault="00C664C0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Thrombocytopenia events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14:paraId="08008A16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9 (9.05)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17BE194E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26.32)</w:t>
            </w:r>
          </w:p>
        </w:tc>
        <w:tc>
          <w:tcPr>
            <w:tcW w:w="930" w:type="dxa"/>
            <w:tcMar>
              <w:left w:w="28" w:type="dxa"/>
              <w:right w:w="28" w:type="dxa"/>
            </w:tcMar>
          </w:tcPr>
          <w:p w14:paraId="72DD785C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_Hlk174453901"/>
            <w:r w:rsidRPr="00172EE1">
              <w:rPr>
                <w:rFonts w:ascii="Times New Roman" w:hAnsi="Times New Roman" w:cs="Times New Roman"/>
                <w:szCs w:val="21"/>
              </w:rPr>
              <w:t>0.019</w:t>
            </w:r>
            <w:bookmarkEnd w:id="14"/>
          </w:p>
        </w:tc>
      </w:tr>
      <w:tr w:rsidR="00C664C0" w:rsidRPr="00172EE1" w14:paraId="773053A1" w14:textId="77777777" w:rsidTr="00293E92">
        <w:trPr>
          <w:trHeight w:val="330"/>
        </w:trPr>
        <w:tc>
          <w:tcPr>
            <w:tcW w:w="254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737CD8" w14:textId="22AE1F05" w:rsidR="00C664C0" w:rsidRPr="00172EE1" w:rsidRDefault="00C664C0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ll hematologic even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893672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88 (41.9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FA944B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 (57.89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17FC22" w14:textId="77777777" w:rsidR="00C664C0" w:rsidRPr="00172EE1" w:rsidRDefault="00C664C0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</w:tbl>
    <w:p w14:paraId="140538EF" w14:textId="040A5C2D" w:rsidR="00C664C0" w:rsidRPr="00172EE1" w:rsidRDefault="00C664C0" w:rsidP="00C664C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72EE1">
        <w:rPr>
          <w:rFonts w:ascii="Times New Roman" w:hAnsi="Times New Roman" w:cs="Times New Roman"/>
          <w:sz w:val="20"/>
          <w:szCs w:val="20"/>
        </w:rPr>
        <w:t>C</w:t>
      </w:r>
      <w:r w:rsidRPr="00172EE1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Pr="00172EE1">
        <w:rPr>
          <w:rFonts w:ascii="Times New Roman" w:hAnsi="Times New Roman" w:cs="Times New Roman"/>
          <w:sz w:val="20"/>
          <w:szCs w:val="20"/>
        </w:rPr>
        <w:t xml:space="preserve">: </w:t>
      </w:r>
      <w:r w:rsidR="00293E92" w:rsidRPr="00172EE1">
        <w:rPr>
          <w:rFonts w:ascii="Times New Roman" w:hAnsi="Times New Roman" w:cs="Times New Roman"/>
          <w:sz w:val="20"/>
          <w:szCs w:val="20"/>
        </w:rPr>
        <w:t xml:space="preserve">trough </w:t>
      </w:r>
      <w:r w:rsidRPr="00172EE1">
        <w:rPr>
          <w:rFonts w:ascii="Times New Roman" w:hAnsi="Times New Roman" w:cs="Times New Roman"/>
          <w:sz w:val="20"/>
          <w:szCs w:val="20"/>
        </w:rPr>
        <w:t xml:space="preserve">linezolid blood concentration; IQR: interquartile range; </w:t>
      </w:r>
      <w:proofErr w:type="spellStart"/>
      <w:r w:rsidRPr="00172EE1">
        <w:rPr>
          <w:rFonts w:ascii="Times New Roman" w:hAnsi="Times New Roman" w:cs="Times New Roman"/>
          <w:sz w:val="20"/>
          <w:szCs w:val="20"/>
        </w:rPr>
        <w:t>C</w:t>
      </w:r>
      <w:r w:rsidRPr="00172EE1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172EE1">
        <w:rPr>
          <w:rFonts w:ascii="Times New Roman" w:hAnsi="Times New Roman" w:cs="Times New Roman"/>
          <w:sz w:val="20"/>
          <w:szCs w:val="20"/>
        </w:rPr>
        <w:t xml:space="preserve">: </w:t>
      </w:r>
      <w:bookmarkStart w:id="15" w:name="_Hlk184756517"/>
      <w:r w:rsidR="00293E92" w:rsidRPr="00172EE1">
        <w:rPr>
          <w:rFonts w:ascii="Times New Roman" w:hAnsi="Times New Roman" w:cs="Times New Roman"/>
          <w:sz w:val="20"/>
          <w:szCs w:val="20"/>
        </w:rPr>
        <w:t xml:space="preserve">peak </w:t>
      </w:r>
      <w:r w:rsidRPr="00172EE1">
        <w:rPr>
          <w:rFonts w:ascii="Times New Roman" w:hAnsi="Times New Roman" w:cs="Times New Roman"/>
          <w:sz w:val="20"/>
          <w:szCs w:val="20"/>
        </w:rPr>
        <w:t>linezolid blood concentration</w:t>
      </w:r>
      <w:bookmarkEnd w:id="15"/>
      <w:r w:rsidRPr="00172EE1">
        <w:rPr>
          <w:rFonts w:ascii="Times New Roman" w:hAnsi="Times New Roman" w:cs="Times New Roman"/>
          <w:sz w:val="20"/>
          <w:szCs w:val="20"/>
        </w:rPr>
        <w:t>; AUC</w:t>
      </w:r>
      <w:r w:rsidRPr="00172EE1">
        <w:rPr>
          <w:rFonts w:ascii="Times New Roman" w:hAnsi="Times New Roman" w:cs="Times New Roman"/>
          <w:sz w:val="20"/>
          <w:szCs w:val="20"/>
          <w:vertAlign w:val="subscript"/>
        </w:rPr>
        <w:t>ss,24h</w:t>
      </w:r>
      <w:r w:rsidRPr="00172EE1">
        <w:rPr>
          <w:rFonts w:ascii="Times New Roman" w:hAnsi="Times New Roman" w:cs="Times New Roman"/>
          <w:sz w:val="20"/>
          <w:szCs w:val="20"/>
        </w:rPr>
        <w:t xml:space="preserve">: </w:t>
      </w:r>
      <w:bookmarkStart w:id="16" w:name="_Hlk184756784"/>
      <w:r w:rsidRPr="00172EE1">
        <w:rPr>
          <w:rFonts w:ascii="Times New Roman" w:hAnsi="Times New Roman" w:cs="Times New Roman"/>
          <w:sz w:val="20"/>
          <w:szCs w:val="20"/>
        </w:rPr>
        <w:t>the area under the concentration curve across 24 hours at steady state of linezolid</w:t>
      </w:r>
      <w:bookmarkEnd w:id="16"/>
      <w:r w:rsidRPr="00172EE1">
        <w:rPr>
          <w:rFonts w:ascii="Times New Roman" w:hAnsi="Times New Roman" w:cs="Times New Roman"/>
          <w:sz w:val="20"/>
          <w:szCs w:val="20"/>
        </w:rPr>
        <w:t>.</w:t>
      </w:r>
    </w:p>
    <w:p w14:paraId="61E05C9A" w14:textId="77777777" w:rsidR="00235DDA" w:rsidRPr="00172EE1" w:rsidRDefault="00235DDA" w:rsidP="00C664C0">
      <w:pPr>
        <w:rPr>
          <w:rFonts w:ascii="Times New Roman" w:hAnsi="Times New Roman" w:cs="Times New Roman"/>
        </w:rPr>
      </w:pPr>
    </w:p>
    <w:p w14:paraId="6BEEF1EA" w14:textId="77777777" w:rsidR="00C664C0" w:rsidRPr="00172EE1" w:rsidRDefault="00C664C0" w:rsidP="00C664C0">
      <w:pPr>
        <w:rPr>
          <w:rFonts w:ascii="Times New Roman" w:hAnsi="Times New Roman" w:cs="Times New Roman"/>
        </w:rPr>
      </w:pPr>
    </w:p>
    <w:p w14:paraId="022E7DBB" w14:textId="74FBA0FE" w:rsidR="0095211D" w:rsidRPr="00172EE1" w:rsidRDefault="0095211D" w:rsidP="009521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4781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. Incidences of linezolid-associated </w:t>
      </w:r>
      <w:r w:rsidR="001F4DDF"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hematologic 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>adverse events stratified by daily dose of linezoli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316"/>
        <w:gridCol w:w="882"/>
      </w:tblGrid>
      <w:tr w:rsidR="0095211D" w:rsidRPr="00172EE1" w14:paraId="57BF63F2" w14:textId="77777777" w:rsidTr="00293E92">
        <w:trPr>
          <w:trHeight w:val="330"/>
        </w:trPr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9A32AB" w14:textId="77777777" w:rsidR="0095211D" w:rsidRPr="00172EE1" w:rsidRDefault="0095211D" w:rsidP="007152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dverse events, n (%)</w:t>
            </w:r>
          </w:p>
        </w:tc>
        <w:tc>
          <w:tcPr>
            <w:tcW w:w="4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6ABC1" w14:textId="77777777" w:rsidR="0095211D" w:rsidRPr="00172EE1" w:rsidRDefault="0095211D" w:rsidP="00B16F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Daily dose (mg/kg)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47EF97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95211D" w:rsidRPr="00172EE1" w14:paraId="16253A02" w14:textId="77777777" w:rsidTr="00293E92">
        <w:trPr>
          <w:trHeight w:val="330"/>
        </w:trPr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46A30ED" w14:textId="77777777" w:rsidR="0095211D" w:rsidRPr="00172EE1" w:rsidRDefault="0095211D" w:rsidP="007152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E3D128" w14:textId="71A351C5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≤ 30 (n</w:t>
            </w:r>
            <w:r w:rsidR="00293E92"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293E92"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190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DBDC4D" w14:textId="012C264E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gt; 30 (n</w:t>
            </w:r>
            <w:r w:rsidR="00293E92"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293E92"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39)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9F379D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95211D" w:rsidRPr="00172EE1" w14:paraId="4B1C61AB" w14:textId="77777777" w:rsidTr="00293E92">
        <w:trPr>
          <w:trHeight w:val="198"/>
        </w:trPr>
        <w:tc>
          <w:tcPr>
            <w:tcW w:w="26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D2F2C81" w14:textId="77777777" w:rsidR="0095211D" w:rsidRPr="00172EE1" w:rsidRDefault="0095211D" w:rsidP="007152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Leukopenia event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5CB192C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7 (8.95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B916B53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10.26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4CF2DC9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796</w:t>
            </w:r>
          </w:p>
        </w:tc>
      </w:tr>
      <w:tr w:rsidR="0095211D" w:rsidRPr="00172EE1" w14:paraId="6BC7018B" w14:textId="77777777" w:rsidTr="00293E92">
        <w:trPr>
          <w:trHeight w:val="339"/>
        </w:trPr>
        <w:tc>
          <w:tcPr>
            <w:tcW w:w="2689" w:type="dxa"/>
            <w:tcMar>
              <w:left w:w="28" w:type="dxa"/>
              <w:right w:w="28" w:type="dxa"/>
            </w:tcMar>
          </w:tcPr>
          <w:p w14:paraId="1ADBBB75" w14:textId="77777777" w:rsidR="0095211D" w:rsidRPr="00172EE1" w:rsidRDefault="0095211D" w:rsidP="007152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Neutropenia event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7AB34547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3 (12.11)</w:t>
            </w:r>
          </w:p>
        </w:tc>
        <w:tc>
          <w:tcPr>
            <w:tcW w:w="2316" w:type="dxa"/>
            <w:tcMar>
              <w:left w:w="28" w:type="dxa"/>
              <w:right w:w="28" w:type="dxa"/>
            </w:tcMar>
          </w:tcPr>
          <w:p w14:paraId="4A75A376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5.38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1E0CCAA6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575</w:t>
            </w:r>
          </w:p>
        </w:tc>
      </w:tr>
      <w:tr w:rsidR="0095211D" w:rsidRPr="00172EE1" w14:paraId="00FFB7AE" w14:textId="77777777" w:rsidTr="00293E92">
        <w:trPr>
          <w:trHeight w:val="330"/>
        </w:trPr>
        <w:tc>
          <w:tcPr>
            <w:tcW w:w="2689" w:type="dxa"/>
            <w:tcMar>
              <w:left w:w="28" w:type="dxa"/>
              <w:right w:w="28" w:type="dxa"/>
            </w:tcMar>
          </w:tcPr>
          <w:p w14:paraId="4C931706" w14:textId="77777777" w:rsidR="0095211D" w:rsidRPr="00172EE1" w:rsidRDefault="0095211D" w:rsidP="007152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nemia event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41E71FD0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1 (26.84)</w:t>
            </w:r>
          </w:p>
        </w:tc>
        <w:tc>
          <w:tcPr>
            <w:tcW w:w="2316" w:type="dxa"/>
            <w:tcMar>
              <w:left w:w="28" w:type="dxa"/>
              <w:right w:w="28" w:type="dxa"/>
            </w:tcMar>
          </w:tcPr>
          <w:p w14:paraId="5ABC5836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5 (38.46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0690EDCE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95211D" w:rsidRPr="00172EE1" w14:paraId="4C8120CB" w14:textId="77777777" w:rsidTr="00293E92">
        <w:trPr>
          <w:trHeight w:val="330"/>
        </w:trPr>
        <w:tc>
          <w:tcPr>
            <w:tcW w:w="2689" w:type="dxa"/>
            <w:tcMar>
              <w:left w:w="28" w:type="dxa"/>
              <w:right w:w="28" w:type="dxa"/>
            </w:tcMar>
          </w:tcPr>
          <w:p w14:paraId="6D363865" w14:textId="77777777" w:rsidR="0095211D" w:rsidRPr="00172EE1" w:rsidRDefault="0095211D" w:rsidP="007152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Thrombocytopenia events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</w:tcPr>
          <w:p w14:paraId="541E5EA5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8 (9.47)</w:t>
            </w:r>
          </w:p>
        </w:tc>
        <w:tc>
          <w:tcPr>
            <w:tcW w:w="2316" w:type="dxa"/>
            <w:tcMar>
              <w:left w:w="28" w:type="dxa"/>
              <w:right w:w="28" w:type="dxa"/>
            </w:tcMar>
          </w:tcPr>
          <w:p w14:paraId="2C21D129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5.38)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14:paraId="2861D6FB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272</w:t>
            </w:r>
          </w:p>
        </w:tc>
      </w:tr>
      <w:tr w:rsidR="0095211D" w:rsidRPr="00172EE1" w14:paraId="4823E2D2" w14:textId="77777777" w:rsidTr="00293E92">
        <w:trPr>
          <w:trHeight w:val="330"/>
        </w:trPr>
        <w:tc>
          <w:tcPr>
            <w:tcW w:w="26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D3DBC6" w14:textId="010A2F4F" w:rsidR="0095211D" w:rsidRPr="00172EE1" w:rsidRDefault="0095211D" w:rsidP="007152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ll hematologic event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AA2EE1B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78 (41.05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7955DF8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1 (53.85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42DCF8" w14:textId="77777777" w:rsidR="0095211D" w:rsidRPr="00172EE1" w:rsidRDefault="0095211D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42</w:t>
            </w:r>
          </w:p>
        </w:tc>
      </w:tr>
    </w:tbl>
    <w:p w14:paraId="0725CFCA" w14:textId="77777777" w:rsidR="0095211D" w:rsidRPr="00172EE1" w:rsidRDefault="0095211D" w:rsidP="0095211D">
      <w:pPr>
        <w:rPr>
          <w:rFonts w:ascii="Times New Roman" w:hAnsi="Times New Roman" w:cs="Times New Roman"/>
          <w:szCs w:val="21"/>
        </w:rPr>
      </w:pPr>
    </w:p>
    <w:p w14:paraId="3F6324B4" w14:textId="77777777" w:rsidR="00042FD6" w:rsidRPr="00172EE1" w:rsidRDefault="00042FD6">
      <w:pPr>
        <w:widowControl/>
        <w:jc w:val="left"/>
        <w:rPr>
          <w:rFonts w:ascii="Times New Roman" w:hAnsi="Times New Roman" w:cs="Times New Roman"/>
          <w:szCs w:val="21"/>
        </w:rPr>
        <w:sectPr w:rsidR="00042FD6" w:rsidRPr="00172EE1" w:rsidSect="00CC53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A93A39" w14:textId="10CD9DDC" w:rsidR="00042FD6" w:rsidRPr="00172EE1" w:rsidRDefault="00042FD6" w:rsidP="00042F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47811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. Incidences of linezolid-associated </w:t>
      </w:r>
      <w:r w:rsidR="00C664C0" w:rsidRPr="00172EE1">
        <w:rPr>
          <w:rFonts w:ascii="Times New Roman" w:hAnsi="Times New Roman" w:cs="Times New Roman"/>
          <w:b/>
          <w:bCs/>
          <w:sz w:val="24"/>
          <w:szCs w:val="24"/>
        </w:rPr>
        <w:t>hem</w:t>
      </w:r>
      <w:r w:rsidR="001F4DDF" w:rsidRPr="00172EE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664C0"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tologic 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>adverse events stratified by duration of linezolid therapy.</w:t>
      </w:r>
    </w:p>
    <w:tbl>
      <w:tblPr>
        <w:tblStyle w:val="a3"/>
        <w:tblW w:w="13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044"/>
        <w:gridCol w:w="1197"/>
        <w:gridCol w:w="1045"/>
        <w:gridCol w:w="1038"/>
        <w:gridCol w:w="1197"/>
        <w:gridCol w:w="1198"/>
        <w:gridCol w:w="1044"/>
        <w:gridCol w:w="1197"/>
        <w:gridCol w:w="1198"/>
        <w:gridCol w:w="1048"/>
      </w:tblGrid>
      <w:tr w:rsidR="00042FD6" w:rsidRPr="00172EE1" w14:paraId="2CDF4FDD" w14:textId="77777777" w:rsidTr="00293E92">
        <w:trPr>
          <w:trHeight w:val="330"/>
        </w:trPr>
        <w:tc>
          <w:tcPr>
            <w:tcW w:w="274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2B7D4A" w14:textId="77777777" w:rsidR="00042FD6" w:rsidRPr="00172EE1" w:rsidRDefault="00042FD6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dverse events, n (%)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725EE4" w14:textId="2A3DD0B5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Duration, d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AF36F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C1E9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Duration, d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223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C30A4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Duration, d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DC9B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042FD6" w:rsidRPr="00172EE1" w14:paraId="7BDAC436" w14:textId="77777777" w:rsidTr="00293E92">
        <w:trPr>
          <w:trHeight w:val="330"/>
        </w:trPr>
        <w:tc>
          <w:tcPr>
            <w:tcW w:w="2745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078C7B" w14:textId="77777777" w:rsidR="00042FD6" w:rsidRPr="00172EE1" w:rsidRDefault="00042FD6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A5113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≤ 14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1915BB8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gt; 14, ≤ 28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78704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gt; 28</w:t>
            </w:r>
          </w:p>
        </w:tc>
        <w:tc>
          <w:tcPr>
            <w:tcW w:w="1072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78CDE8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407FFCE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≤ 14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915BF3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gt; 14</w:t>
            </w:r>
          </w:p>
        </w:tc>
        <w:tc>
          <w:tcPr>
            <w:tcW w:w="10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D17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AF5403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≤ 28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DAE34D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gt; 28</w:t>
            </w:r>
          </w:p>
        </w:tc>
        <w:tc>
          <w:tcPr>
            <w:tcW w:w="10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A77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042FD6" w:rsidRPr="00172EE1" w14:paraId="5AE90071" w14:textId="77777777" w:rsidTr="00293E92">
        <w:trPr>
          <w:trHeight w:val="197"/>
        </w:trPr>
        <w:tc>
          <w:tcPr>
            <w:tcW w:w="274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2A638DE" w14:textId="77777777" w:rsidR="00042FD6" w:rsidRPr="00172EE1" w:rsidRDefault="00042FD6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DE049D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128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07D3828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5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E0573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4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7D7B4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BEECDB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118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356186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11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08F21E9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B8CB9D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184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0C3046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4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48E1C8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42FD6" w:rsidRPr="00172EE1" w14:paraId="3D63D0D4" w14:textId="77777777" w:rsidTr="00293E92">
        <w:trPr>
          <w:trHeight w:val="197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37C2DEFF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Leuk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49F19E5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7.81)</w:t>
            </w:r>
          </w:p>
        </w:tc>
        <w:tc>
          <w:tcPr>
            <w:tcW w:w="1222" w:type="dxa"/>
          </w:tcPr>
          <w:p w14:paraId="5554A1A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7 (12.07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2AC9B3D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9.30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17063AB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1222" w:type="dxa"/>
          </w:tcPr>
          <w:p w14:paraId="6506797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8.47)</w:t>
            </w:r>
          </w:p>
        </w:tc>
        <w:tc>
          <w:tcPr>
            <w:tcW w:w="1222" w:type="dxa"/>
          </w:tcPr>
          <w:p w14:paraId="446F541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 (9.91)</w:t>
            </w:r>
          </w:p>
        </w:tc>
        <w:tc>
          <w:tcPr>
            <w:tcW w:w="1068" w:type="dxa"/>
            <w:vAlign w:val="center"/>
          </w:tcPr>
          <w:p w14:paraId="7DF9486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1222" w:type="dxa"/>
          </w:tcPr>
          <w:p w14:paraId="5F5C4A2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6 (8.70)</w:t>
            </w:r>
          </w:p>
        </w:tc>
        <w:tc>
          <w:tcPr>
            <w:tcW w:w="1222" w:type="dxa"/>
          </w:tcPr>
          <w:p w14:paraId="72966C6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11.11)</w:t>
            </w:r>
          </w:p>
        </w:tc>
        <w:tc>
          <w:tcPr>
            <w:tcW w:w="1072" w:type="dxa"/>
            <w:vAlign w:val="center"/>
          </w:tcPr>
          <w:p w14:paraId="0FC96CE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615</w:t>
            </w:r>
          </w:p>
        </w:tc>
      </w:tr>
      <w:tr w:rsidR="00042FD6" w:rsidRPr="00172EE1" w14:paraId="7AC32C03" w14:textId="77777777" w:rsidTr="00293E92">
        <w:trPr>
          <w:trHeight w:val="339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394F38F8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Neutr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2F4967C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7.81)</w:t>
            </w:r>
          </w:p>
        </w:tc>
        <w:tc>
          <w:tcPr>
            <w:tcW w:w="1222" w:type="dxa"/>
          </w:tcPr>
          <w:p w14:paraId="2E1EDD1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9 (15.52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7113894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23.26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15853F4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22" w:type="dxa"/>
          </w:tcPr>
          <w:p w14:paraId="33DA724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8.47)</w:t>
            </w:r>
          </w:p>
        </w:tc>
        <w:tc>
          <w:tcPr>
            <w:tcW w:w="1222" w:type="dxa"/>
          </w:tcPr>
          <w:p w14:paraId="5E5EA03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9 (17.12)</w:t>
            </w:r>
          </w:p>
        </w:tc>
        <w:tc>
          <w:tcPr>
            <w:tcW w:w="1068" w:type="dxa"/>
            <w:vAlign w:val="center"/>
          </w:tcPr>
          <w:p w14:paraId="6F359EC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222" w:type="dxa"/>
          </w:tcPr>
          <w:p w14:paraId="7718D34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9 (10.33)</w:t>
            </w:r>
          </w:p>
        </w:tc>
        <w:tc>
          <w:tcPr>
            <w:tcW w:w="1222" w:type="dxa"/>
          </w:tcPr>
          <w:p w14:paraId="0E6DC088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22.22)</w:t>
            </w:r>
          </w:p>
        </w:tc>
        <w:tc>
          <w:tcPr>
            <w:tcW w:w="1072" w:type="dxa"/>
            <w:vAlign w:val="center"/>
          </w:tcPr>
          <w:p w14:paraId="237FD96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042FD6" w:rsidRPr="00172EE1" w14:paraId="5D2A090C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2C7C5DC3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nem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3A25C04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5 (19.53)</w:t>
            </w:r>
          </w:p>
        </w:tc>
        <w:tc>
          <w:tcPr>
            <w:tcW w:w="1222" w:type="dxa"/>
          </w:tcPr>
          <w:p w14:paraId="554D6337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0 (34.48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14E41A8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6 (37.21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0DD9CBC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222" w:type="dxa"/>
          </w:tcPr>
          <w:p w14:paraId="776BC0B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1 (17.80)</w:t>
            </w:r>
          </w:p>
        </w:tc>
        <w:tc>
          <w:tcPr>
            <w:tcW w:w="1222" w:type="dxa"/>
          </w:tcPr>
          <w:p w14:paraId="7BCC755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0 (36.04)</w:t>
            </w:r>
          </w:p>
        </w:tc>
        <w:tc>
          <w:tcPr>
            <w:tcW w:w="1068" w:type="dxa"/>
            <w:vAlign w:val="center"/>
          </w:tcPr>
          <w:p w14:paraId="6DBE23B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22" w:type="dxa"/>
          </w:tcPr>
          <w:p w14:paraId="326CAAE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4 (23.91)</w:t>
            </w:r>
          </w:p>
        </w:tc>
        <w:tc>
          <w:tcPr>
            <w:tcW w:w="1222" w:type="dxa"/>
          </w:tcPr>
          <w:p w14:paraId="0DE512C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7 (37.78)</w:t>
            </w:r>
          </w:p>
        </w:tc>
        <w:tc>
          <w:tcPr>
            <w:tcW w:w="1072" w:type="dxa"/>
            <w:vAlign w:val="center"/>
          </w:tcPr>
          <w:p w14:paraId="280EDC6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042FD6" w:rsidRPr="00172EE1" w14:paraId="5F9E5C4B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30AA02F4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Thrombocyt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05400C3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2 (9.38)</w:t>
            </w:r>
          </w:p>
        </w:tc>
        <w:tc>
          <w:tcPr>
            <w:tcW w:w="1222" w:type="dxa"/>
          </w:tcPr>
          <w:p w14:paraId="0520FE4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0.34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5DC6FBD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3.95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35B9884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1222" w:type="dxa"/>
          </w:tcPr>
          <w:p w14:paraId="29AF009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 (9.32)</w:t>
            </w:r>
          </w:p>
        </w:tc>
        <w:tc>
          <w:tcPr>
            <w:tcW w:w="1222" w:type="dxa"/>
          </w:tcPr>
          <w:p w14:paraId="39B5613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3 (11.71)</w:t>
            </w:r>
          </w:p>
        </w:tc>
        <w:tc>
          <w:tcPr>
            <w:tcW w:w="1068" w:type="dxa"/>
            <w:vAlign w:val="center"/>
          </w:tcPr>
          <w:p w14:paraId="7E5E563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555</w:t>
            </w:r>
          </w:p>
        </w:tc>
        <w:tc>
          <w:tcPr>
            <w:tcW w:w="1222" w:type="dxa"/>
          </w:tcPr>
          <w:p w14:paraId="041E456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8 (9.78)</w:t>
            </w:r>
          </w:p>
        </w:tc>
        <w:tc>
          <w:tcPr>
            <w:tcW w:w="1222" w:type="dxa"/>
          </w:tcPr>
          <w:p w14:paraId="1859A74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3.33)</w:t>
            </w:r>
          </w:p>
        </w:tc>
        <w:tc>
          <w:tcPr>
            <w:tcW w:w="1072" w:type="dxa"/>
            <w:vAlign w:val="center"/>
          </w:tcPr>
          <w:p w14:paraId="427362B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486</w:t>
            </w:r>
          </w:p>
        </w:tc>
      </w:tr>
      <w:tr w:rsidR="00042FD6" w:rsidRPr="00172EE1" w14:paraId="68F10823" w14:textId="77777777" w:rsidTr="00293E92">
        <w:trPr>
          <w:trHeight w:val="330"/>
        </w:trPr>
        <w:tc>
          <w:tcPr>
            <w:tcW w:w="274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479F55" w14:textId="2288EDCE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ll hematologic events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B863E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9 (38.28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BDDA7E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2 (55.17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80177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6 (60.47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1157C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661001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5 (38.14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24DAF9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2 (55.86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59576038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8132F0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79 (42.93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30085A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8 (62.22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614042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3F4B50" w:rsidRPr="003F4B50" w14:paraId="02126C3F" w14:textId="77777777" w:rsidTr="00293E92">
        <w:trPr>
          <w:trHeight w:val="330"/>
        </w:trPr>
        <w:tc>
          <w:tcPr>
            <w:tcW w:w="274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1D22619" w14:textId="6BE84FDD" w:rsidR="00042FD6" w:rsidRPr="003F4B50" w:rsidRDefault="00834110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Non-cancer</w:t>
            </w:r>
            <w:r w:rsidR="00533D8D" w:rsidRPr="003F4B50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60C3876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88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DDF0D97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4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1193B0B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3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FAB8AA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08B16EC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80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2FB0D69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8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343E5F65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7DE6EE5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128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B5132CB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B50">
              <w:rPr>
                <w:rFonts w:ascii="Times New Roman" w:hAnsi="Times New Roman" w:cs="Times New Roman"/>
                <w:b/>
                <w:bCs/>
                <w:szCs w:val="21"/>
              </w:rPr>
              <w:t>3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51642EE" w14:textId="77777777" w:rsidR="00042FD6" w:rsidRPr="003F4B50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42FD6" w:rsidRPr="00172EE1" w14:paraId="5E49B408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17CF60D1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Leuk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09C1E0B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 (2.27)</w:t>
            </w:r>
          </w:p>
        </w:tc>
        <w:tc>
          <w:tcPr>
            <w:tcW w:w="1222" w:type="dxa"/>
          </w:tcPr>
          <w:p w14:paraId="6DD5713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30661EE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58BD6E58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1222" w:type="dxa"/>
          </w:tcPr>
          <w:p w14:paraId="763F16A8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 (2.50)</w:t>
            </w:r>
          </w:p>
        </w:tc>
        <w:tc>
          <w:tcPr>
            <w:tcW w:w="1222" w:type="dxa"/>
          </w:tcPr>
          <w:p w14:paraId="6D55326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1068" w:type="dxa"/>
            <w:vAlign w:val="center"/>
          </w:tcPr>
          <w:p w14:paraId="787C622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222" w:type="dxa"/>
          </w:tcPr>
          <w:p w14:paraId="56CD606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 (1.56)</w:t>
            </w:r>
          </w:p>
        </w:tc>
        <w:tc>
          <w:tcPr>
            <w:tcW w:w="1222" w:type="dxa"/>
          </w:tcPr>
          <w:p w14:paraId="1FF9511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1072" w:type="dxa"/>
            <w:vAlign w:val="center"/>
          </w:tcPr>
          <w:p w14:paraId="3AA81C1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042FD6" w:rsidRPr="00172EE1" w14:paraId="0CCF44A0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4C8C7A69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Neutr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4440F06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5.68)</w:t>
            </w:r>
          </w:p>
        </w:tc>
        <w:tc>
          <w:tcPr>
            <w:tcW w:w="1222" w:type="dxa"/>
          </w:tcPr>
          <w:p w14:paraId="0A5271B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12.20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17E2117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7.14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56C5BA3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1222" w:type="dxa"/>
          </w:tcPr>
          <w:p w14:paraId="7A8650C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6.25)</w:t>
            </w:r>
          </w:p>
        </w:tc>
        <w:tc>
          <w:tcPr>
            <w:tcW w:w="1222" w:type="dxa"/>
          </w:tcPr>
          <w:p w14:paraId="0DD50ED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 (13.10)</w:t>
            </w:r>
          </w:p>
        </w:tc>
        <w:tc>
          <w:tcPr>
            <w:tcW w:w="1068" w:type="dxa"/>
            <w:vAlign w:val="center"/>
          </w:tcPr>
          <w:p w14:paraId="41A6814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222" w:type="dxa"/>
          </w:tcPr>
          <w:p w14:paraId="2BBB603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7.81)</w:t>
            </w:r>
          </w:p>
        </w:tc>
        <w:tc>
          <w:tcPr>
            <w:tcW w:w="1222" w:type="dxa"/>
          </w:tcPr>
          <w:p w14:paraId="4E66A70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6.67)</w:t>
            </w:r>
          </w:p>
        </w:tc>
        <w:tc>
          <w:tcPr>
            <w:tcW w:w="1072" w:type="dxa"/>
            <w:vAlign w:val="center"/>
          </w:tcPr>
          <w:p w14:paraId="5323506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14</w:t>
            </w:r>
          </w:p>
        </w:tc>
      </w:tr>
      <w:tr w:rsidR="00042FD6" w:rsidRPr="00172EE1" w14:paraId="0C0F15F9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06886820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nem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3A0F375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11.36)</w:t>
            </w:r>
          </w:p>
        </w:tc>
        <w:tc>
          <w:tcPr>
            <w:tcW w:w="1222" w:type="dxa"/>
          </w:tcPr>
          <w:p w14:paraId="74CBDD4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3 (31.71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4BF4B54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5 (42.86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05DA249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222" w:type="dxa"/>
          </w:tcPr>
          <w:p w14:paraId="1CBB054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8 (10.00)</w:t>
            </w:r>
          </w:p>
        </w:tc>
        <w:tc>
          <w:tcPr>
            <w:tcW w:w="1222" w:type="dxa"/>
          </w:tcPr>
          <w:p w14:paraId="4DC7679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0 (35.71)</w:t>
            </w:r>
          </w:p>
        </w:tc>
        <w:tc>
          <w:tcPr>
            <w:tcW w:w="1068" w:type="dxa"/>
            <w:vAlign w:val="center"/>
          </w:tcPr>
          <w:p w14:paraId="75DEC98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222" w:type="dxa"/>
          </w:tcPr>
          <w:p w14:paraId="7EE7060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2 (17.19)</w:t>
            </w:r>
          </w:p>
        </w:tc>
        <w:tc>
          <w:tcPr>
            <w:tcW w:w="1222" w:type="dxa"/>
          </w:tcPr>
          <w:p w14:paraId="7FE02D3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6 (44.44)</w:t>
            </w:r>
          </w:p>
        </w:tc>
        <w:tc>
          <w:tcPr>
            <w:tcW w:w="1072" w:type="dxa"/>
            <w:vAlign w:val="center"/>
          </w:tcPr>
          <w:p w14:paraId="563360A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42FD6" w:rsidRPr="00172EE1" w14:paraId="6E7D32C4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39CAB33F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Thrombocyt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304B3DC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3.41)</w:t>
            </w:r>
          </w:p>
        </w:tc>
        <w:tc>
          <w:tcPr>
            <w:tcW w:w="1222" w:type="dxa"/>
          </w:tcPr>
          <w:p w14:paraId="518E80A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 (2.44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62EA02F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8.57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4681CE4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353</w:t>
            </w:r>
          </w:p>
        </w:tc>
        <w:tc>
          <w:tcPr>
            <w:tcW w:w="1222" w:type="dxa"/>
          </w:tcPr>
          <w:p w14:paraId="7CD4156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3.75)</w:t>
            </w:r>
          </w:p>
        </w:tc>
        <w:tc>
          <w:tcPr>
            <w:tcW w:w="1222" w:type="dxa"/>
          </w:tcPr>
          <w:p w14:paraId="6F45B11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4.76)</w:t>
            </w:r>
          </w:p>
        </w:tc>
        <w:tc>
          <w:tcPr>
            <w:tcW w:w="1068" w:type="dxa"/>
            <w:vAlign w:val="center"/>
          </w:tcPr>
          <w:p w14:paraId="5FA77A5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749</w:t>
            </w:r>
          </w:p>
        </w:tc>
        <w:tc>
          <w:tcPr>
            <w:tcW w:w="1222" w:type="dxa"/>
          </w:tcPr>
          <w:p w14:paraId="370C9A3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3.12)</w:t>
            </w:r>
          </w:p>
        </w:tc>
        <w:tc>
          <w:tcPr>
            <w:tcW w:w="1222" w:type="dxa"/>
          </w:tcPr>
          <w:p w14:paraId="7984340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8.33)</w:t>
            </w:r>
          </w:p>
        </w:tc>
        <w:tc>
          <w:tcPr>
            <w:tcW w:w="1072" w:type="dxa"/>
            <w:vAlign w:val="center"/>
          </w:tcPr>
          <w:p w14:paraId="5FCD9FE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72</w:t>
            </w:r>
          </w:p>
        </w:tc>
      </w:tr>
      <w:tr w:rsidR="00042FD6" w:rsidRPr="00172EE1" w14:paraId="25FBB1FA" w14:textId="77777777" w:rsidTr="00293E92">
        <w:trPr>
          <w:trHeight w:val="330"/>
        </w:trPr>
        <w:tc>
          <w:tcPr>
            <w:tcW w:w="274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4118A14" w14:textId="5514789B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ll hematologic events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EB0B4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2 (25.00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71CF08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0 (48.78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C44FC7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1 (60.00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95E6E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AC8E47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0 (25.00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7F0B4C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3 (51.19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28549F6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173C2C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1 (32.03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103308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2 (61.11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52691FF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042FD6" w:rsidRPr="00172EE1" w14:paraId="5D63366B" w14:textId="77777777" w:rsidTr="00293E92">
        <w:trPr>
          <w:trHeight w:val="330"/>
        </w:trPr>
        <w:tc>
          <w:tcPr>
            <w:tcW w:w="274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3E79199" w14:textId="044BC33E" w:rsidR="00042FD6" w:rsidRPr="00172EE1" w:rsidRDefault="00533D8D" w:rsidP="007B6C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834110" w:rsidRPr="00172EE1">
              <w:rPr>
                <w:rFonts w:ascii="Times New Roman" w:hAnsi="Times New Roman" w:cs="Times New Roman"/>
                <w:b/>
                <w:bCs/>
                <w:szCs w:val="21"/>
              </w:rPr>
              <w:t>ancer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5C962E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9E3832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82BE74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53924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C1EF28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38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A4AE4F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2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163E628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256682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56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7E65FD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BF83DA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42FD6" w:rsidRPr="00172EE1" w14:paraId="6058594B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422B8A87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Leuk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1B6E26D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8 (20.00)</w:t>
            </w:r>
          </w:p>
        </w:tc>
        <w:tc>
          <w:tcPr>
            <w:tcW w:w="1222" w:type="dxa"/>
          </w:tcPr>
          <w:p w14:paraId="6BD5297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7 (41.18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6BA3F9B7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50.00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0CAFD2B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222" w:type="dxa"/>
          </w:tcPr>
          <w:p w14:paraId="5032E22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8 (21.05)</w:t>
            </w:r>
          </w:p>
        </w:tc>
        <w:tc>
          <w:tcPr>
            <w:tcW w:w="1222" w:type="dxa"/>
          </w:tcPr>
          <w:p w14:paraId="4B1C180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 (40.74)</w:t>
            </w:r>
          </w:p>
        </w:tc>
        <w:tc>
          <w:tcPr>
            <w:tcW w:w="1068" w:type="dxa"/>
            <w:vAlign w:val="center"/>
          </w:tcPr>
          <w:p w14:paraId="0FD21D5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22" w:type="dxa"/>
          </w:tcPr>
          <w:p w14:paraId="0ABD05F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4 (25.00)</w:t>
            </w:r>
          </w:p>
        </w:tc>
        <w:tc>
          <w:tcPr>
            <w:tcW w:w="1222" w:type="dxa"/>
          </w:tcPr>
          <w:p w14:paraId="109AFA1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55.56)</w:t>
            </w:r>
          </w:p>
        </w:tc>
        <w:tc>
          <w:tcPr>
            <w:tcW w:w="1072" w:type="dxa"/>
            <w:vAlign w:val="center"/>
          </w:tcPr>
          <w:p w14:paraId="2479665A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61</w:t>
            </w:r>
          </w:p>
        </w:tc>
      </w:tr>
      <w:tr w:rsidR="00042FD6" w:rsidRPr="00172EE1" w14:paraId="4099D15C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386680D7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Neutr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4F6995D7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12.50)</w:t>
            </w:r>
          </w:p>
        </w:tc>
        <w:tc>
          <w:tcPr>
            <w:tcW w:w="1222" w:type="dxa"/>
          </w:tcPr>
          <w:p w14:paraId="20A63BD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23.53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2453503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50.00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2B386FD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222" w:type="dxa"/>
          </w:tcPr>
          <w:p w14:paraId="2F28927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13.16)</w:t>
            </w:r>
          </w:p>
        </w:tc>
        <w:tc>
          <w:tcPr>
            <w:tcW w:w="1222" w:type="dxa"/>
          </w:tcPr>
          <w:p w14:paraId="4287612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8 (29.63)</w:t>
            </w:r>
          </w:p>
        </w:tc>
        <w:tc>
          <w:tcPr>
            <w:tcW w:w="1068" w:type="dxa"/>
            <w:vAlign w:val="center"/>
          </w:tcPr>
          <w:p w14:paraId="5EA7F0E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222" w:type="dxa"/>
          </w:tcPr>
          <w:p w14:paraId="6BD1F44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9 (16.07)</w:t>
            </w:r>
          </w:p>
        </w:tc>
        <w:tc>
          <w:tcPr>
            <w:tcW w:w="1222" w:type="dxa"/>
          </w:tcPr>
          <w:p w14:paraId="70946B1B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 (44.44)</w:t>
            </w:r>
          </w:p>
        </w:tc>
        <w:tc>
          <w:tcPr>
            <w:tcW w:w="1072" w:type="dxa"/>
            <w:vAlign w:val="center"/>
          </w:tcPr>
          <w:p w14:paraId="08DDD0A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042FD6" w:rsidRPr="00172EE1" w14:paraId="49315A2E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68018F96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nem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1EEE4D2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5 (37.50)</w:t>
            </w:r>
          </w:p>
        </w:tc>
        <w:tc>
          <w:tcPr>
            <w:tcW w:w="1222" w:type="dxa"/>
          </w:tcPr>
          <w:p w14:paraId="37138F77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7 (41.18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04739316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 (12.50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60DE781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1222" w:type="dxa"/>
          </w:tcPr>
          <w:p w14:paraId="51B15CE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3 (34.21)</w:t>
            </w:r>
          </w:p>
        </w:tc>
        <w:tc>
          <w:tcPr>
            <w:tcW w:w="1222" w:type="dxa"/>
          </w:tcPr>
          <w:p w14:paraId="1C44CD67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0 (37.04)</w:t>
            </w:r>
          </w:p>
        </w:tc>
        <w:tc>
          <w:tcPr>
            <w:tcW w:w="1068" w:type="dxa"/>
            <w:vAlign w:val="center"/>
          </w:tcPr>
          <w:p w14:paraId="16889B99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1222" w:type="dxa"/>
          </w:tcPr>
          <w:p w14:paraId="11C5F26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2 (39.29)</w:t>
            </w:r>
          </w:p>
        </w:tc>
        <w:tc>
          <w:tcPr>
            <w:tcW w:w="1222" w:type="dxa"/>
          </w:tcPr>
          <w:p w14:paraId="71F05D1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 (11.11)</w:t>
            </w:r>
          </w:p>
        </w:tc>
        <w:tc>
          <w:tcPr>
            <w:tcW w:w="1072" w:type="dxa"/>
            <w:vAlign w:val="center"/>
          </w:tcPr>
          <w:p w14:paraId="2D30EE4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01</w:t>
            </w:r>
          </w:p>
        </w:tc>
      </w:tr>
      <w:tr w:rsidR="00042FD6" w:rsidRPr="00172EE1" w14:paraId="4403BF05" w14:textId="77777777" w:rsidTr="00293E92">
        <w:trPr>
          <w:trHeight w:val="330"/>
        </w:trPr>
        <w:tc>
          <w:tcPr>
            <w:tcW w:w="2745" w:type="dxa"/>
            <w:tcMar>
              <w:left w:w="28" w:type="dxa"/>
              <w:right w:w="28" w:type="dxa"/>
            </w:tcMar>
          </w:tcPr>
          <w:p w14:paraId="055D6863" w14:textId="77777777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Thrombocytopenia events</w:t>
            </w:r>
          </w:p>
        </w:tc>
        <w:tc>
          <w:tcPr>
            <w:tcW w:w="1068" w:type="dxa"/>
            <w:tcMar>
              <w:left w:w="28" w:type="dxa"/>
              <w:right w:w="28" w:type="dxa"/>
            </w:tcMar>
          </w:tcPr>
          <w:p w14:paraId="6B7A50FD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9 (22.50)</w:t>
            </w:r>
          </w:p>
        </w:tc>
        <w:tc>
          <w:tcPr>
            <w:tcW w:w="1222" w:type="dxa"/>
          </w:tcPr>
          <w:p w14:paraId="4E81EE7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29.41)</w:t>
            </w:r>
          </w:p>
        </w:tc>
        <w:tc>
          <w:tcPr>
            <w:tcW w:w="1069" w:type="dxa"/>
            <w:tcMar>
              <w:left w:w="28" w:type="dxa"/>
              <w:right w:w="28" w:type="dxa"/>
            </w:tcMar>
          </w:tcPr>
          <w:p w14:paraId="69A77040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37.50)</w:t>
            </w:r>
          </w:p>
        </w:tc>
        <w:tc>
          <w:tcPr>
            <w:tcW w:w="1072" w:type="dxa"/>
            <w:tcMar>
              <w:left w:w="28" w:type="dxa"/>
              <w:right w:w="28" w:type="dxa"/>
            </w:tcMar>
            <w:vAlign w:val="center"/>
          </w:tcPr>
          <w:p w14:paraId="578A3997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637</w:t>
            </w:r>
          </w:p>
        </w:tc>
        <w:tc>
          <w:tcPr>
            <w:tcW w:w="1222" w:type="dxa"/>
          </w:tcPr>
          <w:p w14:paraId="6CD036B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8 (21.05)</w:t>
            </w:r>
          </w:p>
        </w:tc>
        <w:tc>
          <w:tcPr>
            <w:tcW w:w="1222" w:type="dxa"/>
          </w:tcPr>
          <w:p w14:paraId="0AD0C52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9 (33.33)</w:t>
            </w:r>
          </w:p>
        </w:tc>
        <w:tc>
          <w:tcPr>
            <w:tcW w:w="1068" w:type="dxa"/>
            <w:vAlign w:val="center"/>
          </w:tcPr>
          <w:p w14:paraId="06294B5C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1222" w:type="dxa"/>
          </w:tcPr>
          <w:p w14:paraId="793CAD2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4 (25.00)</w:t>
            </w:r>
          </w:p>
        </w:tc>
        <w:tc>
          <w:tcPr>
            <w:tcW w:w="1222" w:type="dxa"/>
          </w:tcPr>
          <w:p w14:paraId="27CAF1B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33.33)</w:t>
            </w:r>
          </w:p>
        </w:tc>
        <w:tc>
          <w:tcPr>
            <w:tcW w:w="1072" w:type="dxa"/>
            <w:vAlign w:val="center"/>
          </w:tcPr>
          <w:p w14:paraId="2FA7661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597</w:t>
            </w:r>
          </w:p>
        </w:tc>
      </w:tr>
      <w:tr w:rsidR="00042FD6" w:rsidRPr="00172EE1" w14:paraId="0D7AC82F" w14:textId="77777777" w:rsidTr="00293E92">
        <w:trPr>
          <w:trHeight w:val="330"/>
        </w:trPr>
        <w:tc>
          <w:tcPr>
            <w:tcW w:w="274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C3EDAB" w14:textId="02AF5BBB" w:rsidR="00042FD6" w:rsidRPr="00172EE1" w:rsidRDefault="00042FD6" w:rsidP="007B6C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All hematologic events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81A492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7 (67.50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1933AA7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2 (70.59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3DC25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62.50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54EA0E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8A3F73F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5 (65.79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255115C3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9 (70.37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32BCA69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A4EE285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8 (67.86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F54B3A1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66.67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3F7BDA84" w14:textId="77777777" w:rsidR="00042FD6" w:rsidRPr="00172EE1" w:rsidRDefault="00042FD6" w:rsidP="007B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943</w:t>
            </w:r>
          </w:p>
        </w:tc>
      </w:tr>
    </w:tbl>
    <w:p w14:paraId="3A5E5877" w14:textId="77777777" w:rsidR="00042FD6" w:rsidRPr="00172EE1" w:rsidRDefault="00042FD6" w:rsidP="00042FD6">
      <w:pPr>
        <w:rPr>
          <w:rFonts w:ascii="Times New Roman" w:hAnsi="Times New Roman" w:cs="Times New Roman"/>
        </w:rPr>
      </w:pPr>
    </w:p>
    <w:p w14:paraId="5983E97A" w14:textId="34A0D03A" w:rsidR="00042FD6" w:rsidRPr="00172EE1" w:rsidRDefault="00B83A83" w:rsidP="00042FD6">
      <w:pPr>
        <w:widowControl/>
        <w:jc w:val="left"/>
        <w:rPr>
          <w:rFonts w:ascii="Times New Roman" w:hAnsi="Times New Roman" w:cs="Times New Roman"/>
          <w:szCs w:val="21"/>
        </w:rPr>
        <w:sectPr w:rsidR="00042FD6" w:rsidRPr="00172EE1" w:rsidSect="00042FD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72EE1">
        <w:rPr>
          <w:rFonts w:ascii="Times New Roman" w:hAnsi="Times New Roman" w:cs="Times New Roman"/>
          <w:szCs w:val="21"/>
        </w:rPr>
        <w:br w:type="page"/>
      </w:r>
    </w:p>
    <w:bookmarkEnd w:id="0"/>
    <w:p w14:paraId="59B6C90F" w14:textId="5DE7EEA6" w:rsidR="002E6849" w:rsidRPr="00172EE1" w:rsidRDefault="00CC537E" w:rsidP="002E68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2E6849"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47811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="002E6849" w:rsidRPr="00172EE1">
        <w:rPr>
          <w:rFonts w:ascii="Times New Roman" w:hAnsi="Times New Roman" w:cs="Times New Roman"/>
          <w:b/>
          <w:bCs/>
          <w:sz w:val="24"/>
          <w:szCs w:val="24"/>
        </w:rPr>
        <w:t>. Incidences of linezolid-associated hematologic adverse events stratified by age.</w:t>
      </w:r>
    </w:p>
    <w:tbl>
      <w:tblPr>
        <w:tblStyle w:val="a3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557"/>
        <w:gridCol w:w="1558"/>
        <w:gridCol w:w="1557"/>
        <w:gridCol w:w="1563"/>
        <w:gridCol w:w="802"/>
      </w:tblGrid>
      <w:tr w:rsidR="002E6849" w:rsidRPr="00172EE1" w14:paraId="1C6ED6E2" w14:textId="77777777" w:rsidTr="00293E92">
        <w:trPr>
          <w:trHeight w:val="330"/>
          <w:jc w:val="center"/>
        </w:trPr>
        <w:tc>
          <w:tcPr>
            <w:tcW w:w="2456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4C19CB" w14:textId="77777777" w:rsidR="002E6849" w:rsidRPr="00172EE1" w:rsidRDefault="002E6849" w:rsidP="00675C5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dverse events</w:t>
            </w:r>
          </w:p>
        </w:tc>
        <w:tc>
          <w:tcPr>
            <w:tcW w:w="62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865651" w14:textId="77777777" w:rsidR="002E6849" w:rsidRPr="00172EE1" w:rsidRDefault="002E6849" w:rsidP="00B16F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ge, y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AA2589" w14:textId="27665BD8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="00966FA7" w:rsidRPr="00172EE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-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2E6849" w:rsidRPr="00172EE1" w14:paraId="628318F8" w14:textId="77777777" w:rsidTr="00293E92">
        <w:trPr>
          <w:trHeight w:val="330"/>
          <w:jc w:val="center"/>
        </w:trPr>
        <w:tc>
          <w:tcPr>
            <w:tcW w:w="2456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33654F8" w14:textId="77777777" w:rsidR="002E6849" w:rsidRPr="00172EE1" w:rsidRDefault="002E6849" w:rsidP="00675C5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66A920" w14:textId="2DD22332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293E92"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731435" w14:textId="543922BB" w:rsidR="002E6849" w:rsidRPr="00172EE1" w:rsidRDefault="00293E92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≥ </w:t>
            </w:r>
            <w:r w:rsidR="002E6849" w:rsidRPr="00172EE1">
              <w:rPr>
                <w:rFonts w:ascii="Times New Roman" w:hAnsi="Times New Roman" w:cs="Times New Roman"/>
                <w:b/>
                <w:bCs/>
                <w:szCs w:val="21"/>
              </w:rPr>
              <w:t>3, &lt;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E6849" w:rsidRPr="00172EE1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DAF817" w14:textId="02B3CE98" w:rsidR="002E6849" w:rsidRPr="00172EE1" w:rsidRDefault="00293E92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≥ </w:t>
            </w:r>
            <w:r w:rsidR="002E6849" w:rsidRPr="00172EE1">
              <w:rPr>
                <w:rFonts w:ascii="Times New Roman" w:hAnsi="Times New Roman" w:cs="Times New Roman"/>
                <w:b/>
                <w:bCs/>
                <w:szCs w:val="21"/>
              </w:rPr>
              <w:t>7, &lt;</w:t>
            </w: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E6849" w:rsidRPr="00172EE1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6C6517" w14:textId="48449686" w:rsidR="002E6849" w:rsidRPr="00172EE1" w:rsidRDefault="00293E92" w:rsidP="00CD02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 xml:space="preserve">≥ </w:t>
            </w:r>
            <w:r w:rsidR="002E6849" w:rsidRPr="00172EE1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802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6F2249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2E6849" w:rsidRPr="00172EE1" w14:paraId="3F9BE0B7" w14:textId="77777777" w:rsidTr="00293E92">
        <w:trPr>
          <w:trHeight w:val="198"/>
          <w:jc w:val="center"/>
        </w:trPr>
        <w:tc>
          <w:tcPr>
            <w:tcW w:w="245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A61C2C0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No. of patients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37925B9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A93295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B0621B8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5487465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0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7A63DC0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6849" w:rsidRPr="00172EE1" w14:paraId="03EA7C31" w14:textId="77777777" w:rsidTr="00293E92">
        <w:trPr>
          <w:trHeight w:val="198"/>
          <w:jc w:val="center"/>
        </w:trPr>
        <w:tc>
          <w:tcPr>
            <w:tcW w:w="2456" w:type="dxa"/>
            <w:tcMar>
              <w:left w:w="28" w:type="dxa"/>
              <w:right w:w="28" w:type="dxa"/>
            </w:tcMar>
          </w:tcPr>
          <w:p w14:paraId="5A08B0F5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Time to leukopenia events, d, median (IQR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1A799719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9.00 (2.00-13.00)</w:t>
            </w:r>
          </w:p>
        </w:tc>
        <w:tc>
          <w:tcPr>
            <w:tcW w:w="1558" w:type="dxa"/>
            <w:tcMar>
              <w:left w:w="28" w:type="dxa"/>
              <w:right w:w="28" w:type="dxa"/>
            </w:tcMar>
          </w:tcPr>
          <w:p w14:paraId="45A669BB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.50 (1.00-21.25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1C3307FF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.00 (2.00-6.00)</w:t>
            </w:r>
          </w:p>
        </w:tc>
        <w:tc>
          <w:tcPr>
            <w:tcW w:w="1563" w:type="dxa"/>
            <w:tcMar>
              <w:left w:w="28" w:type="dxa"/>
              <w:right w:w="28" w:type="dxa"/>
            </w:tcMar>
          </w:tcPr>
          <w:p w14:paraId="6CC68C0A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.00 (3.00-7.00)</w:t>
            </w:r>
          </w:p>
        </w:tc>
        <w:tc>
          <w:tcPr>
            <w:tcW w:w="802" w:type="dxa"/>
            <w:tcMar>
              <w:left w:w="28" w:type="dxa"/>
              <w:right w:w="28" w:type="dxa"/>
            </w:tcMar>
          </w:tcPr>
          <w:p w14:paraId="17F743A3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641</w:t>
            </w:r>
          </w:p>
        </w:tc>
      </w:tr>
      <w:tr w:rsidR="002E6849" w:rsidRPr="00172EE1" w14:paraId="50482563" w14:textId="77777777" w:rsidTr="00293E92">
        <w:trPr>
          <w:trHeight w:val="198"/>
          <w:jc w:val="center"/>
        </w:trPr>
        <w:tc>
          <w:tcPr>
            <w:tcW w:w="2456" w:type="dxa"/>
            <w:tcMar>
              <w:left w:w="28" w:type="dxa"/>
              <w:right w:w="28" w:type="dxa"/>
            </w:tcMar>
          </w:tcPr>
          <w:p w14:paraId="55AB0B36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Leukopenia events, n (%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1DDA054A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5.68)</w:t>
            </w:r>
          </w:p>
        </w:tc>
        <w:tc>
          <w:tcPr>
            <w:tcW w:w="1558" w:type="dxa"/>
            <w:tcMar>
              <w:left w:w="28" w:type="dxa"/>
              <w:right w:w="28" w:type="dxa"/>
            </w:tcMar>
          </w:tcPr>
          <w:p w14:paraId="5009A639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12.77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1D3AB758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7.46)</w:t>
            </w:r>
          </w:p>
        </w:tc>
        <w:tc>
          <w:tcPr>
            <w:tcW w:w="1563" w:type="dxa"/>
            <w:tcMar>
              <w:left w:w="28" w:type="dxa"/>
              <w:right w:w="28" w:type="dxa"/>
            </w:tcMar>
          </w:tcPr>
          <w:p w14:paraId="70986E40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5 (19.23)</w:t>
            </w:r>
          </w:p>
        </w:tc>
        <w:tc>
          <w:tcPr>
            <w:tcW w:w="802" w:type="dxa"/>
            <w:tcMar>
              <w:left w:w="28" w:type="dxa"/>
              <w:right w:w="28" w:type="dxa"/>
            </w:tcMar>
          </w:tcPr>
          <w:p w14:paraId="22CA91CD" w14:textId="50EFF37F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5</w:t>
            </w:r>
            <w:r w:rsidR="00B16F3B" w:rsidRPr="00172EE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E6849" w:rsidRPr="00172EE1" w14:paraId="4A247F25" w14:textId="77777777" w:rsidTr="00293E92">
        <w:trPr>
          <w:trHeight w:val="198"/>
          <w:jc w:val="center"/>
        </w:trPr>
        <w:tc>
          <w:tcPr>
            <w:tcW w:w="2456" w:type="dxa"/>
            <w:tcMar>
              <w:left w:w="28" w:type="dxa"/>
              <w:right w:w="28" w:type="dxa"/>
            </w:tcMar>
          </w:tcPr>
          <w:p w14:paraId="7ACF1E7A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Time to neutropenia events, d, median (IQR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76D13484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.00 (4.00-16.00)</w:t>
            </w:r>
          </w:p>
        </w:tc>
        <w:tc>
          <w:tcPr>
            <w:tcW w:w="1558" w:type="dxa"/>
            <w:tcMar>
              <w:left w:w="28" w:type="dxa"/>
              <w:right w:w="28" w:type="dxa"/>
            </w:tcMar>
          </w:tcPr>
          <w:p w14:paraId="52D89214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8.00 (15.00-28.50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5968F948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.50 (2.25-6.75)</w:t>
            </w:r>
          </w:p>
        </w:tc>
        <w:tc>
          <w:tcPr>
            <w:tcW w:w="1563" w:type="dxa"/>
            <w:tcMar>
              <w:left w:w="28" w:type="dxa"/>
              <w:right w:w="28" w:type="dxa"/>
            </w:tcMar>
          </w:tcPr>
          <w:p w14:paraId="2B302E34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9.00 (8.00-12.00)</w:t>
            </w:r>
          </w:p>
        </w:tc>
        <w:tc>
          <w:tcPr>
            <w:tcW w:w="802" w:type="dxa"/>
            <w:tcMar>
              <w:left w:w="28" w:type="dxa"/>
              <w:right w:w="28" w:type="dxa"/>
            </w:tcMar>
          </w:tcPr>
          <w:p w14:paraId="72693BB5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905</w:t>
            </w:r>
          </w:p>
        </w:tc>
      </w:tr>
      <w:tr w:rsidR="002E6849" w:rsidRPr="00172EE1" w14:paraId="7A707E3F" w14:textId="77777777" w:rsidTr="00293E92">
        <w:trPr>
          <w:trHeight w:val="339"/>
          <w:jc w:val="center"/>
        </w:trPr>
        <w:tc>
          <w:tcPr>
            <w:tcW w:w="2456" w:type="dxa"/>
            <w:tcMar>
              <w:left w:w="28" w:type="dxa"/>
              <w:right w:w="28" w:type="dxa"/>
            </w:tcMar>
          </w:tcPr>
          <w:p w14:paraId="752E99F6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Neutropenia events, n (%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17D5654F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7 (19.32)</w:t>
            </w:r>
          </w:p>
        </w:tc>
        <w:tc>
          <w:tcPr>
            <w:tcW w:w="1558" w:type="dxa"/>
            <w:tcMar>
              <w:left w:w="28" w:type="dxa"/>
              <w:right w:w="28" w:type="dxa"/>
            </w:tcMar>
          </w:tcPr>
          <w:p w14:paraId="709C53C0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6.25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3845D49A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8.96)</w:t>
            </w:r>
          </w:p>
        </w:tc>
        <w:tc>
          <w:tcPr>
            <w:tcW w:w="1563" w:type="dxa"/>
            <w:tcMar>
              <w:left w:w="28" w:type="dxa"/>
              <w:right w:w="28" w:type="dxa"/>
            </w:tcMar>
          </w:tcPr>
          <w:p w14:paraId="69F9E87E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11.54)</w:t>
            </w:r>
          </w:p>
        </w:tc>
        <w:tc>
          <w:tcPr>
            <w:tcW w:w="802" w:type="dxa"/>
            <w:tcMar>
              <w:left w:w="28" w:type="dxa"/>
              <w:right w:w="28" w:type="dxa"/>
            </w:tcMar>
          </w:tcPr>
          <w:p w14:paraId="33590DBB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04</w:t>
            </w:r>
          </w:p>
        </w:tc>
      </w:tr>
      <w:tr w:rsidR="002E6849" w:rsidRPr="00172EE1" w14:paraId="783D5146" w14:textId="77777777" w:rsidTr="00293E92">
        <w:trPr>
          <w:trHeight w:val="339"/>
          <w:jc w:val="center"/>
        </w:trPr>
        <w:tc>
          <w:tcPr>
            <w:tcW w:w="2456" w:type="dxa"/>
            <w:tcMar>
              <w:left w:w="28" w:type="dxa"/>
              <w:right w:w="28" w:type="dxa"/>
            </w:tcMar>
          </w:tcPr>
          <w:p w14:paraId="48A82362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Time to anemia events, d, median (IQR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75624109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.00 (1.00-10.00)</w:t>
            </w:r>
          </w:p>
        </w:tc>
        <w:tc>
          <w:tcPr>
            <w:tcW w:w="1558" w:type="dxa"/>
            <w:tcMar>
              <w:left w:w="28" w:type="dxa"/>
              <w:right w:w="28" w:type="dxa"/>
            </w:tcMar>
          </w:tcPr>
          <w:p w14:paraId="5565FFB0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.00 (1.00-3.50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450EE1DF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.50 (2.00-7.50)</w:t>
            </w:r>
          </w:p>
        </w:tc>
        <w:tc>
          <w:tcPr>
            <w:tcW w:w="1563" w:type="dxa"/>
            <w:tcMar>
              <w:left w:w="28" w:type="dxa"/>
              <w:right w:w="28" w:type="dxa"/>
            </w:tcMar>
          </w:tcPr>
          <w:p w14:paraId="66FC072B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4.50 (1.75-14.50)</w:t>
            </w:r>
          </w:p>
        </w:tc>
        <w:tc>
          <w:tcPr>
            <w:tcW w:w="802" w:type="dxa"/>
            <w:tcMar>
              <w:left w:w="28" w:type="dxa"/>
              <w:right w:w="28" w:type="dxa"/>
            </w:tcMar>
          </w:tcPr>
          <w:p w14:paraId="6DABF0AF" w14:textId="4E6706DF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44</w:t>
            </w:r>
            <w:r w:rsidR="00B16F3B" w:rsidRPr="00172EE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E6849" w:rsidRPr="00172EE1" w14:paraId="42C50EAC" w14:textId="77777777" w:rsidTr="00293E92">
        <w:trPr>
          <w:trHeight w:val="330"/>
          <w:jc w:val="center"/>
        </w:trPr>
        <w:tc>
          <w:tcPr>
            <w:tcW w:w="2456" w:type="dxa"/>
            <w:tcMar>
              <w:left w:w="28" w:type="dxa"/>
              <w:right w:w="28" w:type="dxa"/>
            </w:tcMar>
          </w:tcPr>
          <w:p w14:paraId="6363D341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Anemia events, n (%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07AC42F4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9 (32.95)</w:t>
            </w:r>
          </w:p>
        </w:tc>
        <w:tc>
          <w:tcPr>
            <w:tcW w:w="1558" w:type="dxa"/>
            <w:tcMar>
              <w:left w:w="28" w:type="dxa"/>
              <w:right w:w="28" w:type="dxa"/>
            </w:tcMar>
          </w:tcPr>
          <w:p w14:paraId="7691320D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1 (22.92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3B3A0B64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4 (20.90)</w:t>
            </w:r>
          </w:p>
        </w:tc>
        <w:tc>
          <w:tcPr>
            <w:tcW w:w="1563" w:type="dxa"/>
            <w:tcMar>
              <w:left w:w="28" w:type="dxa"/>
              <w:right w:w="28" w:type="dxa"/>
            </w:tcMar>
          </w:tcPr>
          <w:p w14:paraId="3CD3E01B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2 (46.15)</w:t>
            </w:r>
          </w:p>
        </w:tc>
        <w:tc>
          <w:tcPr>
            <w:tcW w:w="802" w:type="dxa"/>
            <w:tcMar>
              <w:left w:w="28" w:type="dxa"/>
              <w:right w:w="28" w:type="dxa"/>
            </w:tcMar>
          </w:tcPr>
          <w:p w14:paraId="2749516A" w14:textId="72BAB765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06</w:t>
            </w:r>
            <w:r w:rsidR="00B16F3B" w:rsidRPr="00172EE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E6849" w:rsidRPr="00172EE1" w14:paraId="37984FE6" w14:textId="77777777" w:rsidTr="00293E92">
        <w:trPr>
          <w:trHeight w:val="330"/>
          <w:jc w:val="center"/>
        </w:trPr>
        <w:tc>
          <w:tcPr>
            <w:tcW w:w="2456" w:type="dxa"/>
            <w:tcMar>
              <w:left w:w="28" w:type="dxa"/>
              <w:right w:w="28" w:type="dxa"/>
            </w:tcMar>
          </w:tcPr>
          <w:p w14:paraId="1CD0BB0C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Time to thrombocytopenia events, d, median (IQR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0EA477AE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3.00 (4.00-23.00)</w:t>
            </w:r>
          </w:p>
        </w:tc>
        <w:tc>
          <w:tcPr>
            <w:tcW w:w="1558" w:type="dxa"/>
            <w:tcMar>
              <w:left w:w="28" w:type="dxa"/>
              <w:right w:w="28" w:type="dxa"/>
            </w:tcMar>
          </w:tcPr>
          <w:p w14:paraId="56900A27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2.00 (1.50-8.00)</w:t>
            </w:r>
          </w:p>
        </w:tc>
        <w:tc>
          <w:tcPr>
            <w:tcW w:w="1557" w:type="dxa"/>
            <w:tcMar>
              <w:left w:w="28" w:type="dxa"/>
              <w:right w:w="28" w:type="dxa"/>
            </w:tcMar>
          </w:tcPr>
          <w:p w14:paraId="6EE25FFE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1.50 (1.00-2.00)</w:t>
            </w:r>
          </w:p>
        </w:tc>
        <w:tc>
          <w:tcPr>
            <w:tcW w:w="1563" w:type="dxa"/>
            <w:tcMar>
              <w:left w:w="28" w:type="dxa"/>
              <w:right w:w="28" w:type="dxa"/>
            </w:tcMar>
          </w:tcPr>
          <w:p w14:paraId="7D898DB4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.50 (3.00-11.50)</w:t>
            </w:r>
          </w:p>
        </w:tc>
        <w:tc>
          <w:tcPr>
            <w:tcW w:w="802" w:type="dxa"/>
            <w:tcMar>
              <w:left w:w="28" w:type="dxa"/>
              <w:right w:w="28" w:type="dxa"/>
            </w:tcMar>
          </w:tcPr>
          <w:p w14:paraId="210E2B1A" w14:textId="04C0DC3C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5</w:t>
            </w:r>
            <w:r w:rsidR="00B16F3B" w:rsidRPr="00172EE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E6849" w:rsidRPr="00172EE1" w14:paraId="7846BF28" w14:textId="77777777" w:rsidTr="00293E92">
        <w:trPr>
          <w:trHeight w:val="330"/>
          <w:jc w:val="center"/>
        </w:trPr>
        <w:tc>
          <w:tcPr>
            <w:tcW w:w="245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3E0105" w14:textId="77777777" w:rsidR="002E6849" w:rsidRPr="00172EE1" w:rsidRDefault="002E6849" w:rsidP="00675C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Cs w:val="21"/>
              </w:rPr>
              <w:t>Thrombocytopenia events, n (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BA0E30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9 (10.23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BEF419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3 (6.2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A72073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8.9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94AC8E" w14:textId="77777777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6 (23.08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AC6FB8" w14:textId="783882BD" w:rsidR="002E6849" w:rsidRPr="00172EE1" w:rsidRDefault="002E6849" w:rsidP="00CD02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E1">
              <w:rPr>
                <w:rFonts w:ascii="Times New Roman" w:hAnsi="Times New Roman" w:cs="Times New Roman"/>
                <w:szCs w:val="21"/>
              </w:rPr>
              <w:t>0.14</w:t>
            </w:r>
            <w:r w:rsidR="00B16F3B" w:rsidRPr="00172EE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4D204F27" w14:textId="4E62AC2C" w:rsidR="002E6849" w:rsidRPr="00172EE1" w:rsidRDefault="002E6849" w:rsidP="002E6849">
      <w:pPr>
        <w:rPr>
          <w:rFonts w:ascii="Times New Roman" w:hAnsi="Times New Roman" w:cs="Times New Roman"/>
          <w:szCs w:val="21"/>
        </w:rPr>
      </w:pPr>
      <w:r w:rsidRPr="00172EE1">
        <w:rPr>
          <w:rFonts w:ascii="Times New Roman" w:hAnsi="Times New Roman" w:cs="Times New Roman"/>
          <w:szCs w:val="21"/>
        </w:rPr>
        <w:t>IQR: interquartile range.</w:t>
      </w:r>
      <w:r w:rsidR="001546C3" w:rsidRPr="00172EE1">
        <w:rPr>
          <w:rFonts w:ascii="Times New Roman" w:hAnsi="Times New Roman" w:cs="Times New Roman"/>
          <w:szCs w:val="21"/>
        </w:rPr>
        <w:t xml:space="preserve"> </w:t>
      </w:r>
    </w:p>
    <w:p w14:paraId="4D30D240" w14:textId="77777777" w:rsidR="009C6D45" w:rsidRDefault="009C6D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BB36B1" w14:textId="77777777" w:rsidR="00172EE1" w:rsidRPr="00172EE1" w:rsidRDefault="00172E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FDC955B" w14:textId="1BB99004" w:rsidR="00172EE1" w:rsidRPr="00172EE1" w:rsidRDefault="00172EE1" w:rsidP="00172EE1">
      <w:pPr>
        <w:rPr>
          <w:rFonts w:ascii="Times New Roman" w:hAnsi="Times New Roman" w:cs="Times New Roman"/>
          <w:b/>
          <w:bCs/>
        </w:rPr>
      </w:pPr>
      <w:r w:rsidRPr="00172EE1">
        <w:rPr>
          <w:rFonts w:ascii="Times New Roman" w:hAnsi="Times New Roman" w:cs="Times New Roman"/>
          <w:b/>
          <w:bCs/>
        </w:rPr>
        <w:t>Table S1</w:t>
      </w:r>
      <w:r w:rsidR="00047811">
        <w:rPr>
          <w:rFonts w:ascii="Times New Roman" w:hAnsi="Times New Roman" w:cs="Times New Roman" w:hint="eastAsia"/>
          <w:b/>
          <w:bCs/>
        </w:rPr>
        <w:t>0</w:t>
      </w:r>
      <w:r w:rsidRPr="00172EE1">
        <w:rPr>
          <w:rFonts w:ascii="Times New Roman" w:hAnsi="Times New Roman" w:cs="Times New Roman"/>
          <w:b/>
          <w:bCs/>
        </w:rPr>
        <w:t>. Multivariable Cox regression analysis with stepwise covariate inclusion.</w:t>
      </w:r>
    </w:p>
    <w:tbl>
      <w:tblPr>
        <w:tblStyle w:val="a3"/>
        <w:tblW w:w="865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5"/>
        <w:gridCol w:w="1701"/>
        <w:gridCol w:w="1701"/>
        <w:gridCol w:w="1848"/>
      </w:tblGrid>
      <w:tr w:rsidR="00172EE1" w:rsidRPr="00172EE1" w14:paraId="066880C0" w14:textId="77777777" w:rsidTr="0070615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5AA935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Variables, H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1A5ED9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Leukopenia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B589C4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Neutropenia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73035D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Anemia event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954D47D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72EE1">
              <w:rPr>
                <w:rFonts w:ascii="Times New Roman" w:hAnsi="Times New Roman" w:cs="Times New Roman"/>
                <w:b/>
                <w:bCs/>
              </w:rPr>
              <w:t>Thrombocyto-penia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</w:rPr>
              <w:t xml:space="preserve"> events</w:t>
            </w:r>
          </w:p>
        </w:tc>
      </w:tr>
      <w:tr w:rsidR="00172EE1" w:rsidRPr="00172EE1" w14:paraId="7DF6FF17" w14:textId="77777777" w:rsidTr="00706151">
        <w:tc>
          <w:tcPr>
            <w:tcW w:w="8653" w:type="dxa"/>
            <w:gridSpan w:val="5"/>
          </w:tcPr>
          <w:p w14:paraId="7E8CE340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Adjusted age and gender</w:t>
            </w:r>
          </w:p>
        </w:tc>
      </w:tr>
      <w:tr w:rsidR="00172EE1" w:rsidRPr="00172EE1" w14:paraId="2EC52F18" w14:textId="77777777" w:rsidTr="00706151">
        <w:tc>
          <w:tcPr>
            <w:tcW w:w="1418" w:type="dxa"/>
          </w:tcPr>
          <w:p w14:paraId="07A5047A" w14:textId="77777777" w:rsidR="00172EE1" w:rsidRPr="00172EE1" w:rsidRDefault="00172EE1" w:rsidP="007061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Non-cancer</w:t>
            </w:r>
          </w:p>
        </w:tc>
        <w:tc>
          <w:tcPr>
            <w:tcW w:w="1985" w:type="dxa"/>
          </w:tcPr>
          <w:p w14:paraId="60A97E2E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15A9DF3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C6A5B0D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</w:tcPr>
          <w:p w14:paraId="4733F184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</w:tr>
      <w:tr w:rsidR="00172EE1" w:rsidRPr="00172EE1" w14:paraId="72E66A8E" w14:textId="77777777" w:rsidTr="00706151">
        <w:tc>
          <w:tcPr>
            <w:tcW w:w="1418" w:type="dxa"/>
          </w:tcPr>
          <w:p w14:paraId="5DAC72E6" w14:textId="77777777" w:rsidR="00172EE1" w:rsidRPr="00172EE1" w:rsidRDefault="00172EE1" w:rsidP="007061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985" w:type="dxa"/>
          </w:tcPr>
          <w:p w14:paraId="3BC0D0D3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31.30 (7.08, 138.48) </w:t>
            </w:r>
          </w:p>
        </w:tc>
        <w:tc>
          <w:tcPr>
            <w:tcW w:w="1701" w:type="dxa"/>
          </w:tcPr>
          <w:p w14:paraId="6F17FE60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3.74 (1.70, 8.21) </w:t>
            </w:r>
          </w:p>
        </w:tc>
        <w:tc>
          <w:tcPr>
            <w:tcW w:w="1701" w:type="dxa"/>
          </w:tcPr>
          <w:p w14:paraId="06868CE8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1.28 (0.75, 2.21) </w:t>
            </w:r>
          </w:p>
        </w:tc>
        <w:tc>
          <w:tcPr>
            <w:tcW w:w="1848" w:type="dxa"/>
          </w:tcPr>
          <w:p w14:paraId="72D866A3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8.30 (3.31, 20.83) </w:t>
            </w:r>
          </w:p>
        </w:tc>
      </w:tr>
      <w:tr w:rsidR="00172EE1" w:rsidRPr="00172EE1" w14:paraId="39C44FA2" w14:textId="77777777" w:rsidTr="00706151">
        <w:tc>
          <w:tcPr>
            <w:tcW w:w="8653" w:type="dxa"/>
            <w:gridSpan w:val="5"/>
          </w:tcPr>
          <w:p w14:paraId="2193AF99" w14:textId="28647DE8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 xml:space="preserve">Adjusted age, gender, BMI, baseline blood cell </w:t>
            </w:r>
            <w:proofErr w:type="spellStart"/>
            <w:r w:rsidRPr="00172EE1">
              <w:rPr>
                <w:rFonts w:ascii="Times New Roman" w:hAnsi="Times New Roman" w:cs="Times New Roman"/>
                <w:b/>
                <w:bCs/>
              </w:rPr>
              <w:t>count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D20A57" w:rsidRPr="00D20A5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172EE1">
              <w:rPr>
                <w:rFonts w:ascii="Times New Roman" w:hAnsi="Times New Roman" w:cs="Times New Roman"/>
                <w:b/>
                <w:bCs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r w:rsidR="00D20A57" w:rsidRPr="00D20A5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172EE1" w:rsidRPr="00172EE1" w14:paraId="27E7868D" w14:textId="77777777" w:rsidTr="00706151">
        <w:tc>
          <w:tcPr>
            <w:tcW w:w="1418" w:type="dxa"/>
          </w:tcPr>
          <w:p w14:paraId="3B2FC588" w14:textId="77777777" w:rsidR="00172EE1" w:rsidRPr="00172EE1" w:rsidRDefault="00172EE1" w:rsidP="007061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Non-cancer</w:t>
            </w:r>
          </w:p>
        </w:tc>
        <w:tc>
          <w:tcPr>
            <w:tcW w:w="1985" w:type="dxa"/>
          </w:tcPr>
          <w:p w14:paraId="32B9B76B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9BE4284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30A6FBC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</w:tcPr>
          <w:p w14:paraId="326D5876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</w:tr>
      <w:tr w:rsidR="00172EE1" w:rsidRPr="00172EE1" w14:paraId="47A9862C" w14:textId="77777777" w:rsidTr="00706151">
        <w:tc>
          <w:tcPr>
            <w:tcW w:w="1418" w:type="dxa"/>
          </w:tcPr>
          <w:p w14:paraId="7821A756" w14:textId="77777777" w:rsidR="00172EE1" w:rsidRPr="00172EE1" w:rsidRDefault="00172EE1" w:rsidP="007061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985" w:type="dxa"/>
          </w:tcPr>
          <w:p w14:paraId="3E1D7F76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16.70 (3.46, 80.60) </w:t>
            </w:r>
          </w:p>
        </w:tc>
        <w:tc>
          <w:tcPr>
            <w:tcW w:w="1701" w:type="dxa"/>
          </w:tcPr>
          <w:p w14:paraId="0CAF9708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3.15 (1.27, 7.80) </w:t>
            </w:r>
          </w:p>
        </w:tc>
        <w:tc>
          <w:tcPr>
            <w:tcW w:w="1701" w:type="dxa"/>
          </w:tcPr>
          <w:p w14:paraId="4741B41F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1.46 (0.75, 2.84) </w:t>
            </w:r>
          </w:p>
        </w:tc>
        <w:tc>
          <w:tcPr>
            <w:tcW w:w="1848" w:type="dxa"/>
          </w:tcPr>
          <w:p w14:paraId="3EA7D52A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8.77 (2.72, 28.34) </w:t>
            </w:r>
          </w:p>
        </w:tc>
      </w:tr>
      <w:tr w:rsidR="00172EE1" w:rsidRPr="00172EE1" w14:paraId="37CFD0CD" w14:textId="77777777" w:rsidTr="00706151">
        <w:tc>
          <w:tcPr>
            <w:tcW w:w="8653" w:type="dxa"/>
            <w:gridSpan w:val="5"/>
          </w:tcPr>
          <w:p w14:paraId="355C7A62" w14:textId="32131AB5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  <w:b/>
                <w:bCs/>
              </w:rPr>
              <w:t>Adjusted age, gender, BMI, baseline blood cell count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172EE1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172EE1">
              <w:rPr>
                <w:rFonts w:ascii="Times New Roman" w:hAnsi="Times New Roman" w:cs="Times New Roman"/>
                <w:b/>
                <w:bCs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vertAlign w:val="subscript"/>
              </w:rPr>
              <w:t>min</w:t>
            </w:r>
            <w:r w:rsidR="00D20A57" w:rsidRPr="00D20A5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c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172EE1">
              <w:rPr>
                <w:rFonts w:ascii="Times New Roman" w:hAnsi="Times New Roman" w:cs="Times New Roman"/>
                <w:b/>
                <w:bCs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proofErr w:type="spellEnd"/>
            <w:r w:rsidRPr="00172EE1">
              <w:rPr>
                <w:rFonts w:ascii="Times New Roman" w:hAnsi="Times New Roman" w:cs="Times New Roman"/>
                <w:b/>
                <w:bCs/>
              </w:rPr>
              <w:t xml:space="preserve"> and treatment </w:t>
            </w:r>
            <w:proofErr w:type="spellStart"/>
            <w:r w:rsidRPr="00172EE1">
              <w:rPr>
                <w:rFonts w:ascii="Times New Roman" w:hAnsi="Times New Roman" w:cs="Times New Roman"/>
                <w:b/>
                <w:bCs/>
              </w:rPr>
              <w:t>duration</w:t>
            </w:r>
            <w:r w:rsidR="00D20A57" w:rsidRPr="00D20A5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172EE1" w:rsidRPr="00172EE1" w14:paraId="499DB059" w14:textId="77777777" w:rsidTr="00706151">
        <w:tc>
          <w:tcPr>
            <w:tcW w:w="1418" w:type="dxa"/>
          </w:tcPr>
          <w:p w14:paraId="3A8A2216" w14:textId="77777777" w:rsidR="00172EE1" w:rsidRPr="00172EE1" w:rsidRDefault="00172EE1" w:rsidP="007061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Non-cancer</w:t>
            </w:r>
          </w:p>
        </w:tc>
        <w:tc>
          <w:tcPr>
            <w:tcW w:w="1985" w:type="dxa"/>
          </w:tcPr>
          <w:p w14:paraId="604A891F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67B5004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3B9768D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</w:tcPr>
          <w:p w14:paraId="5D05FBE7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1</w:t>
            </w:r>
          </w:p>
        </w:tc>
      </w:tr>
      <w:tr w:rsidR="00172EE1" w:rsidRPr="00172EE1" w14:paraId="38E004F6" w14:textId="77777777" w:rsidTr="00706151">
        <w:tc>
          <w:tcPr>
            <w:tcW w:w="1418" w:type="dxa"/>
            <w:tcBorders>
              <w:bottom w:val="single" w:sz="4" w:space="0" w:color="auto"/>
            </w:tcBorders>
          </w:tcPr>
          <w:p w14:paraId="41832198" w14:textId="77777777" w:rsidR="00172EE1" w:rsidRPr="00172EE1" w:rsidRDefault="00172EE1" w:rsidP="007061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ACA733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18.57 (3.67, 93.96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972758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3.19 (1.25, 8.10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CD304F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1.51 (0.78, 2.92) 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7C342A2" w14:textId="77777777" w:rsidR="00172EE1" w:rsidRPr="00172EE1" w:rsidRDefault="00172EE1" w:rsidP="00706151">
            <w:pPr>
              <w:rPr>
                <w:rFonts w:ascii="Times New Roman" w:hAnsi="Times New Roman" w:cs="Times New Roman"/>
              </w:rPr>
            </w:pPr>
            <w:r w:rsidRPr="00172EE1">
              <w:rPr>
                <w:rFonts w:ascii="Times New Roman" w:hAnsi="Times New Roman" w:cs="Times New Roman"/>
              </w:rPr>
              <w:t xml:space="preserve">9.37 (2.72, 32.31) </w:t>
            </w:r>
          </w:p>
        </w:tc>
      </w:tr>
    </w:tbl>
    <w:p w14:paraId="052B2F7B" w14:textId="77777777" w:rsidR="00172EE1" w:rsidRPr="00172EE1" w:rsidRDefault="00172EE1" w:rsidP="00172E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2EE1">
        <w:rPr>
          <w:rFonts w:ascii="Times New Roman" w:hAnsi="Times New Roman" w:cs="Times New Roman"/>
          <w:sz w:val="20"/>
          <w:szCs w:val="20"/>
        </w:rPr>
        <w:t xml:space="preserve">HR: 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>Hazard Ratios; CI: Confidence interval; BMI: Body Mass Index;</w:t>
      </w:r>
      <w:r w:rsidRPr="00172E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72EE1">
        <w:rPr>
          <w:rFonts w:ascii="Times New Roman" w:hAnsi="Times New Roman" w:cs="Times New Roman"/>
          <w:sz w:val="20"/>
          <w:szCs w:val="20"/>
        </w:rPr>
        <w:t>C</w:t>
      </w:r>
      <w:r w:rsidRPr="00172EE1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172EE1">
        <w:rPr>
          <w:rFonts w:ascii="Times New Roman" w:hAnsi="Times New Roman" w:cs="Times New Roman"/>
          <w:sz w:val="20"/>
          <w:szCs w:val="20"/>
        </w:rPr>
        <w:t xml:space="preserve">: peak linezolid blood concentration, </w:t>
      </w:r>
      <w:proofErr w:type="spellStart"/>
      <w:r w:rsidRPr="00172EE1">
        <w:rPr>
          <w:rFonts w:ascii="Times New Roman" w:hAnsi="Times New Roman" w:cs="Times New Roman"/>
          <w:sz w:val="20"/>
          <w:szCs w:val="20"/>
        </w:rPr>
        <w:t>C</w:t>
      </w:r>
      <w:r w:rsidRPr="00172EE1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Pr="00172EE1">
        <w:rPr>
          <w:rFonts w:ascii="Times New Roman" w:hAnsi="Times New Roman" w:cs="Times New Roman"/>
          <w:sz w:val="20"/>
          <w:szCs w:val="20"/>
        </w:rPr>
        <w:t>: trough linezolid blood concentration.</w:t>
      </w:r>
    </w:p>
    <w:p w14:paraId="29E4DC00" w14:textId="2A9B5ADF" w:rsidR="00172EE1" w:rsidRPr="00172EE1" w:rsidRDefault="00172EE1" w:rsidP="00172E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2E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declined </w:t>
      </w:r>
      <w:r w:rsidR="00833E5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r not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>‌;</w:t>
      </w:r>
      <w:r w:rsidR="00833E5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D20A57"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>≤15 mg/L or &gt;15 mg/L;</w:t>
      </w:r>
      <w:r w:rsidR="00833E5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D20A57"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>≤7 mg/L or &gt;7 mg/L;</w:t>
      </w:r>
      <w:r w:rsidR="00833E5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>: ≤14 days or &gt;14 days.</w:t>
      </w:r>
    </w:p>
    <w:p w14:paraId="4BD8C6BD" w14:textId="77777777" w:rsidR="00172EE1" w:rsidRDefault="00172EE1" w:rsidP="00172E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DFECB6" w14:textId="77777777" w:rsidR="00172EE1" w:rsidRPr="00172EE1" w:rsidRDefault="00172EE1" w:rsidP="00172E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4D1939" w14:textId="210391F3" w:rsidR="00172EE1" w:rsidRPr="00172EE1" w:rsidRDefault="00172EE1" w:rsidP="00172EE1">
      <w:pPr>
        <w:rPr>
          <w:rFonts w:ascii="Times New Roman" w:hAnsi="Times New Roman" w:cs="Times New Roman"/>
          <w:b/>
          <w:bCs/>
        </w:rPr>
      </w:pPr>
      <w:r w:rsidRPr="00172EE1">
        <w:rPr>
          <w:rFonts w:ascii="Times New Roman" w:hAnsi="Times New Roman" w:cs="Times New Roman"/>
          <w:b/>
          <w:bCs/>
        </w:rPr>
        <w:t>Table S1</w:t>
      </w:r>
      <w:r w:rsidR="00047811">
        <w:rPr>
          <w:rFonts w:ascii="Times New Roman" w:hAnsi="Times New Roman" w:cs="Times New Roman" w:hint="eastAsia"/>
          <w:b/>
          <w:bCs/>
        </w:rPr>
        <w:t>1</w:t>
      </w:r>
      <w:r w:rsidRPr="00172EE1">
        <w:rPr>
          <w:rFonts w:ascii="Times New Roman" w:hAnsi="Times New Roman" w:cs="Times New Roman"/>
          <w:b/>
          <w:bCs/>
        </w:rPr>
        <w:t xml:space="preserve">. 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Multivariable Cox </w:t>
      </w:r>
      <w:r w:rsidR="002C4E62">
        <w:rPr>
          <w:rFonts w:ascii="Times New Roman" w:hAnsi="Times New Roman" w:cs="Times New Roman" w:hint="eastAsia"/>
          <w:b/>
          <w:bCs/>
        </w:rPr>
        <w:t>r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egression </w:t>
      </w:r>
      <w:r w:rsidR="002C4E62">
        <w:rPr>
          <w:rFonts w:ascii="Times New Roman" w:hAnsi="Times New Roman" w:cs="Times New Roman" w:hint="eastAsia"/>
          <w:b/>
          <w:bCs/>
        </w:rPr>
        <w:t>a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nalysis of </w:t>
      </w:r>
      <w:r w:rsidR="002C4E62">
        <w:rPr>
          <w:rFonts w:ascii="Times New Roman" w:hAnsi="Times New Roman" w:cs="Times New Roman" w:hint="eastAsia"/>
          <w:b/>
          <w:bCs/>
        </w:rPr>
        <w:t>a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dverse </w:t>
      </w:r>
      <w:r w:rsidR="002C4E62">
        <w:rPr>
          <w:rFonts w:ascii="Times New Roman" w:hAnsi="Times New Roman" w:cs="Times New Roman" w:hint="eastAsia"/>
          <w:b/>
          <w:bCs/>
        </w:rPr>
        <w:t>ad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vents </w:t>
      </w:r>
      <w:r w:rsidR="002C4E62">
        <w:rPr>
          <w:rFonts w:ascii="Times New Roman" w:hAnsi="Times New Roman" w:cs="Times New Roman" w:hint="eastAsia"/>
          <w:b/>
          <w:bCs/>
        </w:rPr>
        <w:t>b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etween </w:t>
      </w:r>
      <w:r w:rsidR="002C4E62">
        <w:rPr>
          <w:rFonts w:ascii="Times New Roman" w:hAnsi="Times New Roman" w:cs="Times New Roman" w:hint="eastAsia"/>
          <w:b/>
          <w:bCs/>
        </w:rPr>
        <w:t>c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ancer and </w:t>
      </w:r>
      <w:r w:rsidR="002C4E62">
        <w:rPr>
          <w:rFonts w:ascii="Times New Roman" w:hAnsi="Times New Roman" w:cs="Times New Roman" w:hint="eastAsia"/>
          <w:b/>
          <w:bCs/>
        </w:rPr>
        <w:t>n</w:t>
      </w:r>
      <w:r w:rsidR="003A0310" w:rsidRPr="003A0310">
        <w:rPr>
          <w:rFonts w:ascii="Times New Roman" w:hAnsi="Times New Roman" w:cs="Times New Roman" w:hint="eastAsia"/>
          <w:b/>
          <w:bCs/>
        </w:rPr>
        <w:t>on-</w:t>
      </w:r>
      <w:r w:rsidR="002C4E62">
        <w:rPr>
          <w:rFonts w:ascii="Times New Roman" w:hAnsi="Times New Roman" w:cs="Times New Roman" w:hint="eastAsia"/>
          <w:b/>
          <w:bCs/>
        </w:rPr>
        <w:t>c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ancer </w:t>
      </w:r>
      <w:r w:rsidR="002C4E62">
        <w:rPr>
          <w:rFonts w:ascii="Times New Roman" w:hAnsi="Times New Roman" w:cs="Times New Roman" w:hint="eastAsia"/>
          <w:b/>
          <w:bCs/>
        </w:rPr>
        <w:t>g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roups </w:t>
      </w:r>
      <w:r w:rsidR="002C4E62">
        <w:rPr>
          <w:rFonts w:ascii="Times New Roman" w:hAnsi="Times New Roman" w:cs="Times New Roman" w:hint="eastAsia"/>
          <w:b/>
          <w:bCs/>
        </w:rPr>
        <w:t>a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cross </w:t>
      </w:r>
      <w:r w:rsidR="002C4E62">
        <w:rPr>
          <w:rFonts w:ascii="Times New Roman" w:hAnsi="Times New Roman" w:cs="Times New Roman" w:hint="eastAsia"/>
          <w:b/>
          <w:bCs/>
        </w:rPr>
        <w:t>s</w:t>
      </w:r>
      <w:r w:rsidR="003A0310" w:rsidRPr="003A0310">
        <w:rPr>
          <w:rFonts w:ascii="Times New Roman" w:hAnsi="Times New Roman" w:cs="Times New Roman" w:hint="eastAsia"/>
          <w:b/>
          <w:bCs/>
        </w:rPr>
        <w:t xml:space="preserve">tratification </w:t>
      </w:r>
      <w:r w:rsidR="002C4E62">
        <w:rPr>
          <w:rFonts w:ascii="Times New Roman" w:hAnsi="Times New Roman" w:cs="Times New Roman" w:hint="eastAsia"/>
          <w:b/>
          <w:bCs/>
        </w:rPr>
        <w:t>v</w:t>
      </w:r>
      <w:r w:rsidR="003A0310" w:rsidRPr="003A0310">
        <w:rPr>
          <w:rFonts w:ascii="Times New Roman" w:hAnsi="Times New Roman" w:cs="Times New Roman" w:hint="eastAsia"/>
          <w:b/>
          <w:bCs/>
        </w:rPr>
        <w:t>ariables</w:t>
      </w:r>
      <w:r w:rsidRPr="00172EE1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865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838"/>
        <w:gridCol w:w="1701"/>
        <w:gridCol w:w="1701"/>
        <w:gridCol w:w="1848"/>
      </w:tblGrid>
      <w:tr w:rsidR="00172EE1" w:rsidRPr="00172EE1" w14:paraId="45484603" w14:textId="77777777" w:rsidTr="002C4E62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6CD945E" w14:textId="0081CAAC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, HR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7C1D33B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openia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D16CA7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422400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 event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66BEBF8" w14:textId="77777777" w:rsidR="00172EE1" w:rsidRPr="00172EE1" w:rsidRDefault="00172EE1" w:rsidP="007061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cytopenia events</w:t>
            </w:r>
          </w:p>
        </w:tc>
      </w:tr>
      <w:tr w:rsidR="00DE69F9" w:rsidRPr="00172EE1" w14:paraId="210062C1" w14:textId="77777777" w:rsidTr="002C4E62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31329752" w14:textId="0E48E8ED" w:rsidR="00DE69F9" w:rsidRPr="00172EE1" w:rsidRDefault="00B8320A" w:rsidP="007061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in</w:t>
            </w:r>
            <w:r w:rsidRPr="00B8320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E3E932" w14:textId="77777777" w:rsidR="00DE69F9" w:rsidRPr="00172EE1" w:rsidRDefault="00DE69F9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761D26" w14:textId="77777777" w:rsidR="00DE69F9" w:rsidRPr="00172EE1" w:rsidRDefault="00DE69F9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449098E" w14:textId="77777777" w:rsidR="00DE69F9" w:rsidRPr="00172EE1" w:rsidRDefault="00DE69F9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E1" w:rsidRPr="00172EE1" w14:paraId="6EFFFA97" w14:textId="77777777" w:rsidTr="002C4E62">
        <w:tc>
          <w:tcPr>
            <w:tcW w:w="3403" w:type="dxa"/>
            <w:gridSpan w:val="2"/>
          </w:tcPr>
          <w:p w14:paraId="00B2AE6C" w14:textId="6CE8A96E" w:rsidR="00172EE1" w:rsidRPr="00172EE1" w:rsidRDefault="00172EE1" w:rsidP="00B8320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 7 mg/L</w:t>
            </w:r>
          </w:p>
        </w:tc>
        <w:tc>
          <w:tcPr>
            <w:tcW w:w="1701" w:type="dxa"/>
          </w:tcPr>
          <w:p w14:paraId="61DA03BA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CDF401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</w:tcPr>
          <w:p w14:paraId="0F168BDB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E1" w:rsidRPr="00172EE1" w14:paraId="39DD79DE" w14:textId="77777777" w:rsidTr="00706151">
        <w:tc>
          <w:tcPr>
            <w:tcW w:w="1565" w:type="dxa"/>
          </w:tcPr>
          <w:p w14:paraId="6D3D6F3C" w14:textId="77777777" w:rsidR="00172EE1" w:rsidRPr="00172EE1" w:rsidRDefault="00172EE1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cancer</w:t>
            </w:r>
          </w:p>
        </w:tc>
        <w:tc>
          <w:tcPr>
            <w:tcW w:w="1838" w:type="dxa"/>
            <w:vAlign w:val="center"/>
          </w:tcPr>
          <w:p w14:paraId="68E13EB7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42FDE4E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B70186C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14:paraId="7665C903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172EE1" w:rsidRPr="00172EE1" w14:paraId="3F1568F7" w14:textId="77777777" w:rsidTr="00706151">
        <w:tc>
          <w:tcPr>
            <w:tcW w:w="1565" w:type="dxa"/>
          </w:tcPr>
          <w:p w14:paraId="00990435" w14:textId="77777777" w:rsidR="00172EE1" w:rsidRPr="00172EE1" w:rsidRDefault="00172EE1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38" w:type="dxa"/>
            <w:vAlign w:val="center"/>
          </w:tcPr>
          <w:p w14:paraId="09430E78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5.19 (3.04, 75.91) </w:t>
            </w:r>
          </w:p>
        </w:tc>
        <w:tc>
          <w:tcPr>
            <w:tcW w:w="1701" w:type="dxa"/>
            <w:vAlign w:val="center"/>
          </w:tcPr>
          <w:p w14:paraId="6C8EC152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.84 (1.10, 7.33) </w:t>
            </w:r>
          </w:p>
        </w:tc>
        <w:tc>
          <w:tcPr>
            <w:tcW w:w="1701" w:type="dxa"/>
            <w:vAlign w:val="center"/>
          </w:tcPr>
          <w:p w14:paraId="3B9B672E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.25 (0.63, 2.49) </w:t>
            </w:r>
          </w:p>
        </w:tc>
        <w:tc>
          <w:tcPr>
            <w:tcW w:w="1848" w:type="dxa"/>
            <w:vAlign w:val="center"/>
          </w:tcPr>
          <w:p w14:paraId="53D21FA9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0.12 (2.73, 37.48) </w:t>
            </w:r>
          </w:p>
        </w:tc>
      </w:tr>
      <w:tr w:rsidR="00172EE1" w:rsidRPr="00172EE1" w14:paraId="519BD897" w14:textId="77777777" w:rsidTr="00706151">
        <w:tc>
          <w:tcPr>
            <w:tcW w:w="8653" w:type="dxa"/>
            <w:gridSpan w:val="5"/>
          </w:tcPr>
          <w:p w14:paraId="3368AC04" w14:textId="3E8644B5" w:rsidR="00172EE1" w:rsidRPr="00172EE1" w:rsidRDefault="00172EE1" w:rsidP="00B8320A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7 mg/L</w:t>
            </w:r>
          </w:p>
        </w:tc>
      </w:tr>
      <w:tr w:rsidR="00172EE1" w:rsidRPr="00172EE1" w14:paraId="3EE1E7C5" w14:textId="77777777" w:rsidTr="002C4E62">
        <w:tc>
          <w:tcPr>
            <w:tcW w:w="1565" w:type="dxa"/>
          </w:tcPr>
          <w:p w14:paraId="62D0E91A" w14:textId="77777777" w:rsidR="00172EE1" w:rsidRPr="00172EE1" w:rsidRDefault="00172EE1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  <w:tc>
          <w:tcPr>
            <w:tcW w:w="1838" w:type="dxa"/>
            <w:vAlign w:val="center"/>
          </w:tcPr>
          <w:p w14:paraId="038B78E5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8A992A1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C6AEF20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14:paraId="6D6460C9" w14:textId="77777777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172EE1" w:rsidRPr="00172EE1" w14:paraId="0EEC3A6E" w14:textId="77777777" w:rsidTr="003944F4">
        <w:tc>
          <w:tcPr>
            <w:tcW w:w="1565" w:type="dxa"/>
            <w:tcBorders>
              <w:bottom w:val="single" w:sz="4" w:space="0" w:color="auto"/>
            </w:tcBorders>
          </w:tcPr>
          <w:p w14:paraId="7B854801" w14:textId="77777777" w:rsidR="00172EE1" w:rsidRPr="00172EE1" w:rsidRDefault="00172EE1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43284D97" w14:textId="24189E83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35842D" w14:textId="5F85CB06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1CA8E3" w14:textId="2ACA914E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6287CDBA" w14:textId="383514EF" w:rsidR="00172EE1" w:rsidRPr="00172EE1" w:rsidRDefault="00172EE1" w:rsidP="00706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</w:t>
            </w:r>
          </w:p>
        </w:tc>
      </w:tr>
      <w:tr w:rsidR="00B8320A" w:rsidRPr="00172EE1" w14:paraId="2F58E624" w14:textId="77777777" w:rsidTr="003944F4">
        <w:tc>
          <w:tcPr>
            <w:tcW w:w="1565" w:type="dxa"/>
            <w:tcBorders>
              <w:top w:val="single" w:sz="4" w:space="0" w:color="auto"/>
            </w:tcBorders>
          </w:tcPr>
          <w:p w14:paraId="40F61E17" w14:textId="0A8909B5" w:rsidR="00B8320A" w:rsidRPr="00172EE1" w:rsidRDefault="00B8320A" w:rsidP="00B83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bscript"/>
              </w:rPr>
              <w:t>ax</w:t>
            </w:r>
            <w:r w:rsidRPr="00B8320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CED3EB5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8B843C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5CF3E0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34049871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8320A" w:rsidRPr="00172EE1" w14:paraId="3EB407BE" w14:textId="77777777" w:rsidTr="002C4E62">
        <w:tc>
          <w:tcPr>
            <w:tcW w:w="1565" w:type="dxa"/>
          </w:tcPr>
          <w:p w14:paraId="2850015C" w14:textId="56300051" w:rsidR="00B8320A" w:rsidRPr="00172EE1" w:rsidRDefault="00B8320A" w:rsidP="00B8320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 15 mg/L</w:t>
            </w:r>
          </w:p>
        </w:tc>
        <w:tc>
          <w:tcPr>
            <w:tcW w:w="1838" w:type="dxa"/>
            <w:vAlign w:val="center"/>
          </w:tcPr>
          <w:p w14:paraId="2050EF7B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BFFF8FB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5FF90FA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3869677D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8320A" w:rsidRPr="00172EE1" w14:paraId="11F24F8F" w14:textId="77777777" w:rsidTr="00B8320A">
        <w:tc>
          <w:tcPr>
            <w:tcW w:w="1565" w:type="dxa"/>
          </w:tcPr>
          <w:p w14:paraId="4797A244" w14:textId="2807DEB3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  <w:tc>
          <w:tcPr>
            <w:tcW w:w="1838" w:type="dxa"/>
            <w:vAlign w:val="center"/>
          </w:tcPr>
          <w:p w14:paraId="1F38EC56" w14:textId="50F73379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5CF6CB7" w14:textId="367E7682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18AA1A3" w14:textId="2C9532FE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14:paraId="1E67DF68" w14:textId="72D204F9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B8320A" w:rsidRPr="00172EE1" w14:paraId="4A82B52C" w14:textId="77777777" w:rsidTr="00B8320A">
        <w:tc>
          <w:tcPr>
            <w:tcW w:w="1565" w:type="dxa"/>
          </w:tcPr>
          <w:p w14:paraId="70109613" w14:textId="7E15C854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38" w:type="dxa"/>
            <w:vAlign w:val="center"/>
          </w:tcPr>
          <w:p w14:paraId="475A4486" w14:textId="24B332BB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60.10 (5.05, 714.77) </w:t>
            </w:r>
          </w:p>
        </w:tc>
        <w:tc>
          <w:tcPr>
            <w:tcW w:w="1701" w:type="dxa"/>
            <w:vAlign w:val="center"/>
          </w:tcPr>
          <w:p w14:paraId="6D0398A0" w14:textId="09ADFF49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.23 (0.77, 6.45) </w:t>
            </w:r>
          </w:p>
        </w:tc>
        <w:tc>
          <w:tcPr>
            <w:tcW w:w="1701" w:type="dxa"/>
            <w:vAlign w:val="center"/>
          </w:tcPr>
          <w:p w14:paraId="3E032B0F" w14:textId="732754B4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.51 (0.65, 3.52) </w:t>
            </w:r>
          </w:p>
        </w:tc>
        <w:tc>
          <w:tcPr>
            <w:tcW w:w="1848" w:type="dxa"/>
            <w:vAlign w:val="center"/>
          </w:tcPr>
          <w:p w14:paraId="1A97BEE2" w14:textId="46E97EA4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56.01 (8.32, 376.85) </w:t>
            </w:r>
          </w:p>
        </w:tc>
      </w:tr>
      <w:tr w:rsidR="00B8320A" w:rsidRPr="00172EE1" w14:paraId="795082B9" w14:textId="77777777" w:rsidTr="002C4E62">
        <w:tc>
          <w:tcPr>
            <w:tcW w:w="1565" w:type="dxa"/>
          </w:tcPr>
          <w:p w14:paraId="60E13A2A" w14:textId="1622F57A" w:rsidR="00B8320A" w:rsidRPr="00172EE1" w:rsidRDefault="00B8320A" w:rsidP="00B8320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15 mg/L</w:t>
            </w:r>
          </w:p>
        </w:tc>
        <w:tc>
          <w:tcPr>
            <w:tcW w:w="1838" w:type="dxa"/>
            <w:vAlign w:val="center"/>
          </w:tcPr>
          <w:p w14:paraId="3B8149E8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9FD0B4A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A71710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442C79FC" w14:textId="77777777" w:rsidR="00B8320A" w:rsidRPr="00172EE1" w:rsidRDefault="00B8320A" w:rsidP="0070615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8320A" w:rsidRPr="00172EE1" w14:paraId="4B75E389" w14:textId="77777777" w:rsidTr="002C4E62">
        <w:tc>
          <w:tcPr>
            <w:tcW w:w="1565" w:type="dxa"/>
          </w:tcPr>
          <w:p w14:paraId="7AB8DCAF" w14:textId="137D09B4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  <w:tc>
          <w:tcPr>
            <w:tcW w:w="1838" w:type="dxa"/>
            <w:vAlign w:val="center"/>
          </w:tcPr>
          <w:p w14:paraId="20F72182" w14:textId="3EE9F8C3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3CD3C7D" w14:textId="30F9176C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3964D18" w14:textId="5F04681E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14:paraId="281868B6" w14:textId="471B379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B8320A" w:rsidRPr="00172EE1" w14:paraId="72E8B00F" w14:textId="77777777" w:rsidTr="003944F4">
        <w:tc>
          <w:tcPr>
            <w:tcW w:w="1565" w:type="dxa"/>
            <w:tcBorders>
              <w:bottom w:val="single" w:sz="4" w:space="0" w:color="auto"/>
            </w:tcBorders>
          </w:tcPr>
          <w:p w14:paraId="26A492B6" w14:textId="7A307CE2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29D192D" w14:textId="3133F2EC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0.67 (0.89, 127.40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DB8AA5" w14:textId="6770E61F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62B7BB" w14:textId="2B6C6B49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.80 (0.46, 7.08) 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2A2F47F8" w14:textId="795C9A38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3.63 (0.55, 24.12) </w:t>
            </w:r>
          </w:p>
        </w:tc>
      </w:tr>
      <w:tr w:rsidR="00B8320A" w:rsidRPr="00172EE1" w14:paraId="7EE3EB88" w14:textId="77777777" w:rsidTr="003944F4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54EDBDB2" w14:textId="4EF4860A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of </w:t>
            </w:r>
            <w:proofErr w:type="spellStart"/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zolid</w:t>
            </w:r>
            <w:r w:rsidRPr="00B8320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934B01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B12A13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7A7E407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8320A" w:rsidRPr="00172EE1" w14:paraId="69B0C4A3" w14:textId="77777777" w:rsidTr="00B8320A">
        <w:tc>
          <w:tcPr>
            <w:tcW w:w="1565" w:type="dxa"/>
          </w:tcPr>
          <w:p w14:paraId="58BB1FAA" w14:textId="04FDE921" w:rsidR="00B8320A" w:rsidRPr="00172EE1" w:rsidRDefault="00B8320A" w:rsidP="00B8320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 14 d</w:t>
            </w:r>
          </w:p>
        </w:tc>
        <w:tc>
          <w:tcPr>
            <w:tcW w:w="1838" w:type="dxa"/>
            <w:vAlign w:val="center"/>
          </w:tcPr>
          <w:p w14:paraId="1DBA9ADF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D415E3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5853C5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38929026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8320A" w:rsidRPr="00172EE1" w14:paraId="29B1EEE5" w14:textId="77777777" w:rsidTr="004E647F">
        <w:tc>
          <w:tcPr>
            <w:tcW w:w="1565" w:type="dxa"/>
          </w:tcPr>
          <w:p w14:paraId="658149C4" w14:textId="77777777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  <w:tc>
          <w:tcPr>
            <w:tcW w:w="1838" w:type="dxa"/>
            <w:vAlign w:val="center"/>
          </w:tcPr>
          <w:p w14:paraId="2BF7BE7E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A53BCE4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9825DDA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14:paraId="79576B07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B8320A" w:rsidRPr="00172EE1" w14:paraId="75C7074A" w14:textId="77777777" w:rsidTr="004E647F">
        <w:tc>
          <w:tcPr>
            <w:tcW w:w="1565" w:type="dxa"/>
          </w:tcPr>
          <w:p w14:paraId="2A268AB4" w14:textId="77777777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38" w:type="dxa"/>
            <w:vAlign w:val="center"/>
          </w:tcPr>
          <w:p w14:paraId="23A3E81F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.42 (0.16, 12.28) </w:t>
            </w:r>
          </w:p>
        </w:tc>
        <w:tc>
          <w:tcPr>
            <w:tcW w:w="1701" w:type="dxa"/>
            <w:vAlign w:val="center"/>
          </w:tcPr>
          <w:p w14:paraId="620CA0BC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3.76 (0.54, 25.92) </w:t>
            </w:r>
          </w:p>
        </w:tc>
        <w:tc>
          <w:tcPr>
            <w:tcW w:w="1701" w:type="dxa"/>
            <w:vAlign w:val="center"/>
          </w:tcPr>
          <w:p w14:paraId="197F4456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4.40 (0.94, 20.58) </w:t>
            </w:r>
          </w:p>
        </w:tc>
        <w:tc>
          <w:tcPr>
            <w:tcW w:w="1848" w:type="dxa"/>
            <w:vAlign w:val="center"/>
          </w:tcPr>
          <w:p w14:paraId="426D4A45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.36 (0.33, 16.96) </w:t>
            </w:r>
          </w:p>
        </w:tc>
      </w:tr>
      <w:tr w:rsidR="00B8320A" w:rsidRPr="00172EE1" w14:paraId="274E21C1" w14:textId="77777777" w:rsidTr="00B8320A">
        <w:tc>
          <w:tcPr>
            <w:tcW w:w="1565" w:type="dxa"/>
          </w:tcPr>
          <w:p w14:paraId="2AB361CC" w14:textId="2E8F6A7A" w:rsidR="00B8320A" w:rsidRPr="00B8320A" w:rsidRDefault="00B8320A" w:rsidP="00B8320A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20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gt; 14 d</w:t>
            </w:r>
          </w:p>
        </w:tc>
        <w:tc>
          <w:tcPr>
            <w:tcW w:w="1838" w:type="dxa"/>
            <w:vAlign w:val="center"/>
          </w:tcPr>
          <w:p w14:paraId="3EBB98D7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DE33FC1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211AC2C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0B0704C1" w14:textId="77777777" w:rsidR="00B8320A" w:rsidRPr="00172EE1" w:rsidRDefault="00B8320A" w:rsidP="00B8320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8320A" w:rsidRPr="00172EE1" w14:paraId="3D8CAA8E" w14:textId="77777777" w:rsidTr="004E647F">
        <w:tc>
          <w:tcPr>
            <w:tcW w:w="1565" w:type="dxa"/>
          </w:tcPr>
          <w:p w14:paraId="0C3D0F35" w14:textId="77777777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  <w:tc>
          <w:tcPr>
            <w:tcW w:w="1838" w:type="dxa"/>
            <w:vAlign w:val="center"/>
          </w:tcPr>
          <w:p w14:paraId="1D7D1BA1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399ABE1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963C004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14:paraId="22CA14CC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B8320A" w:rsidRPr="00172EE1" w14:paraId="6CF17BB9" w14:textId="77777777" w:rsidTr="004E647F">
        <w:tc>
          <w:tcPr>
            <w:tcW w:w="1565" w:type="dxa"/>
            <w:tcBorders>
              <w:bottom w:val="single" w:sz="4" w:space="0" w:color="auto"/>
            </w:tcBorders>
          </w:tcPr>
          <w:p w14:paraId="5877D842" w14:textId="77777777" w:rsidR="00B8320A" w:rsidRPr="00172EE1" w:rsidRDefault="00B8320A" w:rsidP="00B8320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08B0518B" w14:textId="7139102C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34F4BF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3.41 (1.08, 10.78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9E2684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.06 (0.46, 2.44) 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7387BC9" w14:textId="77777777" w:rsidR="00B8320A" w:rsidRPr="00172EE1" w:rsidRDefault="00B8320A" w:rsidP="004E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EE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8.06 (4.20, 187.51) </w:t>
            </w:r>
          </w:p>
        </w:tc>
      </w:tr>
    </w:tbl>
    <w:p w14:paraId="178A49FB" w14:textId="5A2CE74F" w:rsidR="00172EE1" w:rsidRPr="00172EE1" w:rsidRDefault="00172EE1" w:rsidP="00172E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2EE1">
        <w:rPr>
          <w:rFonts w:ascii="Times New Roman" w:hAnsi="Times New Roman" w:cs="Times New Roman"/>
          <w:sz w:val="20"/>
          <w:szCs w:val="20"/>
        </w:rPr>
        <w:t xml:space="preserve">HR: 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zard Ratios; CI: Confidence interval; </w:t>
      </w:r>
      <w:proofErr w:type="spellStart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3A0310" w:rsidRPr="003A031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in</w:t>
      </w:r>
      <w:proofErr w:type="spellEnd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Trough linezolid concentration; </w:t>
      </w:r>
      <w:proofErr w:type="spellStart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3A0310" w:rsidRPr="003A031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ax</w:t>
      </w:r>
      <w:proofErr w:type="spellEnd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: Peak linezolid concentration.</w:t>
      </w:r>
    </w:p>
    <w:p w14:paraId="2F44E89E" w14:textId="0E9752F1" w:rsidR="00172EE1" w:rsidRDefault="00172EE1" w:rsidP="00172E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2EE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>: Adjusted age, gender, Body Mass Index</w:t>
      </w:r>
      <w:r w:rsidR="002C4E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BMI)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aseline blood cell counts (declined </w:t>
      </w:r>
      <w:r w:rsidR="002C4E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r not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proofErr w:type="spellStart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3A0310" w:rsidRPr="003A031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ax</w:t>
      </w:r>
      <w:proofErr w:type="spellEnd"/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≤ 15 mg/L or &gt; 15 mg/L) and Duration of linezolid (≤ 14 days or &gt; 14 days)</w:t>
      </w:r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12B3BF6E" w14:textId="53F47D1E" w:rsidR="00B8320A" w:rsidRPr="00172EE1" w:rsidRDefault="00B8320A" w:rsidP="00B8320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b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djusted age, gender, </w:t>
      </w:r>
      <w:r w:rsidR="002C4E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MI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aseline blood cell counts, </w:t>
      </w:r>
      <w:proofErr w:type="spellStart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3A0310" w:rsidRPr="003A031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in</w:t>
      </w:r>
      <w:proofErr w:type="spellEnd"/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≤ 7 mg/L or &gt; 7 mg/L) and Duration of linezolid</w:t>
      </w:r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0D2986E4" w14:textId="7A6CD130" w:rsidR="00B8320A" w:rsidRPr="00172EE1" w:rsidRDefault="00B8320A" w:rsidP="00B8320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c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djusted age, gender, </w:t>
      </w:r>
      <w:r w:rsidR="002C4E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MI</w:t>
      </w:r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aseline blood cell counts, </w:t>
      </w:r>
      <w:proofErr w:type="spellStart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3A0310" w:rsidRPr="003A031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ax</w:t>
      </w:r>
      <w:proofErr w:type="spellEnd"/>
      <w:r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3A0310" w:rsidRPr="003A031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min</w:t>
      </w:r>
      <w:proofErr w:type="spellEnd"/>
      <w:r w:rsid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019CC55A" w14:textId="1A4A5DCC" w:rsidR="00172EE1" w:rsidRPr="00172EE1" w:rsidRDefault="003A0310" w:rsidP="00172E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031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A: data not available. HRs could not be calculated due to insufficient case numbers for statistical analysis</w:t>
      </w:r>
      <w:r w:rsidR="00172EE1" w:rsidRPr="00172EE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64BB9E6" w14:textId="77777777" w:rsidR="00172EE1" w:rsidRDefault="00172EE1" w:rsidP="00172EE1">
      <w:pPr>
        <w:rPr>
          <w:rFonts w:ascii="Times New Roman" w:hAnsi="Times New Roman" w:cs="Times New Roman"/>
        </w:rPr>
      </w:pPr>
    </w:p>
    <w:p w14:paraId="0C422B73" w14:textId="77777777" w:rsidR="00172EE1" w:rsidRPr="00172EE1" w:rsidRDefault="00172EE1" w:rsidP="00172EE1">
      <w:pPr>
        <w:rPr>
          <w:rFonts w:ascii="Times New Roman" w:hAnsi="Times New Roman" w:cs="Times New Roman"/>
        </w:rPr>
      </w:pPr>
    </w:p>
    <w:p w14:paraId="6B75A2CE" w14:textId="401FC9D9" w:rsidR="008D6CC7" w:rsidRPr="00172EE1" w:rsidRDefault="00533D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2EE1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c">
            <w:drawing>
              <wp:inline distT="0" distB="0" distL="0" distR="0" wp14:anchorId="1E8F5DFB" wp14:editId="7D1518FB">
                <wp:extent cx="5248693" cy="4594860"/>
                <wp:effectExtent l="0" t="0" r="28575" b="15240"/>
                <wp:docPr id="331958778" name="画布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c:bg>
                      <wpc:whole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c:whole>
                      <wps:wsp>
                        <wps:cNvPr id="192524360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654039" y="168331"/>
                            <a:ext cx="1615439" cy="497204"/>
                          </a:xfrm>
                          <a:prstGeom prst="rect">
                            <a:avLst/>
                          </a:prstGeom>
                          <a:solidFill>
                            <a:srgbClr val="A7BCE3"/>
                          </a:solidFill>
                          <a:ln w="12700">
                            <a:solidFill>
                              <a:srgbClr val="2B4D8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C731E7" w14:textId="77777777" w:rsidR="00533D8D" w:rsidRPr="00C75794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C757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244</w:t>
                              </w:r>
                              <w:r w:rsidRPr="00C75794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 xml:space="preserve"> children met the initial inclusion/exclusion criter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2127725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885455" y="4132799"/>
                            <a:ext cx="887094" cy="299084"/>
                          </a:xfrm>
                          <a:prstGeom prst="rect">
                            <a:avLst/>
                          </a:prstGeom>
                          <a:solidFill>
                            <a:srgbClr val="A7BCE3"/>
                          </a:solidFill>
                          <a:ln w="12700">
                            <a:solidFill>
                              <a:srgbClr val="2B4D8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D22C69" w14:textId="77777777" w:rsidR="00533D8D" w:rsidRPr="00C75794" w:rsidRDefault="00533D8D" w:rsidP="00533D8D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164 </w:t>
                              </w:r>
                              <w:r w:rsidRPr="000862CC"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>childr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0793943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9267" y="2005644"/>
                            <a:ext cx="1568988" cy="1906243"/>
                          </a:xfrm>
                          <a:prstGeom prst="rect">
                            <a:avLst/>
                          </a:prstGeom>
                          <a:solidFill>
                            <a:srgbClr val="A7BCE3"/>
                          </a:solidFill>
                          <a:ln w="12700">
                            <a:solidFill>
                              <a:srgbClr val="2B4D8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FE622E" w14:textId="77777777" w:rsidR="00533D8D" w:rsidRPr="00191BDE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91BDE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excluded:</w:t>
                              </w:r>
                            </w:p>
                            <w:p w14:paraId="600954BA" w14:textId="77777777" w:rsidR="00533D8D" w:rsidRPr="00C75794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 xml:space="preserve"> had no eligible samples for linezolid concentration testing</w:t>
                              </w:r>
                            </w:p>
                            <w:p w14:paraId="6104517D" w14:textId="77777777" w:rsidR="00533D8D" w:rsidRPr="00C75794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C757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C75794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 xml:space="preserve"> lacked blood cell counts on or within 2 days before linezolid medication</w:t>
                              </w:r>
                            </w:p>
                            <w:p w14:paraId="7DB71427" w14:textId="77777777" w:rsidR="00533D8D" w:rsidRPr="00C75794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 xml:space="preserve"> missed post-linezolid blood cell count exa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5280579" name="直接箭头连接符 215280579"/>
                        <wps:cNvCnPr>
                          <a:endCxn id="507939439" idx="1"/>
                        </wps:cNvCnPr>
                        <wps:spPr>
                          <a:xfrm>
                            <a:off x="3328248" y="2958465"/>
                            <a:ext cx="200653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612777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83176" y="1099033"/>
                            <a:ext cx="1828529" cy="1510625"/>
                          </a:xfrm>
                          <a:prstGeom prst="rect">
                            <a:avLst/>
                          </a:prstGeom>
                          <a:solidFill>
                            <a:srgbClr val="A7BCE3"/>
                          </a:solidFill>
                          <a:ln w="12700">
                            <a:solidFill>
                              <a:srgbClr val="2B4D8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8D2403" w14:textId="7825AB59" w:rsidR="00533D8D" w:rsidRPr="00191BDE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  <w:r w:rsidR="00834110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ancer</w:t>
                              </w: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91BDE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group:</w:t>
                              </w:r>
                            </w:p>
                            <w:p w14:paraId="08AB6D12" w14:textId="77777777" w:rsidR="00533D8D" w:rsidRPr="00C75794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67</w:t>
                              </w:r>
                              <w:r w:rsidRPr="00C757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75794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 xml:space="preserve">children </w:t>
                              </w: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>with malignant solid tumors or hematological malignancies who had undergone or were undergoing chemotherapy within the month prior to linezolid administ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1252543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649487" y="1099019"/>
                            <a:ext cx="1366930" cy="671660"/>
                          </a:xfrm>
                          <a:prstGeom prst="rect">
                            <a:avLst/>
                          </a:prstGeom>
                          <a:solidFill>
                            <a:srgbClr val="A7BCE3"/>
                          </a:solidFill>
                          <a:ln w="12700">
                            <a:solidFill>
                              <a:srgbClr val="2B4D8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840742" w14:textId="4C3C0909" w:rsidR="00533D8D" w:rsidRPr="00C75794" w:rsidRDefault="00834110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3F4B50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Non-cancer</w:t>
                              </w:r>
                              <w:r w:rsidR="00533D8D" w:rsidRPr="003F4B50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533D8D" w:rsidRPr="00191BDE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group:</w:t>
                              </w:r>
                            </w:p>
                            <w:p w14:paraId="6B173FE6" w14:textId="77777777" w:rsidR="00533D8D" w:rsidRPr="00C75794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17</w:t>
                              </w:r>
                              <w:r w:rsidRPr="00C757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7 </w:t>
                              </w: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>children who were previously healthy</w:t>
                              </w:r>
                              <w:r w:rsidRPr="00C75794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3403508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3128" y="2943778"/>
                            <a:ext cx="1296239" cy="916005"/>
                          </a:xfrm>
                          <a:prstGeom prst="rect">
                            <a:avLst/>
                          </a:prstGeom>
                          <a:solidFill>
                            <a:srgbClr val="A7BCE3"/>
                          </a:solidFill>
                          <a:ln w="12700">
                            <a:solidFill>
                              <a:srgbClr val="2B4D8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FB3AFC" w14:textId="77777777" w:rsidR="00533D8D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91BDE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excluded:</w:t>
                              </w:r>
                            </w:p>
                            <w:p w14:paraId="4212CD0F" w14:textId="77777777" w:rsidR="00533D8D" w:rsidRDefault="00533D8D" w:rsidP="00533D8D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 xml:space="preserve">had </w:t>
                              </w:r>
                              <w:r w:rsidRPr="00C75794"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>no eligible samples for linezolid concentration test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059869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57355" y="4131519"/>
                            <a:ext cx="885189" cy="299084"/>
                          </a:xfrm>
                          <a:prstGeom prst="rect">
                            <a:avLst/>
                          </a:prstGeom>
                          <a:solidFill>
                            <a:srgbClr val="A7BCE3"/>
                          </a:solidFill>
                          <a:ln w="12700">
                            <a:solidFill>
                              <a:srgbClr val="2B4D8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C8052D" w14:textId="77777777" w:rsidR="00533D8D" w:rsidRDefault="00533D8D" w:rsidP="00533D8D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 w:hint="eastAsia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65 </w:t>
                              </w:r>
                              <w:r w:rsidRPr="000862CC">
                                <w:rPr>
                                  <w:rFonts w:ascii="Times New Roman" w:eastAsia="等线" w:hAnsi="Times New Roman" w:cs="Times New Roman" w:hint="eastAsia"/>
                                  <w:sz w:val="20"/>
                                  <w:szCs w:val="20"/>
                                </w:rPr>
                                <w:t>childr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179328194" name="直接连接符 1179328194"/>
                        <wps:cNvCnPr/>
                        <wps:spPr>
                          <a:xfrm>
                            <a:off x="1596974" y="896856"/>
                            <a:ext cx="1737406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5182094" name="直接连接符 975182094"/>
                        <wps:cNvCnPr>
                          <a:stCxn id="1925243609" idx="2"/>
                        </wps:cNvCnPr>
                        <wps:spPr>
                          <a:xfrm>
                            <a:off x="2461491" y="665535"/>
                            <a:ext cx="106" cy="23729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4554082" name="直接箭头连接符 1404554082"/>
                        <wps:cNvCnPr>
                          <a:endCxn id="736127770" idx="0"/>
                        </wps:cNvCnPr>
                        <wps:spPr>
                          <a:xfrm flipH="1">
                            <a:off x="1597266" y="896674"/>
                            <a:ext cx="1" cy="20235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4401637" name="直接箭头连接符 1624401637"/>
                        <wps:cNvCnPr>
                          <a:endCxn id="1112525436" idx="0"/>
                        </wps:cNvCnPr>
                        <wps:spPr>
                          <a:xfrm>
                            <a:off x="3327887" y="896856"/>
                            <a:ext cx="4703" cy="20216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3542645" name="直接箭头连接符 1183542645"/>
                        <wps:cNvCnPr>
                          <a:stCxn id="736127770" idx="2"/>
                          <a:endCxn id="210598694" idx="0"/>
                        </wps:cNvCnPr>
                        <wps:spPr>
                          <a:xfrm>
                            <a:off x="1597441" y="2609658"/>
                            <a:ext cx="2829" cy="15218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2154933" name="直接箭头连接符 1632154933"/>
                        <wps:cNvCnPr>
                          <a:stCxn id="1112525436" idx="2"/>
                          <a:endCxn id="421277251" idx="0"/>
                        </wps:cNvCnPr>
                        <wps:spPr>
                          <a:xfrm flipH="1">
                            <a:off x="3329631" y="1770679"/>
                            <a:ext cx="3321" cy="236212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4854944" name="直接箭头连接符 1934854944"/>
                        <wps:cNvCnPr>
                          <a:endCxn id="1434035082" idx="3"/>
                        </wps:cNvCnPr>
                        <wps:spPr>
                          <a:xfrm flipH="1">
                            <a:off x="1429217" y="3397170"/>
                            <a:ext cx="168057" cy="42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2B4D89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E8F5DFB" id="画布 10" o:spid="_x0000_s1026" editas="canvas" style="width:413.3pt;height:361.8pt;mso-position-horizontal-relative:char;mso-position-vertical-relative:line" coordsize="52482,459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482;height:45948;visibility:visible;mso-wrap-style:square" filled="t" fillcolor="#d9e2f3 [660]" stroked="t" strokecolor="#b4c6e7 [1300]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16540;top:1683;width:16154;height:4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" fillcolor="#a7bce3" strokecolor="#2b4d89" strokeweight="1pt">
                  <v:textbox style="mso-fit-shape-to-text:t">
                    <w:txbxContent>
                      <w:p w14:paraId="19C731E7" w14:textId="77777777" w:rsidR="00533D8D" w:rsidRPr="00C75794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C75794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244</w:t>
                        </w:r>
                        <w:r w:rsidRPr="00C75794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 xml:space="preserve"> children met the initial inclusion/exclusion criteria</w:t>
                        </w:r>
                      </w:p>
                    </w:txbxContent>
                  </v:textbox>
                </v:shape>
                <v:shape id="文本框 2" o:spid="_x0000_s1029" type="#_x0000_t202" style="position:absolute;left:28854;top:41327;width:8871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" fillcolor="#a7bce3" strokecolor="#2b4d89" strokeweight="1pt">
                  <v:textbox style="mso-fit-shape-to-text:t">
                    <w:txbxContent>
                      <w:p w14:paraId="09D22C69" w14:textId="77777777" w:rsidR="00533D8D" w:rsidRPr="00C75794" w:rsidRDefault="00533D8D" w:rsidP="00533D8D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 xml:space="preserve">164 </w:t>
                        </w:r>
                        <w:r w:rsidRPr="000862CC"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>children</w:t>
                        </w:r>
                      </w:p>
                    </w:txbxContent>
                  </v:textbox>
                </v:shape>
                <v:shape id="文本框 2" o:spid="_x0000_s1030" type="#_x0000_t202" style="position:absolute;left:35292;top:20056;width:15690;height:19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" fillcolor="#a7bce3" strokecolor="#2b4d89" strokeweight="1pt">
                  <v:textbox>
                    <w:txbxContent>
                      <w:p w14:paraId="5EFE622E" w14:textId="77777777" w:rsidR="00533D8D" w:rsidRPr="00191BDE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C75794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3</w:t>
                        </w:r>
                        <w:r w:rsidRPr="00C75794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191BDE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excluded:</w:t>
                        </w:r>
                      </w:p>
                      <w:p w14:paraId="600954BA" w14:textId="77777777" w:rsidR="00533D8D" w:rsidRPr="00C75794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7</w:t>
                        </w:r>
                        <w:r w:rsidRPr="00C75794"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 xml:space="preserve"> had no eligible samples for linezolid concentration testing</w:t>
                        </w:r>
                      </w:p>
                      <w:p w14:paraId="6104517D" w14:textId="77777777" w:rsidR="00533D8D" w:rsidRPr="00C75794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C75794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3</w:t>
                        </w:r>
                        <w:r w:rsidRPr="00C75794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 xml:space="preserve"> lacked blood cell counts on or within 2 days before linezolid medication</w:t>
                        </w:r>
                      </w:p>
                      <w:p w14:paraId="7DB71427" w14:textId="77777777" w:rsidR="00533D8D" w:rsidRPr="00C75794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C75794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3</w:t>
                        </w:r>
                        <w:r w:rsidRPr="00C75794"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 xml:space="preserve"> missed post-linezolid blood cell count exam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15280579" o:spid="_x0000_s1031" type="#_x0000_t32" style="position:absolute;left:33282;top:29584;width:20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" strokecolor="#2b4d89" strokeweight="1pt">
                  <v:stroke endarrow="block" joinstyle="miter"/>
                </v:shape>
                <v:shape id="文本框 2" o:spid="_x0000_s1032" type="#_x0000_t202" style="position:absolute;left:6831;top:10990;width:18286;height:151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" fillcolor="#a7bce3" strokecolor="#2b4d89" strokeweight="1pt">
                  <v:textbox>
                    <w:txbxContent>
                      <w:p w14:paraId="738D2403" w14:textId="7825AB59" w:rsidR="00533D8D" w:rsidRPr="00191BDE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75794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  <w:r w:rsidR="00834110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ancer</w:t>
                        </w:r>
                        <w:r w:rsidRPr="00C75794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191BDE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group:</w:t>
                        </w:r>
                      </w:p>
                      <w:p w14:paraId="08AB6D12" w14:textId="77777777" w:rsidR="00533D8D" w:rsidRPr="00C75794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75794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67</w:t>
                        </w:r>
                        <w:r w:rsidRPr="00C75794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C75794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 xml:space="preserve">children </w:t>
                        </w:r>
                        <w:r w:rsidRPr="00C75794"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>with malignant solid tumors or hematological malignancies who had undergone or were undergoing chemotherapy within the month prior to linezolid administration</w:t>
                        </w:r>
                      </w:p>
                    </w:txbxContent>
                  </v:textbox>
                </v:shape>
                <v:shape id="文本框 2" o:spid="_x0000_s1033" type="#_x0000_t202" style="position:absolute;left:26494;top:10990;width:13670;height:6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" fillcolor="#a7bce3" strokecolor="#2b4d89" strokeweight="1pt">
                  <v:textbox>
                    <w:txbxContent>
                      <w:p w14:paraId="33840742" w14:textId="4C3C0909" w:rsidR="00533D8D" w:rsidRPr="00C75794" w:rsidRDefault="00834110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3F4B50"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Non-cancer</w:t>
                        </w:r>
                        <w:r w:rsidR="00533D8D" w:rsidRPr="003F4B50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533D8D" w:rsidRPr="00191BDE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group:</w:t>
                        </w:r>
                      </w:p>
                      <w:p w14:paraId="6B173FE6" w14:textId="77777777" w:rsidR="00533D8D" w:rsidRPr="00C75794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75794"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17</w:t>
                        </w:r>
                        <w:r w:rsidRPr="00C75794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7 </w:t>
                        </w:r>
                        <w:r w:rsidRPr="00C75794"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>children who were previously healthy</w:t>
                        </w:r>
                        <w:r w:rsidRPr="00C75794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2" o:spid="_x0000_s1034" type="#_x0000_t202" style="position:absolute;left:1331;top:29437;width:12962;height:9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" fillcolor="#a7bce3" strokecolor="#2b4d89" strokeweight="1pt">
                  <v:textbox>
                    <w:txbxContent>
                      <w:p w14:paraId="75FB3AFC" w14:textId="77777777" w:rsidR="00533D8D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191BDE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xcluded:</w:t>
                        </w:r>
                      </w:p>
                      <w:p w14:paraId="4212CD0F" w14:textId="77777777" w:rsidR="00533D8D" w:rsidRDefault="00533D8D" w:rsidP="00533D8D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 xml:space="preserve">had </w:t>
                        </w:r>
                        <w:r w:rsidRPr="00C75794"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>no eligible samples for linezolid concentration testing</w:t>
                        </w:r>
                      </w:p>
                    </w:txbxContent>
                  </v:textbox>
                </v:shape>
                <v:shape id="文本框 2" o:spid="_x0000_s1035" type="#_x0000_t202" style="position:absolute;left:11573;top:41315;width:8852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" fillcolor="#a7bce3" strokecolor="#2b4d89" strokeweight="1pt">
                  <v:textbox style="mso-fit-shape-to-text:t">
                    <w:txbxContent>
                      <w:p w14:paraId="60C8052D" w14:textId="77777777" w:rsidR="00533D8D" w:rsidRDefault="00533D8D" w:rsidP="00533D8D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 w:hint="eastAsia"/>
                            <w:b/>
                            <w:bCs/>
                            <w:sz w:val="20"/>
                            <w:szCs w:val="20"/>
                          </w:rPr>
                          <w:t xml:space="preserve">65 </w:t>
                        </w:r>
                        <w:r w:rsidRPr="000862CC">
                          <w:rPr>
                            <w:rFonts w:ascii="Times New Roman" w:eastAsia="等线" w:hAnsi="Times New Roman" w:cs="Times New Roman" w:hint="eastAsia"/>
                            <w:sz w:val="20"/>
                            <w:szCs w:val="20"/>
                          </w:rPr>
                          <w:t>children</w:t>
                        </w:r>
                      </w:p>
                    </w:txbxContent>
                  </v:textbox>
                </v:shape>
                <v:line id="直接连接符 1179328194" o:spid="_x0000_s1036" style="position:absolute;visibility:visible;mso-wrap-style:square" from="15969,8968" to="33343,8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" strokecolor="#2b4d89" strokeweight="1pt">
                  <v:stroke joinstyle="miter"/>
                </v:line>
                <v:line id="直接连接符 975182094" o:spid="_x0000_s1037" style="position:absolute;visibility:visible;mso-wrap-style:square" from="24614,6655" to="24615,9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" strokecolor="#2b4d89" strokeweight="1pt">
                  <v:stroke joinstyle="miter"/>
                </v:line>
                <v:shape id="直接箭头连接符 1404554082" o:spid="_x0000_s1038" type="#_x0000_t32" style="position:absolute;left:15972;top:8966;width:0;height:20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" strokecolor="#2b4d89" strokeweight="1pt">
                  <v:stroke endarrow="block" joinstyle="miter"/>
                </v:shape>
                <v:shape id="直接箭头连接符 1624401637" o:spid="_x0000_s1039" type="#_x0000_t32" style="position:absolute;left:33278;top:8968;width:47;height:20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" strokecolor="#2b4d89" strokeweight="1pt">
                  <v:stroke endarrow="block" joinstyle="miter"/>
                </v:shape>
                <v:shape id="直接箭头连接符 1183542645" o:spid="_x0000_s1040" type="#_x0000_t32" style="position:absolute;left:15974;top:26096;width:28;height:152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" strokecolor="#2b4d89" strokeweight="1pt">
                  <v:stroke endarrow="block" joinstyle="miter"/>
                </v:shape>
                <v:shape id="直接箭头连接符 1632154933" o:spid="_x0000_s1041" type="#_x0000_t32" style="position:absolute;left:33296;top:17706;width:33;height:236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" strokecolor="#2b4d89" strokeweight="1pt">
                  <v:stroke endarrow="block" joinstyle="miter"/>
                </v:shape>
                <v:shape id="直接箭头连接符 1934854944" o:spid="_x0000_s1042" type="#_x0000_t32" style="position:absolute;left:14292;top:33971;width:1680;height:4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" strokecolor="#2b4d89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DC6B4DD" w14:textId="77777777" w:rsidR="00BF0E83" w:rsidRDefault="008D6CC7">
      <w:pPr>
        <w:widowControl/>
        <w:jc w:val="left"/>
        <w:rPr>
          <w:rFonts w:ascii="Times New Roman" w:hAnsi="Times New Roman" w:cs="Times New Roman"/>
          <w:noProof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172EE1">
        <w:rPr>
          <w:rFonts w:ascii="Times New Roman" w:hAnsi="Times New Roman" w:cs="Times New Roman"/>
          <w:sz w:val="24"/>
          <w:szCs w:val="24"/>
        </w:rPr>
        <w:t>Study flowchart.</w:t>
      </w:r>
      <w:r w:rsidR="00821699" w:rsidRPr="00172EE1">
        <w:rPr>
          <w:rFonts w:ascii="Times New Roman" w:hAnsi="Times New Roman" w:cs="Times New Roman"/>
          <w:noProof/>
        </w:rPr>
        <w:br w:type="page"/>
      </w:r>
    </w:p>
    <w:p w14:paraId="3EBCF20C" w14:textId="2AECE478" w:rsidR="00047811" w:rsidRDefault="00047811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7DAFAAC2" wp14:editId="1990367C">
            <wp:extent cx="5274310" cy="4615815"/>
            <wp:effectExtent l="0" t="0" r="2540" b="0"/>
            <wp:docPr id="119046688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F48A7" w14:textId="77777777" w:rsidR="00047811" w:rsidRPr="0028095C" w:rsidRDefault="00047811" w:rsidP="0004781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09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8095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2809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zolid-associated Hematologic Adverse Events Stratified by Linezolid Blood Concentrations. Patients with a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15 mg/L had higher incidences of leukopenia, anemia, and thrombocytopenia events. In cancer group, a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15 mg/L had increased incidences of anemia events, a trend also observed in patients with a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7 mg/L (</w:t>
      </w:r>
      <w:r w:rsidRPr="002809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, B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bookmarkStart w:id="17" w:name="_Hlk184499847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plots indicated that the risk of thrombocytopenia events was elevated in patients with a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15 mg/L; however, no significant difference was noted when stratified by a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7 mg/L</w:t>
      </w:r>
      <w:r w:rsidRPr="0028095C">
        <w:rPr>
          <w:rFonts w:ascii="Times New Roman" w:hAnsi="Times New Roman" w:cs="Times New Roman"/>
          <w:color w:val="000000" w:themeColor="text1"/>
        </w:rPr>
        <w:t xml:space="preserve"> 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in the overall patient population (</w:t>
      </w:r>
      <w:r w:rsidRPr="002809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, D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17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18" w:name="_Hlk184499963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ancer group, those with a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7 mg/L had higher incidences of leukopenia and anemia events, yet no significant difference was observed when stratified by a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5 mg/L (</w:t>
      </w:r>
      <w:r w:rsidRPr="002809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, F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18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931684" w14:textId="77777777" w:rsidR="00047811" w:rsidRPr="0028095C" w:rsidRDefault="00047811" w:rsidP="0004781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9" w:name="_Hlk185837346"/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eak linezolid blood concentration,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809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rough linezolid blood concentration, </w:t>
      </w:r>
      <w:bookmarkEnd w:id="19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u: leukopenia adverse events, Neu: neutropenia adverse events, Ane: anemia adverse events; </w:t>
      </w:r>
      <w:proofErr w:type="spellStart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Thr</w:t>
      </w:r>
      <w:proofErr w:type="spellEnd"/>
      <w:r w:rsidRPr="0028095C">
        <w:rPr>
          <w:rFonts w:ascii="Times New Roman" w:hAnsi="Times New Roman" w:cs="Times New Roman"/>
          <w:color w:val="000000" w:themeColor="text1"/>
          <w:sz w:val="24"/>
          <w:szCs w:val="24"/>
        </w:rPr>
        <w:t>: thrombocytopenia adverse events, HR: hazard ratio, CI: confidence interval.</w:t>
      </w:r>
    </w:p>
    <w:p w14:paraId="095BA20A" w14:textId="3BE2075B" w:rsidR="00821699" w:rsidRPr="00172EE1" w:rsidRDefault="00533D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2EE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EF9DF2" wp14:editId="54774C85">
            <wp:extent cx="5274310" cy="4805045"/>
            <wp:effectExtent l="0" t="0" r="2540" b="0"/>
            <wp:docPr id="35463479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79D05" w14:textId="03098136" w:rsidR="000B2431" w:rsidRPr="00172EE1" w:rsidRDefault="000B2431" w:rsidP="000B24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93E92" w:rsidRPr="00172E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4781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72E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72EE1">
        <w:rPr>
          <w:rFonts w:ascii="Times New Roman" w:hAnsi="Times New Roman" w:cs="Times New Roman"/>
          <w:sz w:val="24"/>
          <w:szCs w:val="24"/>
        </w:rPr>
        <w:t xml:space="preserve">Incidences of linezolid-associated adverse events stratified by dose of linezolid. Patients with </w:t>
      </w:r>
      <w:bookmarkStart w:id="20" w:name="_Hlk184458804"/>
      <w:r w:rsidRPr="00172EE1">
        <w:rPr>
          <w:rFonts w:ascii="Times New Roman" w:hAnsi="Times New Roman" w:cs="Times New Roman"/>
          <w:sz w:val="24"/>
          <w:szCs w:val="24"/>
        </w:rPr>
        <w:t>higher each dose of linezolid</w:t>
      </w:r>
      <w:bookmarkEnd w:id="20"/>
      <w:r w:rsidRPr="00172EE1">
        <w:rPr>
          <w:rFonts w:ascii="Times New Roman" w:hAnsi="Times New Roman" w:cs="Times New Roman"/>
          <w:sz w:val="24"/>
          <w:szCs w:val="24"/>
        </w:rPr>
        <w:t xml:space="preserve"> had high incidences of anemia events and </w:t>
      </w:r>
      <w:bookmarkStart w:id="21" w:name="_Hlk184459706"/>
      <w:r w:rsidRPr="00172EE1">
        <w:rPr>
          <w:rFonts w:ascii="Times New Roman" w:hAnsi="Times New Roman" w:cs="Times New Roman"/>
          <w:sz w:val="24"/>
          <w:szCs w:val="24"/>
        </w:rPr>
        <w:t>thrombocytopenia events</w:t>
      </w:r>
      <w:bookmarkEnd w:id="21"/>
      <w:r w:rsidRPr="00172EE1">
        <w:rPr>
          <w:rFonts w:ascii="Times New Roman" w:hAnsi="Times New Roman" w:cs="Times New Roman"/>
          <w:sz w:val="24"/>
          <w:szCs w:val="24"/>
        </w:rPr>
        <w:t xml:space="preserve">, but there was no difference in </w:t>
      </w:r>
      <w:r w:rsidR="00834110" w:rsidRPr="003F4B50">
        <w:rPr>
          <w:rFonts w:ascii="Times New Roman" w:hAnsi="Times New Roman" w:cs="Times New Roman"/>
          <w:szCs w:val="21"/>
        </w:rPr>
        <w:t>non-cancer</w:t>
      </w:r>
      <w:r w:rsidR="00533D8D" w:rsidRPr="00172EE1">
        <w:rPr>
          <w:rFonts w:ascii="Times New Roman" w:hAnsi="Times New Roman" w:cs="Times New Roman"/>
          <w:sz w:val="24"/>
          <w:szCs w:val="24"/>
        </w:rPr>
        <w:t xml:space="preserve"> group</w:t>
      </w:r>
      <w:r w:rsidRPr="00172EE1">
        <w:rPr>
          <w:rFonts w:ascii="Times New Roman" w:hAnsi="Times New Roman" w:cs="Times New Roman"/>
          <w:sz w:val="24"/>
          <w:szCs w:val="24"/>
        </w:rPr>
        <w:t xml:space="preserve"> while in </w:t>
      </w:r>
      <w:r w:rsidR="00533D8D" w:rsidRPr="00172EE1">
        <w:rPr>
          <w:rFonts w:ascii="Times New Roman" w:hAnsi="Times New Roman" w:cs="Times New Roman"/>
          <w:sz w:val="24"/>
          <w:szCs w:val="24"/>
        </w:rPr>
        <w:t>c</w:t>
      </w:r>
      <w:r w:rsidR="00834110" w:rsidRPr="00172EE1">
        <w:rPr>
          <w:rFonts w:ascii="Times New Roman" w:hAnsi="Times New Roman" w:cs="Times New Roman"/>
          <w:sz w:val="24"/>
          <w:szCs w:val="24"/>
        </w:rPr>
        <w:t>ancer</w:t>
      </w:r>
      <w:r w:rsidR="00533D8D" w:rsidRPr="00172EE1">
        <w:rPr>
          <w:rFonts w:ascii="Times New Roman" w:hAnsi="Times New Roman" w:cs="Times New Roman"/>
          <w:sz w:val="24"/>
          <w:szCs w:val="24"/>
        </w:rPr>
        <w:t xml:space="preserve"> group</w:t>
      </w:r>
      <w:r w:rsidRPr="00172EE1">
        <w:rPr>
          <w:rFonts w:ascii="Times New Roman" w:hAnsi="Times New Roman" w:cs="Times New Roman"/>
          <w:sz w:val="24"/>
          <w:szCs w:val="24"/>
        </w:rPr>
        <w:t xml:space="preserve">, higher incidence of thrombocytopenia events was observed (A). Kaplan-Meier curves show that patients with higher each dose of linezolid had greater risk of anemia events and thrombocytopenia events (B, C), also the risk of anemia events in </w:t>
      </w:r>
      <w:r w:rsidR="00533D8D" w:rsidRPr="00172EE1">
        <w:rPr>
          <w:rFonts w:ascii="Times New Roman" w:hAnsi="Times New Roman" w:cs="Times New Roman"/>
          <w:sz w:val="24"/>
          <w:szCs w:val="24"/>
        </w:rPr>
        <w:t>chemotherapy group</w:t>
      </w:r>
      <w:r w:rsidRPr="00172EE1">
        <w:rPr>
          <w:rFonts w:ascii="Times New Roman" w:hAnsi="Times New Roman" w:cs="Times New Roman"/>
          <w:sz w:val="24"/>
          <w:szCs w:val="24"/>
        </w:rPr>
        <w:t xml:space="preserve"> (D).</w:t>
      </w:r>
    </w:p>
    <w:p w14:paraId="2B455D5B" w14:textId="154332DA" w:rsidR="000B2431" w:rsidRPr="007453A1" w:rsidRDefault="000B24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2EE1">
        <w:rPr>
          <w:rFonts w:ascii="Times New Roman" w:hAnsi="Times New Roman" w:cs="Times New Roman"/>
          <w:sz w:val="24"/>
          <w:szCs w:val="24"/>
        </w:rPr>
        <w:t>Leu: leukopenia adverse events, Neu: neutropenia adverse events, Ane: anemia adverse events</w:t>
      </w:r>
      <w:r w:rsidR="004A2791" w:rsidRPr="00172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2EE1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172EE1">
        <w:rPr>
          <w:rFonts w:ascii="Times New Roman" w:hAnsi="Times New Roman" w:cs="Times New Roman"/>
          <w:sz w:val="24"/>
          <w:szCs w:val="24"/>
        </w:rPr>
        <w:t>: thrombocytopenia adverse events, HR: hazard ratio.</w:t>
      </w:r>
    </w:p>
    <w:sectPr w:rsidR="000B2431" w:rsidRPr="007453A1" w:rsidSect="002E6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AFF5F" w14:textId="77777777" w:rsidR="00A0768C" w:rsidRDefault="00A0768C" w:rsidP="00235C4D">
      <w:pPr>
        <w:rPr>
          <w:rFonts w:hint="eastAsia"/>
        </w:rPr>
      </w:pPr>
      <w:r>
        <w:separator/>
      </w:r>
    </w:p>
  </w:endnote>
  <w:endnote w:type="continuationSeparator" w:id="0">
    <w:p w14:paraId="5448D411" w14:textId="77777777" w:rsidR="00A0768C" w:rsidRDefault="00A0768C" w:rsidP="00235C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3E4CF" w14:textId="77777777" w:rsidR="00A0768C" w:rsidRDefault="00A0768C" w:rsidP="00235C4D">
      <w:pPr>
        <w:rPr>
          <w:rFonts w:hint="eastAsia"/>
        </w:rPr>
      </w:pPr>
      <w:r>
        <w:separator/>
      </w:r>
    </w:p>
  </w:footnote>
  <w:footnote w:type="continuationSeparator" w:id="0">
    <w:p w14:paraId="63FD0869" w14:textId="77777777" w:rsidR="00A0768C" w:rsidRDefault="00A0768C" w:rsidP="00235C4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76EE6"/>
    <w:multiLevelType w:val="hybridMultilevel"/>
    <w:tmpl w:val="AE103C2C"/>
    <w:lvl w:ilvl="0" w:tplc="6B26F05C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21789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49"/>
    <w:rsid w:val="00000955"/>
    <w:rsid w:val="000079FA"/>
    <w:rsid w:val="00021599"/>
    <w:rsid w:val="00042FD6"/>
    <w:rsid w:val="00047811"/>
    <w:rsid w:val="00075CCA"/>
    <w:rsid w:val="0008508B"/>
    <w:rsid w:val="000A01D8"/>
    <w:rsid w:val="000A2421"/>
    <w:rsid w:val="000B2431"/>
    <w:rsid w:val="000B5A24"/>
    <w:rsid w:val="000D01F2"/>
    <w:rsid w:val="000D0A16"/>
    <w:rsid w:val="000D59CC"/>
    <w:rsid w:val="000E2506"/>
    <w:rsid w:val="000E2E96"/>
    <w:rsid w:val="001029AC"/>
    <w:rsid w:val="00126F75"/>
    <w:rsid w:val="001546C3"/>
    <w:rsid w:val="0015718F"/>
    <w:rsid w:val="00160A1C"/>
    <w:rsid w:val="00164CA3"/>
    <w:rsid w:val="00172EE1"/>
    <w:rsid w:val="00180233"/>
    <w:rsid w:val="001C7908"/>
    <w:rsid w:val="001D69AF"/>
    <w:rsid w:val="001F23C1"/>
    <w:rsid w:val="001F36FB"/>
    <w:rsid w:val="001F4DDF"/>
    <w:rsid w:val="0021659A"/>
    <w:rsid w:val="00235C4D"/>
    <w:rsid w:val="00235DDA"/>
    <w:rsid w:val="002744D7"/>
    <w:rsid w:val="00293E92"/>
    <w:rsid w:val="002B3BE1"/>
    <w:rsid w:val="002C4E62"/>
    <w:rsid w:val="002E6849"/>
    <w:rsid w:val="002F7F2A"/>
    <w:rsid w:val="003365F6"/>
    <w:rsid w:val="00351E57"/>
    <w:rsid w:val="003944F4"/>
    <w:rsid w:val="003A0310"/>
    <w:rsid w:val="003A1142"/>
    <w:rsid w:val="003E12E0"/>
    <w:rsid w:val="003F4B50"/>
    <w:rsid w:val="00402B57"/>
    <w:rsid w:val="004035AF"/>
    <w:rsid w:val="00412D04"/>
    <w:rsid w:val="00417C71"/>
    <w:rsid w:val="0045079E"/>
    <w:rsid w:val="00462DBC"/>
    <w:rsid w:val="0046474D"/>
    <w:rsid w:val="00473B77"/>
    <w:rsid w:val="004A2791"/>
    <w:rsid w:val="004C3B67"/>
    <w:rsid w:val="004D1AF4"/>
    <w:rsid w:val="004D474F"/>
    <w:rsid w:val="004E0C26"/>
    <w:rsid w:val="004E0DB9"/>
    <w:rsid w:val="00501AE3"/>
    <w:rsid w:val="005027C4"/>
    <w:rsid w:val="005033BA"/>
    <w:rsid w:val="00533D8D"/>
    <w:rsid w:val="00535D42"/>
    <w:rsid w:val="00542D34"/>
    <w:rsid w:val="00543191"/>
    <w:rsid w:val="00545203"/>
    <w:rsid w:val="00556EEB"/>
    <w:rsid w:val="005912BB"/>
    <w:rsid w:val="005A5BCA"/>
    <w:rsid w:val="005A7B11"/>
    <w:rsid w:val="006114AD"/>
    <w:rsid w:val="006210E1"/>
    <w:rsid w:val="00623237"/>
    <w:rsid w:val="006837DD"/>
    <w:rsid w:val="006B4398"/>
    <w:rsid w:val="006B6663"/>
    <w:rsid w:val="006C31B8"/>
    <w:rsid w:val="007061C8"/>
    <w:rsid w:val="00706D40"/>
    <w:rsid w:val="0074011A"/>
    <w:rsid w:val="007453A1"/>
    <w:rsid w:val="0075319A"/>
    <w:rsid w:val="00777C9B"/>
    <w:rsid w:val="00780C87"/>
    <w:rsid w:val="00782A09"/>
    <w:rsid w:val="0078757D"/>
    <w:rsid w:val="007B65EB"/>
    <w:rsid w:val="007B6F72"/>
    <w:rsid w:val="007C28F3"/>
    <w:rsid w:val="007F43C5"/>
    <w:rsid w:val="0080478D"/>
    <w:rsid w:val="00806FDE"/>
    <w:rsid w:val="008168E0"/>
    <w:rsid w:val="00821699"/>
    <w:rsid w:val="0083064F"/>
    <w:rsid w:val="008329FA"/>
    <w:rsid w:val="00833E53"/>
    <w:rsid w:val="00834110"/>
    <w:rsid w:val="00840513"/>
    <w:rsid w:val="00862E69"/>
    <w:rsid w:val="00867B08"/>
    <w:rsid w:val="00874A05"/>
    <w:rsid w:val="008836D4"/>
    <w:rsid w:val="008A645A"/>
    <w:rsid w:val="008C16D9"/>
    <w:rsid w:val="008D2E39"/>
    <w:rsid w:val="008D6CC7"/>
    <w:rsid w:val="008E5F64"/>
    <w:rsid w:val="008F7403"/>
    <w:rsid w:val="00910618"/>
    <w:rsid w:val="00940540"/>
    <w:rsid w:val="009430C2"/>
    <w:rsid w:val="00950693"/>
    <w:rsid w:val="00951349"/>
    <w:rsid w:val="0095211D"/>
    <w:rsid w:val="00966FA7"/>
    <w:rsid w:val="00967F33"/>
    <w:rsid w:val="009909D3"/>
    <w:rsid w:val="00992954"/>
    <w:rsid w:val="009B0D71"/>
    <w:rsid w:val="009C6D45"/>
    <w:rsid w:val="009D176A"/>
    <w:rsid w:val="009D6079"/>
    <w:rsid w:val="009F6FAF"/>
    <w:rsid w:val="00A00B31"/>
    <w:rsid w:val="00A01C31"/>
    <w:rsid w:val="00A0768C"/>
    <w:rsid w:val="00A07ECF"/>
    <w:rsid w:val="00A1580A"/>
    <w:rsid w:val="00A23E93"/>
    <w:rsid w:val="00A44C58"/>
    <w:rsid w:val="00A753C4"/>
    <w:rsid w:val="00A971EA"/>
    <w:rsid w:val="00AB5A49"/>
    <w:rsid w:val="00AB70B2"/>
    <w:rsid w:val="00AD00DB"/>
    <w:rsid w:val="00B02DA5"/>
    <w:rsid w:val="00B16F3B"/>
    <w:rsid w:val="00B66F65"/>
    <w:rsid w:val="00B8320A"/>
    <w:rsid w:val="00B83A83"/>
    <w:rsid w:val="00BC3168"/>
    <w:rsid w:val="00BE2476"/>
    <w:rsid w:val="00BF0E83"/>
    <w:rsid w:val="00BF137E"/>
    <w:rsid w:val="00C041DD"/>
    <w:rsid w:val="00C27162"/>
    <w:rsid w:val="00C34CF1"/>
    <w:rsid w:val="00C44D60"/>
    <w:rsid w:val="00C560B0"/>
    <w:rsid w:val="00C6398C"/>
    <w:rsid w:val="00C664C0"/>
    <w:rsid w:val="00C723E2"/>
    <w:rsid w:val="00C83070"/>
    <w:rsid w:val="00CC537E"/>
    <w:rsid w:val="00CD028E"/>
    <w:rsid w:val="00CF3DFB"/>
    <w:rsid w:val="00CF7762"/>
    <w:rsid w:val="00D0299E"/>
    <w:rsid w:val="00D10561"/>
    <w:rsid w:val="00D14F9F"/>
    <w:rsid w:val="00D20A57"/>
    <w:rsid w:val="00D32409"/>
    <w:rsid w:val="00DB0AA2"/>
    <w:rsid w:val="00DD3567"/>
    <w:rsid w:val="00DE69F9"/>
    <w:rsid w:val="00E0386D"/>
    <w:rsid w:val="00E153D4"/>
    <w:rsid w:val="00E31A53"/>
    <w:rsid w:val="00E33DA3"/>
    <w:rsid w:val="00E72836"/>
    <w:rsid w:val="00E80605"/>
    <w:rsid w:val="00E8225F"/>
    <w:rsid w:val="00E94622"/>
    <w:rsid w:val="00EA3AC2"/>
    <w:rsid w:val="00EA7144"/>
    <w:rsid w:val="00EC297F"/>
    <w:rsid w:val="00EF3EEE"/>
    <w:rsid w:val="00F31DEA"/>
    <w:rsid w:val="00F730D6"/>
    <w:rsid w:val="00F8425B"/>
    <w:rsid w:val="00F84FE9"/>
    <w:rsid w:val="00FB2502"/>
    <w:rsid w:val="00FF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409AF"/>
  <w15:chartTrackingRefBased/>
  <w15:docId w15:val="{FE06BED8-C783-40C7-AD26-05803B16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8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5C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5C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5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5C4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A714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EA714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EA7144"/>
  </w:style>
  <w:style w:type="paragraph" w:styleId="ab">
    <w:name w:val="annotation subject"/>
    <w:basedOn w:val="a9"/>
    <w:next w:val="a9"/>
    <w:link w:val="ac"/>
    <w:uiPriority w:val="99"/>
    <w:semiHidden/>
    <w:unhideWhenUsed/>
    <w:rsid w:val="00EA714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A7144"/>
    <w:rPr>
      <w:b/>
      <w:bCs/>
    </w:rPr>
  </w:style>
  <w:style w:type="paragraph" w:styleId="ad">
    <w:name w:val="Revision"/>
    <w:hidden/>
    <w:uiPriority w:val="99"/>
    <w:semiHidden/>
    <w:rsid w:val="00535D42"/>
  </w:style>
  <w:style w:type="paragraph" w:styleId="ae">
    <w:name w:val="List Paragraph"/>
    <w:basedOn w:val="a"/>
    <w:uiPriority w:val="34"/>
    <w:qFormat/>
    <w:rsid w:val="00B832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1799</Words>
  <Characters>10256</Characters>
  <Application>Microsoft Office Word</Application>
  <DocSecurity>0</DocSecurity>
  <Lines>85</Lines>
  <Paragraphs>24</Paragraphs>
  <ScaleCrop>false</ScaleCrop>
  <Company/>
  <LinksUpToDate>false</LinksUpToDate>
  <CharactersWithSpaces>1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履昌 朱</dc:creator>
  <cp:keywords/>
  <dc:description/>
  <cp:lastModifiedBy>履昌 朱</cp:lastModifiedBy>
  <cp:revision>7</cp:revision>
  <dcterms:created xsi:type="dcterms:W3CDTF">2025-06-06T13:31:00Z</dcterms:created>
  <dcterms:modified xsi:type="dcterms:W3CDTF">2025-06-07T03:03:00Z</dcterms:modified>
</cp:coreProperties>
</file>